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E6ECB" w14:textId="77777777" w:rsidR="00D0699E" w:rsidRPr="00475AA7" w:rsidRDefault="00D0699E" w:rsidP="00D0699E">
      <w:pPr>
        <w:pStyle w:val="Authors"/>
      </w:pPr>
      <w:r w:rsidRPr="00475AA7">
        <w:t>Supplementary Material</w:t>
      </w:r>
    </w:p>
    <w:p w14:paraId="1D9D59B0" w14:textId="25850959" w:rsidR="00D0699E" w:rsidRPr="00475AA7" w:rsidRDefault="00D0699E" w:rsidP="00D0699E">
      <w:pPr>
        <w:pStyle w:val="Authors"/>
      </w:pPr>
      <w:r w:rsidRPr="00475AA7">
        <w:t xml:space="preserve">Cortical microstructural </w:t>
      </w:r>
      <w:r w:rsidR="00EA7F72" w:rsidRPr="00475AA7">
        <w:rPr>
          <w:rFonts w:eastAsiaTheme="minorEastAsia" w:hint="eastAsia"/>
          <w:lang w:eastAsia="ja-JP"/>
        </w:rPr>
        <w:t>change</w:t>
      </w:r>
      <w:r w:rsidRPr="00475AA7">
        <w:t xml:space="preserve"> linked to clinical recovery in subacute delayed encephalopathy after acute carbon monoxide poisonin</w:t>
      </w:r>
      <w:r w:rsidRPr="00475AA7">
        <w:rPr>
          <w:rFonts w:hint="eastAsia"/>
        </w:rPr>
        <w:t>g</w:t>
      </w:r>
      <w:r w:rsidRPr="00475AA7">
        <w:t>:</w:t>
      </w:r>
      <w:r w:rsidR="00475AA7" w:rsidRPr="00475AA7">
        <w:rPr>
          <w:rFonts w:eastAsiaTheme="minorEastAsia" w:hint="eastAsia"/>
          <w:lang w:eastAsia="ja-JP"/>
        </w:rPr>
        <w:t xml:space="preserve"> a</w:t>
      </w:r>
      <w:r w:rsidRPr="00475AA7">
        <w:t xml:space="preserve"> longitudinal case report</w:t>
      </w:r>
    </w:p>
    <w:p w14:paraId="195A656C" w14:textId="77777777" w:rsidR="00D0699E" w:rsidRPr="00475AA7" w:rsidRDefault="00D0699E" w:rsidP="00D0699E">
      <w:pPr>
        <w:pStyle w:val="Authors"/>
        <w:rPr>
          <w:rFonts w:eastAsia="ＭＳ 明朝"/>
        </w:rPr>
      </w:pPr>
      <w:r w:rsidRPr="00475AA7">
        <w:rPr>
          <w:rFonts w:eastAsia="ＭＳ 明朝"/>
        </w:rPr>
        <w:t>Authors</w:t>
      </w:r>
    </w:p>
    <w:p w14:paraId="0ED276AD" w14:textId="2DF36514" w:rsidR="00D0699E" w:rsidRPr="00475AA7" w:rsidRDefault="00D0699E" w:rsidP="00D0699E">
      <w:pPr>
        <w:pStyle w:val="Authors"/>
        <w:rPr>
          <w:rFonts w:eastAsia="ＭＳ 明朝"/>
        </w:rPr>
      </w:pPr>
      <w:r w:rsidRPr="00475AA7">
        <w:t>Takehiro Tamura, M.D., Ph.D., Yuka Fujimoto, M.D., Ph.D.,</w:t>
      </w:r>
      <w:r w:rsidRPr="00475AA7">
        <w:br/>
        <w:t>Hironobu Nakamura, M.D., Ph.D., Yuki Takahashi, M.D.,</w:t>
      </w:r>
      <w:r w:rsidR="002325A2" w:rsidRPr="00475AA7">
        <w:br/>
      </w:r>
      <w:r w:rsidRPr="00475AA7">
        <w:t xml:space="preserve">Junya Fujino, M.D., Ph.D., </w:t>
      </w:r>
      <w:r w:rsidR="007C4835" w:rsidRPr="00475AA7">
        <w:rPr>
          <w:rFonts w:eastAsiaTheme="minorEastAsia" w:hint="eastAsia"/>
          <w:lang w:eastAsia="ja-JP"/>
        </w:rPr>
        <w:t>Shunsuke Takagi, M.D., Ph.D.,</w:t>
      </w:r>
      <w:r w:rsidR="002002F2" w:rsidRPr="00475AA7">
        <w:br/>
      </w:r>
      <w:r w:rsidRPr="00475AA7">
        <w:t>Hidehiko Takahashi, M.D., Ph.D.,</w:t>
      </w:r>
      <w:r w:rsidR="002002F2" w:rsidRPr="00475AA7">
        <w:rPr>
          <w:rFonts w:eastAsiaTheme="minorEastAsia" w:hint="eastAsia"/>
          <w:lang w:eastAsia="ja-JP"/>
        </w:rPr>
        <w:t xml:space="preserve"> </w:t>
      </w:r>
      <w:r w:rsidRPr="00475AA7">
        <w:t>and Genichi Sugihara</w:t>
      </w:r>
      <w:r w:rsidR="00475AA7">
        <w:rPr>
          <w:rFonts w:eastAsiaTheme="minorEastAsia" w:hint="eastAsia"/>
          <w:lang w:eastAsia="ja-JP"/>
        </w:rPr>
        <w:t>,</w:t>
      </w:r>
      <w:r w:rsidRPr="00475AA7">
        <w:t xml:space="preserve"> M.D., Ph.D.</w:t>
      </w:r>
    </w:p>
    <w:p w14:paraId="40F65691" w14:textId="77777777" w:rsidR="00D0699E" w:rsidRPr="00475AA7" w:rsidRDefault="00D0699E" w:rsidP="002325A2">
      <w:pPr>
        <w:pStyle w:val="Subhead1"/>
        <w:rPr>
          <w:rFonts w:eastAsia="ＭＳ 明朝"/>
        </w:rPr>
      </w:pPr>
      <w:r w:rsidRPr="00475AA7">
        <w:rPr>
          <w:rFonts w:eastAsia="ＭＳ 明朝"/>
        </w:rPr>
        <w:t>Contents</w:t>
      </w:r>
    </w:p>
    <w:p w14:paraId="22E8D41C" w14:textId="574292C5" w:rsidR="00D0699E" w:rsidRPr="00475AA7" w:rsidRDefault="00D0699E" w:rsidP="002325A2">
      <w:pPr>
        <w:pStyle w:val="NumPara"/>
      </w:pPr>
      <w:r w:rsidRPr="00475AA7">
        <w:rPr>
          <w:rFonts w:hint="eastAsia"/>
        </w:rPr>
        <w:t xml:space="preserve">Methods S1: </w:t>
      </w:r>
      <w:r w:rsidR="002B74AE" w:rsidRPr="00475AA7">
        <w:t xml:space="preserve">Magnetic Resonance Imaging </w:t>
      </w:r>
      <w:r w:rsidRPr="00475AA7">
        <w:t>Acquisition Parameters</w:t>
      </w:r>
    </w:p>
    <w:p w14:paraId="5216D841" w14:textId="4E936206" w:rsidR="00D0699E" w:rsidRPr="00475AA7" w:rsidRDefault="00D0699E" w:rsidP="002325A2">
      <w:pPr>
        <w:pStyle w:val="NumPara"/>
      </w:pPr>
      <w:r w:rsidRPr="00475AA7">
        <w:rPr>
          <w:rFonts w:eastAsia="ＭＳ 明朝" w:hint="eastAsia"/>
        </w:rPr>
        <w:t>Table</w:t>
      </w:r>
      <w:r w:rsidRPr="00475AA7">
        <w:rPr>
          <w:rFonts w:eastAsia="ＭＳ 明朝"/>
        </w:rPr>
        <w:t xml:space="preserve"> S1: Functional </w:t>
      </w:r>
      <w:r w:rsidRPr="00475AA7">
        <w:rPr>
          <w:rFonts w:eastAsia="ＭＳ 明朝" w:hint="eastAsia"/>
        </w:rPr>
        <w:t>c</w:t>
      </w:r>
      <w:r w:rsidRPr="00475AA7">
        <w:rPr>
          <w:rFonts w:eastAsia="ＭＳ 明朝"/>
        </w:rPr>
        <w:t xml:space="preserve">lassification of </w:t>
      </w:r>
      <w:r w:rsidRPr="00475AA7">
        <w:rPr>
          <w:rFonts w:eastAsia="ＭＳ 明朝" w:hint="eastAsia"/>
        </w:rPr>
        <w:t>c</w:t>
      </w:r>
      <w:r w:rsidRPr="00475AA7">
        <w:rPr>
          <w:rFonts w:eastAsia="ＭＳ 明朝"/>
        </w:rPr>
        <w:t xml:space="preserve">ortical </w:t>
      </w:r>
      <w:r w:rsidR="00A00066" w:rsidRPr="00475AA7">
        <w:rPr>
          <w:rFonts w:eastAsia="ＭＳ 明朝"/>
        </w:rPr>
        <w:t>regions of interest (</w:t>
      </w:r>
      <w:r w:rsidRPr="00475AA7">
        <w:rPr>
          <w:rFonts w:eastAsia="ＭＳ 明朝"/>
        </w:rPr>
        <w:t>ROIs</w:t>
      </w:r>
      <w:r w:rsidR="00A00066" w:rsidRPr="00475AA7">
        <w:rPr>
          <w:rFonts w:eastAsia="ＭＳ 明朝"/>
        </w:rPr>
        <w:t>)</w:t>
      </w:r>
      <w:r w:rsidRPr="00475AA7">
        <w:rPr>
          <w:rFonts w:eastAsia="ＭＳ 明朝"/>
        </w:rPr>
        <w:t xml:space="preserve"> based on the Glasser and Desikan</w:t>
      </w:r>
      <w:r w:rsidR="002B74AE" w:rsidRPr="00475AA7">
        <w:rPr>
          <w:rFonts w:eastAsia="ＭＳ 明朝"/>
        </w:rPr>
        <w:t>–</w:t>
      </w:r>
      <w:r w:rsidRPr="00475AA7">
        <w:rPr>
          <w:rFonts w:eastAsia="ＭＳ 明朝"/>
        </w:rPr>
        <w:t xml:space="preserve">Killiany </w:t>
      </w:r>
      <w:r w:rsidR="001178CA" w:rsidRPr="00475AA7">
        <w:rPr>
          <w:rFonts w:eastAsia="ＭＳ 明朝" w:hint="eastAsia"/>
          <w:lang w:eastAsia="ja-JP"/>
        </w:rPr>
        <w:t>atlases</w:t>
      </w:r>
    </w:p>
    <w:p w14:paraId="3B273F9D" w14:textId="7CB531A8" w:rsidR="00367A3F" w:rsidRPr="00475AA7" w:rsidRDefault="00F96000" w:rsidP="002325A2">
      <w:pPr>
        <w:pStyle w:val="NumPara"/>
      </w:pPr>
      <w:r w:rsidRPr="00475AA7">
        <w:rPr>
          <w:rFonts w:eastAsia="ＭＳ 明朝" w:hint="eastAsia"/>
          <w:lang w:eastAsia="ja-JP"/>
        </w:rPr>
        <w:t>Figure S1:</w:t>
      </w:r>
      <w:r w:rsidR="00886DF1" w:rsidRPr="00475AA7">
        <w:rPr>
          <w:rFonts w:eastAsia="ＭＳ 明朝" w:hint="eastAsia"/>
          <w:lang w:eastAsia="ja-JP"/>
        </w:rPr>
        <w:t xml:space="preserve"> </w:t>
      </w:r>
      <w:r w:rsidR="00886DF1" w:rsidRPr="00475AA7">
        <w:rPr>
          <w:rFonts w:eastAsia="ＭＳ 明朝"/>
          <w:lang w:val="en-US" w:eastAsia="ja-JP"/>
        </w:rPr>
        <w:t xml:space="preserve">Qualitative visualization of brain atrophy between </w:t>
      </w:r>
      <w:r w:rsidR="001178CA" w:rsidRPr="00475AA7">
        <w:rPr>
          <w:rFonts w:eastAsia="ＭＳ 明朝" w:hint="eastAsia"/>
          <w:lang w:val="en-US" w:eastAsia="ja-JP"/>
        </w:rPr>
        <w:t>Session</w:t>
      </w:r>
      <w:r w:rsidR="00890273" w:rsidRPr="00475AA7">
        <w:rPr>
          <w:rFonts w:eastAsia="ＭＳ 明朝"/>
        </w:rPr>
        <w:t> </w:t>
      </w:r>
      <w:r w:rsidR="00886DF1" w:rsidRPr="00475AA7">
        <w:rPr>
          <w:rFonts w:eastAsia="ＭＳ 明朝"/>
          <w:lang w:val="en-US" w:eastAsia="ja-JP"/>
        </w:rPr>
        <w:t xml:space="preserve">3 and </w:t>
      </w:r>
      <w:r w:rsidR="00890273" w:rsidRPr="00475AA7">
        <w:rPr>
          <w:rFonts w:eastAsia="ＭＳ 明朝" w:hint="eastAsia"/>
          <w:lang w:val="en-US" w:eastAsia="ja-JP"/>
        </w:rPr>
        <w:t>Session</w:t>
      </w:r>
      <w:r w:rsidR="00890273" w:rsidRPr="00475AA7">
        <w:rPr>
          <w:rFonts w:eastAsia="ＭＳ 明朝"/>
        </w:rPr>
        <w:t> </w:t>
      </w:r>
      <w:r w:rsidR="00886DF1" w:rsidRPr="00475AA7">
        <w:rPr>
          <w:rFonts w:eastAsia="ＭＳ 明朝"/>
          <w:lang w:val="en-US" w:eastAsia="ja-JP"/>
        </w:rPr>
        <w:t>6</w:t>
      </w:r>
    </w:p>
    <w:p w14:paraId="51731093" w14:textId="77777777" w:rsidR="00D0699E" w:rsidRPr="00475AA7" w:rsidRDefault="00D0699E" w:rsidP="002325A2">
      <w:pPr>
        <w:pStyle w:val="NumPara"/>
      </w:pPr>
      <w:r w:rsidRPr="00475AA7">
        <w:t>References</w:t>
      </w:r>
    </w:p>
    <w:p w14:paraId="7D40874F" w14:textId="5EDCF048" w:rsidR="00D0699E" w:rsidRPr="00475AA7" w:rsidRDefault="00D0699E" w:rsidP="002325A2">
      <w:pPr>
        <w:pStyle w:val="Subhead1-NP"/>
      </w:pPr>
      <w:r w:rsidRPr="00475AA7">
        <w:rPr>
          <w:rFonts w:hint="eastAsia"/>
        </w:rPr>
        <w:lastRenderedPageBreak/>
        <w:t xml:space="preserve">Methods S1: </w:t>
      </w:r>
      <w:r w:rsidR="002B74AE" w:rsidRPr="00475AA7">
        <w:t xml:space="preserve">Magnetic Resonance Imaging </w:t>
      </w:r>
      <w:r w:rsidRPr="00475AA7">
        <w:t>Acquisition Parameters</w:t>
      </w:r>
    </w:p>
    <w:p w14:paraId="7B51FCFA" w14:textId="20EFAB57" w:rsidR="00AA5A02" w:rsidRPr="00475AA7" w:rsidRDefault="00B11085" w:rsidP="00D0699E">
      <w:pPr>
        <w:pStyle w:val="BodyText"/>
        <w:rPr>
          <w:rFonts w:eastAsia="ＭＳ 明朝"/>
          <w:lang w:eastAsia="ja-JP"/>
        </w:rPr>
      </w:pPr>
      <w:r w:rsidRPr="00475AA7">
        <w:rPr>
          <w:rFonts w:eastAsia="ＭＳ 明朝"/>
        </w:rPr>
        <w:t xml:space="preserve">During each magnetic resonance imaging session, high-resolution T1-weighted </w:t>
      </w:r>
      <w:r w:rsidR="002B74AE" w:rsidRPr="00475AA7">
        <w:rPr>
          <w:rFonts w:eastAsia="ＭＳ 明朝"/>
        </w:rPr>
        <w:t xml:space="preserve">(T1w) </w:t>
      </w:r>
      <w:r w:rsidRPr="00475AA7">
        <w:rPr>
          <w:rFonts w:eastAsia="ＭＳ 明朝"/>
        </w:rPr>
        <w:t xml:space="preserve">and T2-weighted </w:t>
      </w:r>
      <w:r w:rsidR="002B74AE" w:rsidRPr="00475AA7">
        <w:rPr>
          <w:rFonts w:eastAsia="ＭＳ 明朝"/>
        </w:rPr>
        <w:t xml:space="preserve">(T2w) </w:t>
      </w:r>
      <w:r w:rsidRPr="00475AA7">
        <w:rPr>
          <w:rFonts w:eastAsia="ＭＳ 明朝"/>
        </w:rPr>
        <w:t xml:space="preserve">brain images were acquired using </w:t>
      </w:r>
      <w:r w:rsidR="002B74AE" w:rsidRPr="00475AA7">
        <w:rPr>
          <w:rFonts w:eastAsia="ＭＳ 明朝"/>
        </w:rPr>
        <w:t xml:space="preserve">a </w:t>
      </w:r>
      <w:r w:rsidR="00D0699E" w:rsidRPr="00475AA7">
        <w:rPr>
          <w:rFonts w:eastAsia="ＭＳ 明朝"/>
        </w:rPr>
        <w:t>3</w:t>
      </w:r>
      <w:r w:rsidR="002B74AE" w:rsidRPr="00475AA7">
        <w:rPr>
          <w:rFonts w:eastAsia="ＭＳ 明朝"/>
        </w:rPr>
        <w:t>T</w:t>
      </w:r>
      <w:r w:rsidRPr="00475AA7">
        <w:rPr>
          <w:rFonts w:eastAsia="ＭＳ 明朝"/>
        </w:rPr>
        <w:t xml:space="preserve"> </w:t>
      </w:r>
      <w:r w:rsidR="002B74AE" w:rsidRPr="00475AA7">
        <w:rPr>
          <w:rFonts w:eastAsia="ＭＳ 明朝"/>
        </w:rPr>
        <w:t xml:space="preserve">General Electric </w:t>
      </w:r>
      <w:r w:rsidRPr="00475AA7">
        <w:rPr>
          <w:rFonts w:eastAsia="ＭＳ 明朝"/>
        </w:rPr>
        <w:t xml:space="preserve">scanner. </w:t>
      </w:r>
      <w:r w:rsidR="002B74AE" w:rsidRPr="00475AA7">
        <w:rPr>
          <w:rFonts w:eastAsia="ＭＳ 明朝"/>
        </w:rPr>
        <w:t xml:space="preserve">The </w:t>
      </w:r>
      <w:r w:rsidRPr="00475AA7">
        <w:rPr>
          <w:rFonts w:eastAsia="ＭＳ 明朝"/>
        </w:rPr>
        <w:t>T1</w:t>
      </w:r>
      <w:r w:rsidR="002B74AE" w:rsidRPr="00475AA7">
        <w:rPr>
          <w:rFonts w:eastAsia="ＭＳ 明朝"/>
        </w:rPr>
        <w:t>w</w:t>
      </w:r>
      <w:r w:rsidRPr="00475AA7">
        <w:rPr>
          <w:rFonts w:eastAsia="ＭＳ 明朝"/>
        </w:rPr>
        <w:t xml:space="preserve"> sequence</w:t>
      </w:r>
      <w:r w:rsidR="002B74AE" w:rsidRPr="00475AA7">
        <w:rPr>
          <w:rFonts w:eastAsia="ＭＳ 明朝"/>
        </w:rPr>
        <w:t xml:space="preserve"> used</w:t>
      </w:r>
      <w:r w:rsidRPr="00475AA7">
        <w:rPr>
          <w:rFonts w:eastAsia="ＭＳ 明朝"/>
        </w:rPr>
        <w:t xml:space="preserve"> the</w:t>
      </w:r>
      <w:r w:rsidR="002B74AE" w:rsidRPr="00475AA7">
        <w:rPr>
          <w:rFonts w:eastAsia="ＭＳ 明朝"/>
        </w:rPr>
        <w:t>se</w:t>
      </w:r>
      <w:r w:rsidRPr="00475AA7">
        <w:rPr>
          <w:rFonts w:eastAsia="ＭＳ 明朝"/>
        </w:rPr>
        <w:t xml:space="preserve"> imaging parameters: repetition time</w:t>
      </w:r>
      <w:r w:rsidR="002B74AE" w:rsidRPr="00475AA7">
        <w:rPr>
          <w:rFonts w:eastAsia="ＭＳ 明朝"/>
        </w:rPr>
        <w:t xml:space="preserve">, </w:t>
      </w:r>
      <w:r w:rsidR="00D0699E" w:rsidRPr="00475AA7">
        <w:rPr>
          <w:rFonts w:eastAsia="ＭＳ 明朝"/>
        </w:rPr>
        <w:t>6</w:t>
      </w:r>
      <w:r w:rsidRPr="00475AA7">
        <w:rPr>
          <w:rFonts w:eastAsia="ＭＳ 明朝"/>
        </w:rPr>
        <w:t>00</w:t>
      </w:r>
      <w:r w:rsidR="002B74AE" w:rsidRPr="00475AA7">
        <w:rPr>
          <w:rFonts w:eastAsia="ＭＳ 明朝"/>
        </w:rPr>
        <w:t> </w:t>
      </w:r>
      <w:r w:rsidRPr="00475AA7">
        <w:rPr>
          <w:rFonts w:eastAsia="ＭＳ 明朝"/>
        </w:rPr>
        <w:t>ms</w:t>
      </w:r>
      <w:r w:rsidR="002B74AE" w:rsidRPr="00475AA7">
        <w:rPr>
          <w:rFonts w:eastAsia="ＭＳ 明朝"/>
        </w:rPr>
        <w:t>;</w:t>
      </w:r>
      <w:r w:rsidRPr="00475AA7">
        <w:rPr>
          <w:rFonts w:eastAsia="ＭＳ 明朝"/>
        </w:rPr>
        <w:t xml:space="preserve"> echo time</w:t>
      </w:r>
      <w:r w:rsidR="002B74AE" w:rsidRPr="00475AA7">
        <w:rPr>
          <w:rFonts w:eastAsia="ＭＳ 明朝"/>
        </w:rPr>
        <w:t xml:space="preserve">, </w:t>
      </w:r>
      <w:r w:rsidR="00D0699E" w:rsidRPr="00475AA7">
        <w:rPr>
          <w:rFonts w:eastAsia="ＭＳ 明朝"/>
        </w:rPr>
        <w:t>1</w:t>
      </w:r>
      <w:r w:rsidRPr="00475AA7">
        <w:rPr>
          <w:rFonts w:eastAsia="ＭＳ 明朝"/>
        </w:rPr>
        <w:t>0.1</w:t>
      </w:r>
      <w:r w:rsidR="002B74AE" w:rsidRPr="00475AA7">
        <w:rPr>
          <w:rFonts w:eastAsia="ＭＳ 明朝"/>
        </w:rPr>
        <w:t> </w:t>
      </w:r>
      <w:r w:rsidRPr="00475AA7">
        <w:rPr>
          <w:rFonts w:eastAsia="ＭＳ 明朝"/>
        </w:rPr>
        <w:t>ms</w:t>
      </w:r>
      <w:r w:rsidR="002B74AE" w:rsidRPr="00475AA7">
        <w:rPr>
          <w:rFonts w:eastAsia="ＭＳ 明朝"/>
        </w:rPr>
        <w:t>;</w:t>
      </w:r>
      <w:r w:rsidRPr="00475AA7">
        <w:rPr>
          <w:rFonts w:eastAsia="ＭＳ 明朝"/>
        </w:rPr>
        <w:t xml:space="preserve"> flip angle</w:t>
      </w:r>
      <w:r w:rsidR="002B74AE" w:rsidRPr="00475AA7">
        <w:rPr>
          <w:rFonts w:eastAsia="ＭＳ 明朝"/>
        </w:rPr>
        <w:t xml:space="preserve">, </w:t>
      </w:r>
      <w:r w:rsidR="00D0699E" w:rsidRPr="00475AA7">
        <w:rPr>
          <w:rFonts w:eastAsia="ＭＳ 明朝"/>
        </w:rPr>
        <w:t>9</w:t>
      </w:r>
      <w:r w:rsidRPr="00475AA7">
        <w:rPr>
          <w:rFonts w:eastAsia="ＭＳ 明朝"/>
        </w:rPr>
        <w:t>0</w:t>
      </w:r>
      <w:r w:rsidR="002B74AE" w:rsidRPr="00475AA7">
        <w:rPr>
          <w:rFonts w:eastAsia="ＭＳ 明朝"/>
        </w:rPr>
        <w:t> degrees</w:t>
      </w:r>
      <w:r w:rsidRPr="00475AA7">
        <w:rPr>
          <w:rFonts w:eastAsia="ＭＳ 明朝"/>
        </w:rPr>
        <w:t xml:space="preserve">. </w:t>
      </w:r>
      <w:r w:rsidR="002B74AE" w:rsidRPr="00475AA7">
        <w:rPr>
          <w:rFonts w:eastAsia="ＭＳ 明朝"/>
        </w:rPr>
        <w:t xml:space="preserve">The </w:t>
      </w:r>
      <w:r w:rsidRPr="00475AA7">
        <w:rPr>
          <w:rFonts w:eastAsia="ＭＳ 明朝"/>
        </w:rPr>
        <w:t>T2</w:t>
      </w:r>
      <w:r w:rsidR="002B74AE" w:rsidRPr="00475AA7">
        <w:rPr>
          <w:rFonts w:eastAsia="ＭＳ 明朝"/>
        </w:rPr>
        <w:t>w</w:t>
      </w:r>
      <w:r w:rsidRPr="00475AA7">
        <w:rPr>
          <w:rFonts w:eastAsia="ＭＳ 明朝"/>
        </w:rPr>
        <w:t xml:space="preserve"> sequence</w:t>
      </w:r>
      <w:r w:rsidR="002B74AE" w:rsidRPr="00475AA7">
        <w:rPr>
          <w:rFonts w:eastAsia="ＭＳ 明朝"/>
        </w:rPr>
        <w:t xml:space="preserve"> used these imaging parameters:</w:t>
      </w:r>
      <w:r w:rsidRPr="00475AA7">
        <w:rPr>
          <w:rFonts w:eastAsia="ＭＳ 明朝"/>
        </w:rPr>
        <w:t xml:space="preserve"> </w:t>
      </w:r>
      <w:r w:rsidR="002B74AE" w:rsidRPr="00475AA7">
        <w:rPr>
          <w:rFonts w:eastAsia="ＭＳ 明朝"/>
        </w:rPr>
        <w:t xml:space="preserve">repetition time, </w:t>
      </w:r>
      <w:r w:rsidR="00D0699E" w:rsidRPr="00475AA7">
        <w:rPr>
          <w:rFonts w:eastAsia="ＭＳ 明朝"/>
        </w:rPr>
        <w:t>2</w:t>
      </w:r>
      <w:r w:rsidRPr="00475AA7">
        <w:rPr>
          <w:rFonts w:eastAsia="ＭＳ 明朝"/>
        </w:rPr>
        <w:t>500</w:t>
      </w:r>
      <w:r w:rsidR="002B74AE" w:rsidRPr="00475AA7">
        <w:rPr>
          <w:rFonts w:eastAsia="ＭＳ 明朝"/>
        </w:rPr>
        <w:t> </w:t>
      </w:r>
      <w:r w:rsidRPr="00475AA7">
        <w:rPr>
          <w:rFonts w:eastAsia="ＭＳ 明朝"/>
        </w:rPr>
        <w:t>ms</w:t>
      </w:r>
      <w:r w:rsidR="002B74AE" w:rsidRPr="00475AA7">
        <w:rPr>
          <w:rFonts w:eastAsia="ＭＳ 明朝"/>
        </w:rPr>
        <w:t>;</w:t>
      </w:r>
      <w:r w:rsidRPr="00475AA7">
        <w:rPr>
          <w:rFonts w:eastAsia="ＭＳ 明朝"/>
        </w:rPr>
        <w:t xml:space="preserve"> </w:t>
      </w:r>
      <w:r w:rsidR="002B74AE" w:rsidRPr="00475AA7">
        <w:rPr>
          <w:rFonts w:eastAsia="ＭＳ 明朝"/>
        </w:rPr>
        <w:t xml:space="preserve">echo time, </w:t>
      </w:r>
      <w:r w:rsidR="00D0699E" w:rsidRPr="00475AA7">
        <w:rPr>
          <w:rFonts w:eastAsia="ＭＳ 明朝"/>
        </w:rPr>
        <w:t>7</w:t>
      </w:r>
      <w:r w:rsidRPr="00475AA7">
        <w:rPr>
          <w:rFonts w:eastAsia="ＭＳ 明朝"/>
        </w:rPr>
        <w:t>7.8</w:t>
      </w:r>
      <w:r w:rsidR="002B74AE" w:rsidRPr="00475AA7">
        <w:rPr>
          <w:rFonts w:eastAsia="ＭＳ 明朝"/>
        </w:rPr>
        <w:t> </w:t>
      </w:r>
      <w:r w:rsidRPr="00475AA7">
        <w:rPr>
          <w:rFonts w:eastAsia="ＭＳ 明朝"/>
        </w:rPr>
        <w:t xml:space="preserve">ms. </w:t>
      </w:r>
      <w:r w:rsidR="00A82785" w:rsidRPr="00475AA7">
        <w:rPr>
          <w:rFonts w:eastAsia="ＭＳ 明朝" w:hint="eastAsia"/>
          <w:lang w:eastAsia="ja-JP"/>
        </w:rPr>
        <w:t>For b</w:t>
      </w:r>
      <w:r w:rsidRPr="00475AA7">
        <w:rPr>
          <w:rFonts w:eastAsia="ＭＳ 明朝"/>
        </w:rPr>
        <w:t>oth sequences</w:t>
      </w:r>
      <w:r w:rsidR="00A82785" w:rsidRPr="00475AA7">
        <w:rPr>
          <w:rFonts w:eastAsia="ＭＳ 明朝" w:hint="eastAsia"/>
          <w:lang w:eastAsia="ja-JP"/>
        </w:rPr>
        <w:t>,</w:t>
      </w:r>
      <w:r w:rsidRPr="00475AA7">
        <w:rPr>
          <w:rFonts w:eastAsia="ＭＳ 明朝"/>
        </w:rPr>
        <w:t xml:space="preserve"> </w:t>
      </w:r>
      <w:r w:rsidR="00AC3006" w:rsidRPr="00475AA7">
        <w:rPr>
          <w:rFonts w:eastAsia="ＭＳ 明朝" w:hint="eastAsia"/>
          <w:lang w:eastAsia="ja-JP"/>
        </w:rPr>
        <w:t xml:space="preserve">the voxel size was </w:t>
      </w:r>
      <w:r w:rsidR="00AC3006" w:rsidRPr="00475AA7">
        <w:rPr>
          <w:rFonts w:eastAsia="ＭＳ 明朝"/>
        </w:rPr>
        <w:t>0.47 × 0.47</w:t>
      </w:r>
      <w:r w:rsidR="00AC3006" w:rsidRPr="00475AA7">
        <w:rPr>
          <w:rFonts w:eastAsia="ＭＳ 明朝" w:hint="eastAsia"/>
          <w:lang w:eastAsia="ja-JP"/>
        </w:rPr>
        <w:t xml:space="preserve"> </w:t>
      </w:r>
      <w:r w:rsidR="00AC3006" w:rsidRPr="00475AA7">
        <w:rPr>
          <w:rFonts w:eastAsia="ＭＳ 明朝"/>
        </w:rPr>
        <w:t>×</w:t>
      </w:r>
      <w:r w:rsidR="00DF647B" w:rsidRPr="00475AA7">
        <w:rPr>
          <w:rFonts w:eastAsia="ＭＳ 明朝" w:hint="eastAsia"/>
          <w:lang w:eastAsia="ja-JP"/>
        </w:rPr>
        <w:t xml:space="preserve"> 1.0</w:t>
      </w:r>
      <w:r w:rsidR="00AC3006" w:rsidRPr="00475AA7">
        <w:rPr>
          <w:rFonts w:eastAsia="ＭＳ 明朝"/>
        </w:rPr>
        <w:t xml:space="preserve"> mm </w:t>
      </w:r>
      <w:r w:rsidR="00DF647B" w:rsidRPr="00475AA7">
        <w:rPr>
          <w:rFonts w:eastAsia="ＭＳ 明朝" w:hint="eastAsia"/>
          <w:lang w:eastAsia="ja-JP"/>
        </w:rPr>
        <w:t>(in-plane resolution</w:t>
      </w:r>
      <w:r w:rsidR="000001F6" w:rsidRPr="00475AA7">
        <w:rPr>
          <w:rFonts w:eastAsia="ＭＳ 明朝" w:hint="eastAsia"/>
          <w:lang w:eastAsia="ja-JP"/>
        </w:rPr>
        <w:t xml:space="preserve"> </w:t>
      </w:r>
      <w:r w:rsidR="000001F6" w:rsidRPr="00475AA7">
        <w:rPr>
          <w:rFonts w:eastAsia="ＭＳ 明朝"/>
        </w:rPr>
        <w:t>0.47 × 0.47 mm</w:t>
      </w:r>
      <w:r w:rsidR="000001F6" w:rsidRPr="00475AA7">
        <w:rPr>
          <w:rFonts w:eastAsia="ＭＳ 明朝" w:hint="eastAsia"/>
          <w:lang w:eastAsia="ja-JP"/>
        </w:rPr>
        <w:t>;</w:t>
      </w:r>
      <w:r w:rsidR="000001F6" w:rsidRPr="00475AA7">
        <w:rPr>
          <w:rFonts w:eastAsia="ＭＳ 明朝"/>
        </w:rPr>
        <w:t xml:space="preserve"> </w:t>
      </w:r>
      <w:r w:rsidRPr="00475AA7">
        <w:rPr>
          <w:rFonts w:eastAsia="ＭＳ 明朝"/>
        </w:rPr>
        <w:t xml:space="preserve">slice thickness </w:t>
      </w:r>
      <w:r w:rsidR="00D0699E" w:rsidRPr="00475AA7">
        <w:rPr>
          <w:rFonts w:eastAsia="ＭＳ 明朝"/>
        </w:rPr>
        <w:t>1</w:t>
      </w:r>
      <w:r w:rsidRPr="00475AA7">
        <w:rPr>
          <w:rFonts w:eastAsia="ＭＳ 明朝"/>
        </w:rPr>
        <w:t>.0</w:t>
      </w:r>
      <w:r w:rsidR="002B74AE" w:rsidRPr="00475AA7">
        <w:rPr>
          <w:rFonts w:eastAsia="ＭＳ 明朝"/>
        </w:rPr>
        <w:t> </w:t>
      </w:r>
      <w:r w:rsidRPr="00475AA7">
        <w:rPr>
          <w:rFonts w:eastAsia="ＭＳ 明朝"/>
        </w:rPr>
        <w:t>mm</w:t>
      </w:r>
      <w:r w:rsidR="000001F6" w:rsidRPr="00475AA7">
        <w:rPr>
          <w:rFonts w:eastAsia="ＭＳ 明朝" w:hint="eastAsia"/>
          <w:lang w:eastAsia="ja-JP"/>
        </w:rPr>
        <w:t>)</w:t>
      </w:r>
      <w:r w:rsidRPr="00475AA7">
        <w:rPr>
          <w:rFonts w:eastAsia="ＭＳ 明朝"/>
        </w:rPr>
        <w:t xml:space="preserve">. </w:t>
      </w:r>
      <w:r w:rsidR="002B74AE" w:rsidRPr="00475AA7">
        <w:rPr>
          <w:rFonts w:eastAsia="ＭＳ 明朝"/>
        </w:rPr>
        <w:t xml:space="preserve">The </w:t>
      </w:r>
      <w:r w:rsidRPr="00475AA7">
        <w:rPr>
          <w:rFonts w:eastAsia="ＭＳ 明朝"/>
        </w:rPr>
        <w:t>T1</w:t>
      </w:r>
      <w:r w:rsidR="002B74AE" w:rsidRPr="00475AA7">
        <w:rPr>
          <w:rFonts w:eastAsia="ＭＳ 明朝"/>
        </w:rPr>
        <w:t>w</w:t>
      </w:r>
      <w:r w:rsidRPr="00475AA7">
        <w:rPr>
          <w:rFonts w:eastAsia="ＭＳ 明朝"/>
        </w:rPr>
        <w:t xml:space="preserve"> and T2</w:t>
      </w:r>
      <w:r w:rsidR="002B74AE" w:rsidRPr="00475AA7">
        <w:rPr>
          <w:rFonts w:eastAsia="ＭＳ 明朝"/>
        </w:rPr>
        <w:t>w</w:t>
      </w:r>
      <w:r w:rsidRPr="00475AA7">
        <w:rPr>
          <w:rFonts w:eastAsia="ＭＳ 明朝"/>
        </w:rPr>
        <w:t xml:space="preserve"> </w:t>
      </w:r>
      <w:r w:rsidR="002B74AE" w:rsidRPr="00475AA7">
        <w:rPr>
          <w:rFonts w:eastAsia="ＭＳ 明朝"/>
        </w:rPr>
        <w:t xml:space="preserve">images </w:t>
      </w:r>
      <w:r w:rsidRPr="00475AA7">
        <w:rPr>
          <w:rFonts w:eastAsia="ＭＳ 明朝"/>
        </w:rPr>
        <w:t xml:space="preserve">were acquired </w:t>
      </w:r>
      <w:r w:rsidR="002B4AC7" w:rsidRPr="00475AA7">
        <w:rPr>
          <w:rFonts w:eastAsia="ＭＳ 明朝"/>
        </w:rPr>
        <w:t xml:space="preserve">during </w:t>
      </w:r>
      <w:r w:rsidRPr="00475AA7">
        <w:rPr>
          <w:rFonts w:eastAsia="ＭＳ 明朝"/>
        </w:rPr>
        <w:t>the same imaging session to facilitate subsequent co-registration and processing.</w:t>
      </w:r>
    </w:p>
    <w:p w14:paraId="1BDA8A96" w14:textId="5547F233" w:rsidR="00D0699E" w:rsidRPr="00475AA7" w:rsidRDefault="00D0699E" w:rsidP="002325A2">
      <w:pPr>
        <w:pStyle w:val="Subhead1-NP"/>
        <w:rPr>
          <w:rFonts w:eastAsia="ＭＳ 明朝"/>
        </w:rPr>
      </w:pPr>
      <w:r w:rsidRPr="00475AA7">
        <w:rPr>
          <w:rFonts w:eastAsia="ＭＳ 明朝" w:hint="eastAsia"/>
        </w:rPr>
        <w:lastRenderedPageBreak/>
        <w:t>Table</w:t>
      </w:r>
      <w:r w:rsidRPr="00475AA7">
        <w:rPr>
          <w:rFonts w:eastAsia="ＭＳ 明朝"/>
        </w:rPr>
        <w:t xml:space="preserve"> S1: Functional </w:t>
      </w:r>
      <w:r w:rsidRPr="00475AA7">
        <w:rPr>
          <w:rFonts w:eastAsia="ＭＳ 明朝" w:hint="eastAsia"/>
        </w:rPr>
        <w:t>c</w:t>
      </w:r>
      <w:r w:rsidRPr="00475AA7">
        <w:rPr>
          <w:rFonts w:eastAsia="ＭＳ 明朝"/>
        </w:rPr>
        <w:t xml:space="preserve">lassification of </w:t>
      </w:r>
      <w:r w:rsidRPr="00475AA7">
        <w:rPr>
          <w:rFonts w:eastAsia="ＭＳ 明朝" w:hint="eastAsia"/>
        </w:rPr>
        <w:t>c</w:t>
      </w:r>
      <w:r w:rsidRPr="00475AA7">
        <w:rPr>
          <w:rFonts w:eastAsia="ＭＳ 明朝"/>
        </w:rPr>
        <w:t xml:space="preserve">ortical </w:t>
      </w:r>
      <w:r w:rsidR="00A00066" w:rsidRPr="00475AA7">
        <w:rPr>
          <w:rFonts w:eastAsia="ＭＳ 明朝"/>
        </w:rPr>
        <w:t>regions of interest (</w:t>
      </w:r>
      <w:r w:rsidRPr="00475AA7">
        <w:rPr>
          <w:rFonts w:eastAsia="ＭＳ 明朝"/>
        </w:rPr>
        <w:t>ROIs</w:t>
      </w:r>
      <w:r w:rsidR="00A00066" w:rsidRPr="00475AA7">
        <w:rPr>
          <w:rFonts w:eastAsia="ＭＳ 明朝"/>
        </w:rPr>
        <w:t>)</w:t>
      </w:r>
      <w:r w:rsidRPr="00475AA7">
        <w:rPr>
          <w:rFonts w:eastAsia="ＭＳ 明朝"/>
        </w:rPr>
        <w:t xml:space="preserve"> based on the Glasser and Desikan</w:t>
      </w:r>
      <w:r w:rsidR="00A00066" w:rsidRPr="00475AA7">
        <w:rPr>
          <w:rFonts w:eastAsia="ＭＳ 明朝"/>
        </w:rPr>
        <w:t>–</w:t>
      </w:r>
      <w:r w:rsidRPr="00475AA7">
        <w:rPr>
          <w:rFonts w:eastAsia="ＭＳ 明朝"/>
        </w:rPr>
        <w:t xml:space="preserve">Killiany </w:t>
      </w:r>
      <w:r w:rsidRPr="00475AA7">
        <w:rPr>
          <w:rFonts w:eastAsia="ＭＳ 明朝" w:hint="eastAsia"/>
        </w:rPr>
        <w:t>a</w:t>
      </w:r>
      <w:r w:rsidRPr="00475AA7">
        <w:rPr>
          <w:rFonts w:eastAsia="ＭＳ 明朝"/>
        </w:rPr>
        <w:t>tlases</w:t>
      </w:r>
    </w:p>
    <w:p w14:paraId="10C1F7B9" w14:textId="01BADB6C" w:rsidR="00A00066" w:rsidRPr="00475AA7" w:rsidRDefault="00A00066" w:rsidP="00A00066">
      <w:pPr>
        <w:rPr>
          <w:sz w:val="24"/>
          <w:szCs w:val="24"/>
        </w:rPr>
      </w:pP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705"/>
        <w:gridCol w:w="2903"/>
        <w:gridCol w:w="2903"/>
      </w:tblGrid>
      <w:tr w:rsidR="00475AA7" w:rsidRPr="00475AA7" w14:paraId="48A2860A" w14:textId="77777777" w:rsidTr="000A5C85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5250AF8D" w14:textId="54F58A6B" w:rsidR="00A00066" w:rsidRPr="00475AA7" w:rsidRDefault="00A00066" w:rsidP="000A5C85">
            <w:pPr>
              <w:pStyle w:val="TableColHeads"/>
              <w:tabs>
                <w:tab w:val="clear" w:pos="432"/>
                <w:tab w:val="clear" w:pos="1296"/>
                <w:tab w:val="clear" w:pos="1728"/>
              </w:tabs>
            </w:pPr>
            <w:r w:rsidRPr="00475AA7">
              <w:rPr>
                <w:rFonts w:hint="eastAsia"/>
              </w:rPr>
              <w:t xml:space="preserve">Functional </w:t>
            </w:r>
            <w:r w:rsidR="0033506B" w:rsidRPr="00475AA7">
              <w:rPr>
                <w:rFonts w:hint="eastAsia"/>
                <w:lang w:eastAsia="ja-JP"/>
              </w:rPr>
              <w:t>network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C6BA4E9" w14:textId="77777777" w:rsidR="00A00066" w:rsidRPr="00475AA7" w:rsidRDefault="00A00066" w:rsidP="000A5C85">
            <w:pPr>
              <w:pStyle w:val="TableColHeads"/>
              <w:tabs>
                <w:tab w:val="clear" w:pos="432"/>
                <w:tab w:val="clear" w:pos="1296"/>
                <w:tab w:val="clear" w:pos="1728"/>
              </w:tabs>
            </w:pPr>
            <w:r w:rsidRPr="00475AA7">
              <w:t>Constituent</w:t>
            </w:r>
            <w:r w:rsidRPr="00475AA7">
              <w:rPr>
                <w:rFonts w:hint="eastAsia"/>
              </w:rPr>
              <w:t xml:space="preserve"> ROIs</w:t>
            </w:r>
            <w:r w:rsidRPr="00475AA7">
              <w:rPr>
                <w:vertAlign w:val="superscript"/>
              </w:rPr>
              <w:t>a</w:t>
            </w:r>
          </w:p>
        </w:tc>
      </w:tr>
      <w:tr w:rsidR="00475AA7" w:rsidRPr="00475AA7" w14:paraId="6D44407B" w14:textId="77777777" w:rsidTr="000A5C85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FD102A" w14:textId="77777777" w:rsidR="00A00066" w:rsidRPr="00475AA7" w:rsidRDefault="00A00066" w:rsidP="000A5C85">
            <w:pPr>
              <w:pStyle w:val="TableColHeads"/>
              <w:tabs>
                <w:tab w:val="clear" w:pos="432"/>
                <w:tab w:val="clear" w:pos="1296"/>
                <w:tab w:val="clear" w:pos="1728"/>
              </w:tabs>
            </w:pPr>
          </w:p>
        </w:tc>
        <w:tc>
          <w:tcPr>
            <w:tcW w:w="2903" w:type="dxa"/>
            <w:tcBorders>
              <w:left w:val="nil"/>
              <w:bottom w:val="single" w:sz="4" w:space="0" w:color="auto"/>
              <w:right w:val="nil"/>
            </w:tcBorders>
          </w:tcPr>
          <w:p w14:paraId="1061EFA1" w14:textId="6CFC3898" w:rsidR="00A00066" w:rsidRPr="00475AA7" w:rsidRDefault="00A00066" w:rsidP="000A5C85">
            <w:pPr>
              <w:pStyle w:val="TableColHeads"/>
              <w:tabs>
                <w:tab w:val="clear" w:pos="432"/>
                <w:tab w:val="clear" w:pos="1296"/>
                <w:tab w:val="clear" w:pos="1728"/>
              </w:tabs>
            </w:pPr>
            <w:r w:rsidRPr="00475AA7">
              <w:rPr>
                <w:rFonts w:hint="eastAsia"/>
              </w:rPr>
              <w:t>(Glasser atlas)</w:t>
            </w:r>
            <w:r w:rsidRPr="00475AA7">
              <w:fldChar w:fldCharType="begin">
                <w:fldData xml:space="preserve">PEVuZE5vdGU+PENpdGU+PEF1dGhvcj5HbGFzc2VyPC9BdXRob3I+PFllYXI+MjAxNjwvWWVhcj48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</w:fldData>
              </w:fldChar>
            </w:r>
            <w:r w:rsidR="005E4D69" w:rsidRPr="00475AA7">
              <w:instrText xml:space="preserve"> ADDIN EN.CITE </w:instrText>
            </w:r>
            <w:r w:rsidR="005E4D69" w:rsidRPr="00475AA7">
              <w:fldChar w:fldCharType="begin">
                <w:fldData xml:space="preserve">PEVuZE5vdGU+PENpdGU+PEF1dGhvcj5HbGFzc2VyPC9BdXRob3I+PFllYXI+MjAxNjwvWWVhcj48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</w:fldData>
              </w:fldChar>
            </w:r>
            <w:r w:rsidR="005E4D69" w:rsidRPr="00475AA7">
              <w:instrText xml:space="preserve"> ADDIN EN.CITE.DATA </w:instrText>
            </w:r>
            <w:r w:rsidR="005E4D69" w:rsidRPr="00475AA7">
              <w:fldChar w:fldCharType="end"/>
            </w:r>
            <w:r w:rsidRPr="00475AA7">
              <w:fldChar w:fldCharType="separate"/>
            </w:r>
            <w:r w:rsidR="005E4D69" w:rsidRPr="00475AA7">
              <w:rPr>
                <w:noProof/>
              </w:rPr>
              <w:t>(Glasser et al., 2016)</w:t>
            </w:r>
            <w:r w:rsidRPr="00475AA7">
              <w:fldChar w:fldCharType="end"/>
            </w:r>
          </w:p>
        </w:tc>
        <w:tc>
          <w:tcPr>
            <w:tcW w:w="2903" w:type="dxa"/>
            <w:tcBorders>
              <w:left w:val="nil"/>
              <w:bottom w:val="single" w:sz="4" w:space="0" w:color="auto"/>
              <w:right w:val="nil"/>
            </w:tcBorders>
          </w:tcPr>
          <w:p w14:paraId="1832BB33" w14:textId="4ED3C595" w:rsidR="00A00066" w:rsidRPr="00475AA7" w:rsidRDefault="00A00066" w:rsidP="000A5C85">
            <w:pPr>
              <w:pStyle w:val="TableColHeads"/>
              <w:tabs>
                <w:tab w:val="clear" w:pos="432"/>
                <w:tab w:val="clear" w:pos="1296"/>
                <w:tab w:val="clear" w:pos="1728"/>
              </w:tabs>
            </w:pPr>
            <w:r w:rsidRPr="00475AA7">
              <w:rPr>
                <w:rFonts w:hint="eastAsia"/>
              </w:rPr>
              <w:t>(Desikan</w:t>
            </w:r>
            <w:r w:rsidR="00821256" w:rsidRPr="00475AA7">
              <w:t>–Killiany</w:t>
            </w:r>
            <w:r w:rsidRPr="00475AA7">
              <w:rPr>
                <w:rFonts w:hint="eastAsia"/>
              </w:rPr>
              <w:t xml:space="preserve"> atlas)</w:t>
            </w:r>
            <w:r w:rsidRPr="00475AA7">
              <w:fldChar w:fldCharType="begin">
                <w:fldData xml:space="preserve">PEVuZE5vdGU+PENpdGU+PEF1dGhvcj5EZXNpa2FuPC9BdXRob3I+PFllYXI+MjAwNjwvWWVhcj48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</w:fldData>
              </w:fldChar>
            </w:r>
            <w:r w:rsidR="005E4D69" w:rsidRPr="00475AA7">
              <w:instrText xml:space="preserve"> ADDIN EN.CITE </w:instrText>
            </w:r>
            <w:r w:rsidR="005E4D69" w:rsidRPr="00475AA7">
              <w:fldChar w:fldCharType="begin">
                <w:fldData xml:space="preserve">PEVuZE5vdGU+PENpdGU+PEF1dGhvcj5EZXNpa2FuPC9BdXRob3I+PFllYXI+MjAwNjwvWWVhcj48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</w:fldData>
              </w:fldChar>
            </w:r>
            <w:r w:rsidR="005E4D69" w:rsidRPr="00475AA7">
              <w:instrText xml:space="preserve"> ADDIN EN.CITE.DATA </w:instrText>
            </w:r>
            <w:r w:rsidR="005E4D69" w:rsidRPr="00475AA7">
              <w:fldChar w:fldCharType="end"/>
            </w:r>
            <w:r w:rsidRPr="00475AA7">
              <w:fldChar w:fldCharType="separate"/>
            </w:r>
            <w:r w:rsidR="005E4D69" w:rsidRPr="00475AA7">
              <w:rPr>
                <w:noProof/>
              </w:rPr>
              <w:t>(Desikan et al., 2006)</w:t>
            </w:r>
            <w:r w:rsidRPr="00475AA7">
              <w:fldChar w:fldCharType="end"/>
            </w:r>
          </w:p>
        </w:tc>
      </w:tr>
      <w:tr w:rsidR="00475AA7" w:rsidRPr="00475AA7" w14:paraId="73E3C62C" w14:textId="77777777" w:rsidTr="000A5C85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6E6AAE49" w14:textId="77777777" w:rsidR="00A00066" w:rsidRPr="00475AA7" w:rsidRDefault="00A00066" w:rsidP="000A5C85">
            <w:pPr>
              <w:pStyle w:val="TableTextLeft"/>
              <w:tabs>
                <w:tab w:val="clear" w:pos="432"/>
                <w:tab w:val="clear" w:pos="1296"/>
                <w:tab w:val="clear" w:pos="1728"/>
              </w:tabs>
              <w:rPr>
                <w:rFonts w:eastAsia="ＭＳ Ｐゴシック"/>
              </w:rPr>
            </w:pPr>
            <w:r w:rsidRPr="00475AA7">
              <w:rPr>
                <w:rFonts w:eastAsia="ＭＳ Ｐゴシック"/>
                <w:b/>
              </w:rPr>
              <w:t>Frontopolar</w:t>
            </w:r>
            <w:r w:rsidRPr="00475AA7">
              <w:rPr>
                <w:rFonts w:eastAsia="ＭＳ Ｐゴシック" w:hint="eastAsia"/>
                <w:b/>
              </w:rPr>
              <w:t>/DLPFC</w:t>
            </w:r>
          </w:p>
        </w:tc>
        <w:tc>
          <w:tcPr>
            <w:tcW w:w="2903" w:type="dxa"/>
            <w:vMerge w:val="restart"/>
            <w:tcBorders>
              <w:left w:val="nil"/>
              <w:right w:val="nil"/>
            </w:tcBorders>
          </w:tcPr>
          <w:p w14:paraId="0DAD0D40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t>a9–46v, p9–46v, 46, 8C</w:t>
            </w:r>
          </w:p>
        </w:tc>
        <w:tc>
          <w:tcPr>
            <w:tcW w:w="2903" w:type="dxa"/>
            <w:tcBorders>
              <w:left w:val="nil"/>
              <w:bottom w:val="nil"/>
              <w:right w:val="nil"/>
            </w:tcBorders>
          </w:tcPr>
          <w:p w14:paraId="42E204ED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rPr>
                <w:rFonts w:hint="eastAsia"/>
              </w:rPr>
              <w:t>r</w:t>
            </w:r>
            <w:r w:rsidRPr="00475AA7">
              <w:t>ostralmiddlefrontal</w:t>
            </w:r>
          </w:p>
        </w:tc>
      </w:tr>
      <w:tr w:rsidR="00475AA7" w:rsidRPr="00475AA7" w14:paraId="7A6C9897" w14:textId="77777777" w:rsidTr="000A5C85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366A2B" w14:textId="77777777" w:rsidR="00A00066" w:rsidRPr="00475AA7" w:rsidRDefault="00A00066" w:rsidP="000A5C85">
            <w:pPr>
              <w:pStyle w:val="TableTextLeft"/>
              <w:tabs>
                <w:tab w:val="clear" w:pos="432"/>
                <w:tab w:val="clear" w:pos="1296"/>
                <w:tab w:val="clear" w:pos="1728"/>
              </w:tabs>
              <w:rPr>
                <w:rFonts w:eastAsia="ＭＳ Ｐゴシック"/>
              </w:rPr>
            </w:pPr>
          </w:p>
        </w:tc>
        <w:tc>
          <w:tcPr>
            <w:tcW w:w="29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93A18E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98553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t>frontalpole</w:t>
            </w:r>
          </w:p>
        </w:tc>
      </w:tr>
      <w:tr w:rsidR="00475AA7" w:rsidRPr="00475AA7" w14:paraId="7C8CF22F" w14:textId="77777777" w:rsidTr="000A5C85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3326D816" w14:textId="77777777" w:rsidR="00A00066" w:rsidRPr="00475AA7" w:rsidRDefault="00A00066" w:rsidP="000A5C85">
            <w:pPr>
              <w:pStyle w:val="TableTextLeft"/>
              <w:tabs>
                <w:tab w:val="clear" w:pos="432"/>
                <w:tab w:val="clear" w:pos="1296"/>
                <w:tab w:val="clear" w:pos="1728"/>
              </w:tabs>
              <w:rPr>
                <w:rFonts w:eastAsia="ＭＳ Ｐゴシック"/>
              </w:rPr>
            </w:pPr>
            <w:r w:rsidRPr="00475AA7">
              <w:rPr>
                <w:rFonts w:eastAsia="ＭＳ Ｐゴシック"/>
                <w:b/>
              </w:rPr>
              <w:t>Orbitofrontal/</w:t>
            </w:r>
            <w:r w:rsidRPr="00475AA7">
              <w:rPr>
                <w:rFonts w:eastAsia="ＭＳ Ｐゴシック"/>
                <w:b/>
              </w:rPr>
              <w:br/>
              <w:t>Ventrolateral</w:t>
            </w:r>
            <w:r w:rsidRPr="00475AA7">
              <w:rPr>
                <w:rFonts w:eastAsia="ＭＳ Ｐゴシック" w:hint="eastAsia"/>
                <w:b/>
              </w:rPr>
              <w:t xml:space="preserve"> cortices</w:t>
            </w:r>
          </w:p>
        </w:tc>
        <w:tc>
          <w:tcPr>
            <w:tcW w:w="2903" w:type="dxa"/>
            <w:vMerge w:val="restart"/>
            <w:tcBorders>
              <w:left w:val="nil"/>
              <w:right w:val="nil"/>
            </w:tcBorders>
          </w:tcPr>
          <w:p w14:paraId="743C87F3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t>IFJa, a47r, p47r, AVI, FOP1,</w:t>
            </w:r>
            <w:r w:rsidRPr="00475AA7">
              <w:br/>
              <w:t>FOP2, FOP3, FOP4, FOP5</w:t>
            </w:r>
          </w:p>
        </w:tc>
        <w:tc>
          <w:tcPr>
            <w:tcW w:w="2903" w:type="dxa"/>
            <w:tcBorders>
              <w:left w:val="nil"/>
              <w:bottom w:val="nil"/>
              <w:right w:val="nil"/>
            </w:tcBorders>
          </w:tcPr>
          <w:p w14:paraId="51386BD0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rPr>
                <w:rFonts w:hint="eastAsia"/>
              </w:rPr>
              <w:t>l</w:t>
            </w:r>
            <w:r w:rsidRPr="00475AA7">
              <w:t>ateralorbitofrontal</w:t>
            </w:r>
          </w:p>
        </w:tc>
      </w:tr>
      <w:tr w:rsidR="00475AA7" w:rsidRPr="00475AA7" w14:paraId="07C7D778" w14:textId="77777777" w:rsidTr="000A5C85">
        <w:tc>
          <w:tcPr>
            <w:tcW w:w="0" w:type="auto"/>
            <w:vMerge/>
            <w:tcBorders>
              <w:left w:val="nil"/>
              <w:right w:val="nil"/>
            </w:tcBorders>
          </w:tcPr>
          <w:p w14:paraId="4633FD4B" w14:textId="77777777" w:rsidR="00A00066" w:rsidRPr="00475AA7" w:rsidRDefault="00A00066" w:rsidP="000A5C85">
            <w:pPr>
              <w:pStyle w:val="TableTextLeft"/>
              <w:tabs>
                <w:tab w:val="clear" w:pos="432"/>
                <w:tab w:val="clear" w:pos="1296"/>
                <w:tab w:val="clear" w:pos="1728"/>
              </w:tabs>
              <w:rPr>
                <w:rFonts w:eastAsia="ＭＳ Ｐゴシック"/>
              </w:rPr>
            </w:pPr>
          </w:p>
        </w:tc>
        <w:tc>
          <w:tcPr>
            <w:tcW w:w="2903" w:type="dxa"/>
            <w:vMerge/>
            <w:tcBorders>
              <w:left w:val="nil"/>
              <w:right w:val="nil"/>
            </w:tcBorders>
          </w:tcPr>
          <w:p w14:paraId="538908C7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4B228EA9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rPr>
                <w:rFonts w:hint="eastAsia"/>
              </w:rPr>
              <w:t>m</w:t>
            </w:r>
            <w:r w:rsidRPr="00475AA7">
              <w:t>edialorbitofrontal</w:t>
            </w:r>
          </w:p>
        </w:tc>
      </w:tr>
      <w:tr w:rsidR="00475AA7" w:rsidRPr="00475AA7" w14:paraId="7D1AFC4F" w14:textId="77777777" w:rsidTr="000A5C85">
        <w:tc>
          <w:tcPr>
            <w:tcW w:w="0" w:type="auto"/>
            <w:vMerge/>
            <w:tcBorders>
              <w:left w:val="nil"/>
              <w:right w:val="nil"/>
            </w:tcBorders>
          </w:tcPr>
          <w:p w14:paraId="18A1C38E" w14:textId="77777777" w:rsidR="00A00066" w:rsidRPr="00475AA7" w:rsidRDefault="00A00066" w:rsidP="000A5C85">
            <w:pPr>
              <w:pStyle w:val="TableTextLeft"/>
              <w:tabs>
                <w:tab w:val="clear" w:pos="432"/>
                <w:tab w:val="clear" w:pos="1296"/>
                <w:tab w:val="clear" w:pos="1728"/>
              </w:tabs>
              <w:rPr>
                <w:rFonts w:eastAsia="ＭＳ Ｐゴシック"/>
              </w:rPr>
            </w:pPr>
          </w:p>
        </w:tc>
        <w:tc>
          <w:tcPr>
            <w:tcW w:w="2903" w:type="dxa"/>
            <w:vMerge/>
            <w:tcBorders>
              <w:left w:val="nil"/>
              <w:right w:val="nil"/>
            </w:tcBorders>
          </w:tcPr>
          <w:p w14:paraId="10D7D177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428B8285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rPr>
                <w:rFonts w:hint="eastAsia"/>
              </w:rPr>
              <w:t>p</w:t>
            </w:r>
            <w:r w:rsidRPr="00475AA7">
              <w:t>arsopercularis</w:t>
            </w:r>
          </w:p>
        </w:tc>
      </w:tr>
      <w:tr w:rsidR="00475AA7" w:rsidRPr="00475AA7" w14:paraId="353D8A93" w14:textId="77777777" w:rsidTr="000A5C85">
        <w:tc>
          <w:tcPr>
            <w:tcW w:w="0" w:type="auto"/>
            <w:vMerge/>
            <w:tcBorders>
              <w:left w:val="nil"/>
              <w:right w:val="nil"/>
            </w:tcBorders>
          </w:tcPr>
          <w:p w14:paraId="0F4E544B" w14:textId="77777777" w:rsidR="00A00066" w:rsidRPr="00475AA7" w:rsidRDefault="00A00066" w:rsidP="000A5C85">
            <w:pPr>
              <w:pStyle w:val="TableTextLeft"/>
              <w:tabs>
                <w:tab w:val="clear" w:pos="432"/>
                <w:tab w:val="clear" w:pos="1296"/>
                <w:tab w:val="clear" w:pos="1728"/>
              </w:tabs>
              <w:rPr>
                <w:rFonts w:eastAsia="ＭＳ Ｐゴシック"/>
              </w:rPr>
            </w:pPr>
          </w:p>
        </w:tc>
        <w:tc>
          <w:tcPr>
            <w:tcW w:w="2903" w:type="dxa"/>
            <w:vMerge/>
            <w:tcBorders>
              <w:left w:val="nil"/>
              <w:right w:val="nil"/>
            </w:tcBorders>
          </w:tcPr>
          <w:p w14:paraId="4B0482CF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071B1692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rPr>
                <w:rFonts w:hint="eastAsia"/>
              </w:rPr>
              <w:t>p</w:t>
            </w:r>
            <w:r w:rsidRPr="00475AA7">
              <w:t>arsorbitalis</w:t>
            </w:r>
          </w:p>
        </w:tc>
      </w:tr>
      <w:tr w:rsidR="00475AA7" w:rsidRPr="00475AA7" w14:paraId="1172DB5A" w14:textId="77777777" w:rsidTr="000A5C85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F9F156" w14:textId="77777777" w:rsidR="00A00066" w:rsidRPr="00475AA7" w:rsidRDefault="00A00066" w:rsidP="000A5C85">
            <w:pPr>
              <w:pStyle w:val="TableTextLeft"/>
              <w:tabs>
                <w:tab w:val="clear" w:pos="432"/>
                <w:tab w:val="clear" w:pos="1296"/>
                <w:tab w:val="clear" w:pos="1728"/>
              </w:tabs>
              <w:rPr>
                <w:rFonts w:eastAsia="ＭＳ Ｐゴシック"/>
              </w:rPr>
            </w:pPr>
          </w:p>
        </w:tc>
        <w:tc>
          <w:tcPr>
            <w:tcW w:w="29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AC321A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B02B0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t>parstriangularis</w:t>
            </w:r>
          </w:p>
        </w:tc>
      </w:tr>
      <w:tr w:rsidR="00475AA7" w:rsidRPr="00475AA7" w14:paraId="32D302BE" w14:textId="77777777" w:rsidTr="000A5C85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7E55D51F" w14:textId="77777777" w:rsidR="00A00066" w:rsidRPr="00475AA7" w:rsidRDefault="00A00066" w:rsidP="000A5C85">
            <w:pPr>
              <w:pStyle w:val="TableTextLeft"/>
              <w:tabs>
                <w:tab w:val="clear" w:pos="432"/>
                <w:tab w:val="clear" w:pos="1296"/>
                <w:tab w:val="clear" w:pos="1728"/>
              </w:tabs>
              <w:rPr>
                <w:rFonts w:eastAsia="ＭＳ Ｐゴシック"/>
              </w:rPr>
            </w:pPr>
            <w:r w:rsidRPr="00475AA7">
              <w:rPr>
                <w:rFonts w:eastAsia="ＭＳ Ｐゴシック"/>
                <w:b/>
              </w:rPr>
              <w:t>Premotor</w:t>
            </w:r>
            <w:r w:rsidRPr="00475AA7">
              <w:rPr>
                <w:rFonts w:eastAsia="ＭＳ Ｐゴシック" w:hint="eastAsia"/>
                <w:b/>
              </w:rPr>
              <w:t xml:space="preserve"> cortex</w:t>
            </w:r>
          </w:p>
        </w:tc>
        <w:tc>
          <w:tcPr>
            <w:tcW w:w="2903" w:type="dxa"/>
            <w:vMerge w:val="restart"/>
            <w:tcBorders>
              <w:left w:val="nil"/>
              <w:right w:val="nil"/>
            </w:tcBorders>
          </w:tcPr>
          <w:p w14:paraId="3DDE06C4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t>6a, 6r, 6d</w:t>
            </w:r>
          </w:p>
        </w:tc>
        <w:tc>
          <w:tcPr>
            <w:tcW w:w="2903" w:type="dxa"/>
            <w:tcBorders>
              <w:left w:val="nil"/>
              <w:right w:val="nil"/>
            </w:tcBorders>
          </w:tcPr>
          <w:p w14:paraId="09B65477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rPr>
                <w:rFonts w:hint="eastAsia"/>
              </w:rPr>
              <w:t>c</w:t>
            </w:r>
            <w:r w:rsidRPr="00475AA7">
              <w:t>audalmiddlefrontal</w:t>
            </w:r>
          </w:p>
        </w:tc>
      </w:tr>
      <w:tr w:rsidR="00475AA7" w:rsidRPr="00475AA7" w14:paraId="004E9D65" w14:textId="77777777" w:rsidTr="000A5C85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1CFEA0" w14:textId="77777777" w:rsidR="00A00066" w:rsidRPr="00475AA7" w:rsidRDefault="00A00066" w:rsidP="000A5C85">
            <w:pPr>
              <w:pStyle w:val="TableTextLeft"/>
              <w:tabs>
                <w:tab w:val="clear" w:pos="432"/>
                <w:tab w:val="clear" w:pos="1296"/>
                <w:tab w:val="clear" w:pos="1728"/>
              </w:tabs>
              <w:rPr>
                <w:rFonts w:eastAsia="ＭＳ Ｐゴシック"/>
              </w:rPr>
            </w:pPr>
          </w:p>
        </w:tc>
        <w:tc>
          <w:tcPr>
            <w:tcW w:w="29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612487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</w:p>
        </w:tc>
        <w:tc>
          <w:tcPr>
            <w:tcW w:w="2903" w:type="dxa"/>
            <w:tcBorders>
              <w:left w:val="nil"/>
              <w:bottom w:val="single" w:sz="4" w:space="0" w:color="auto"/>
              <w:right w:val="nil"/>
            </w:tcBorders>
          </w:tcPr>
          <w:p w14:paraId="74C3382A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t>precentral</w:t>
            </w:r>
          </w:p>
        </w:tc>
      </w:tr>
      <w:tr w:rsidR="00475AA7" w:rsidRPr="00475AA7" w14:paraId="2DE89EB9" w14:textId="77777777" w:rsidTr="000A5C85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62F8E22A" w14:textId="77777777" w:rsidR="00A00066" w:rsidRPr="00475AA7" w:rsidRDefault="00A00066" w:rsidP="000A5C85">
            <w:pPr>
              <w:pStyle w:val="TableTextLeft"/>
              <w:tabs>
                <w:tab w:val="clear" w:pos="432"/>
                <w:tab w:val="clear" w:pos="1296"/>
                <w:tab w:val="clear" w:pos="1728"/>
              </w:tabs>
              <w:rPr>
                <w:rFonts w:eastAsia="ＭＳ Ｐゴシック"/>
              </w:rPr>
            </w:pPr>
            <w:r w:rsidRPr="00475AA7">
              <w:rPr>
                <w:rFonts w:eastAsia="ＭＳ Ｐゴシック"/>
                <w:b/>
              </w:rPr>
              <w:t>DAN</w:t>
            </w:r>
          </w:p>
        </w:tc>
        <w:tc>
          <w:tcPr>
            <w:tcW w:w="2903" w:type="dxa"/>
            <w:vMerge w:val="restart"/>
            <w:tcBorders>
              <w:left w:val="nil"/>
              <w:right w:val="nil"/>
            </w:tcBorders>
          </w:tcPr>
          <w:p w14:paraId="01094120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t>7AL, LIPd, PFt, AIP, 7PC,</w:t>
            </w:r>
            <w:r w:rsidRPr="00475AA7">
              <w:br/>
              <w:t>VIP, IP0</w:t>
            </w:r>
          </w:p>
        </w:tc>
        <w:tc>
          <w:tcPr>
            <w:tcW w:w="2903" w:type="dxa"/>
            <w:tcBorders>
              <w:left w:val="nil"/>
              <w:bottom w:val="nil"/>
              <w:right w:val="nil"/>
            </w:tcBorders>
          </w:tcPr>
          <w:p w14:paraId="5B141EA6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rPr>
                <w:rFonts w:hint="eastAsia"/>
              </w:rPr>
              <w:t>s</w:t>
            </w:r>
            <w:r w:rsidRPr="00475AA7">
              <w:t>uperiorparietal</w:t>
            </w:r>
          </w:p>
        </w:tc>
      </w:tr>
      <w:tr w:rsidR="00475AA7" w:rsidRPr="00475AA7" w14:paraId="3D79E2EB" w14:textId="77777777" w:rsidTr="000A5C85">
        <w:tc>
          <w:tcPr>
            <w:tcW w:w="0" w:type="auto"/>
            <w:vMerge/>
            <w:tcBorders>
              <w:left w:val="nil"/>
              <w:right w:val="nil"/>
            </w:tcBorders>
          </w:tcPr>
          <w:p w14:paraId="501DEB09" w14:textId="77777777" w:rsidR="00A00066" w:rsidRPr="00475AA7" w:rsidRDefault="00A00066" w:rsidP="000A5C85">
            <w:pPr>
              <w:pStyle w:val="TableTextLeft"/>
              <w:tabs>
                <w:tab w:val="clear" w:pos="432"/>
                <w:tab w:val="clear" w:pos="1296"/>
                <w:tab w:val="clear" w:pos="1728"/>
              </w:tabs>
              <w:rPr>
                <w:rFonts w:eastAsia="ＭＳ Ｐゴシック"/>
              </w:rPr>
            </w:pPr>
          </w:p>
        </w:tc>
        <w:tc>
          <w:tcPr>
            <w:tcW w:w="2903" w:type="dxa"/>
            <w:vMerge/>
            <w:tcBorders>
              <w:left w:val="nil"/>
              <w:right w:val="nil"/>
            </w:tcBorders>
          </w:tcPr>
          <w:p w14:paraId="26CE8B38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F99BE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t>supramarginal</w:t>
            </w:r>
          </w:p>
        </w:tc>
      </w:tr>
      <w:tr w:rsidR="00475AA7" w:rsidRPr="00475AA7" w14:paraId="49CCFEEB" w14:textId="77777777" w:rsidTr="000A5C85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0803237F" w14:textId="77777777" w:rsidR="00A00066" w:rsidRPr="00475AA7" w:rsidRDefault="00A00066" w:rsidP="000A5C85">
            <w:pPr>
              <w:pStyle w:val="TableTextLeft"/>
              <w:tabs>
                <w:tab w:val="clear" w:pos="432"/>
                <w:tab w:val="clear" w:pos="1296"/>
                <w:tab w:val="clear" w:pos="1728"/>
              </w:tabs>
              <w:rPr>
                <w:rFonts w:eastAsia="ＭＳ Ｐゴシック"/>
              </w:rPr>
            </w:pPr>
            <w:r w:rsidRPr="00475AA7">
              <w:rPr>
                <w:rFonts w:eastAsia="ＭＳ Ｐゴシック"/>
                <w:b/>
              </w:rPr>
              <w:t>DMN-</w:t>
            </w:r>
            <w:r w:rsidRPr="00475AA7">
              <w:rPr>
                <w:rFonts w:eastAsia="ＭＳ Ｐゴシック" w:hint="eastAsia"/>
                <w:b/>
              </w:rPr>
              <w:t>c</w:t>
            </w:r>
            <w:r w:rsidRPr="00475AA7">
              <w:rPr>
                <w:rFonts w:eastAsia="ＭＳ Ｐゴシック"/>
                <w:b/>
              </w:rPr>
              <w:t>ore</w:t>
            </w:r>
          </w:p>
        </w:tc>
        <w:tc>
          <w:tcPr>
            <w:tcW w:w="2903" w:type="dxa"/>
            <w:vMerge w:val="restart"/>
            <w:tcBorders>
              <w:left w:val="nil"/>
              <w:right w:val="nil"/>
            </w:tcBorders>
          </w:tcPr>
          <w:p w14:paraId="7B75759B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t>7m, 23d, 31pv, p32, 10r, 10d,</w:t>
            </w:r>
            <w:r w:rsidRPr="00475AA7">
              <w:br/>
              <w:t>10v, PGp, PFm, PGi, a32pr</w:t>
            </w:r>
          </w:p>
        </w:tc>
        <w:tc>
          <w:tcPr>
            <w:tcW w:w="2903" w:type="dxa"/>
            <w:tcBorders>
              <w:left w:val="nil"/>
              <w:bottom w:val="nil"/>
              <w:right w:val="nil"/>
            </w:tcBorders>
          </w:tcPr>
          <w:p w14:paraId="642DBD88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rPr>
                <w:rFonts w:hint="eastAsia"/>
              </w:rPr>
              <w:t>i</w:t>
            </w:r>
            <w:r w:rsidRPr="00475AA7">
              <w:t>sthmuscingulate</w:t>
            </w:r>
          </w:p>
        </w:tc>
      </w:tr>
      <w:tr w:rsidR="00475AA7" w:rsidRPr="00475AA7" w14:paraId="177B7E7F" w14:textId="77777777" w:rsidTr="000A5C85">
        <w:tc>
          <w:tcPr>
            <w:tcW w:w="0" w:type="auto"/>
            <w:vMerge/>
            <w:tcBorders>
              <w:left w:val="nil"/>
              <w:right w:val="nil"/>
            </w:tcBorders>
          </w:tcPr>
          <w:p w14:paraId="585C6884" w14:textId="77777777" w:rsidR="00A00066" w:rsidRPr="00475AA7" w:rsidRDefault="00A00066" w:rsidP="000A5C85">
            <w:pPr>
              <w:pStyle w:val="TableTextLeft"/>
              <w:tabs>
                <w:tab w:val="clear" w:pos="432"/>
                <w:tab w:val="clear" w:pos="1296"/>
                <w:tab w:val="clear" w:pos="1728"/>
              </w:tabs>
              <w:rPr>
                <w:rFonts w:eastAsia="ＭＳ Ｐゴシック"/>
              </w:rPr>
            </w:pPr>
          </w:p>
        </w:tc>
        <w:tc>
          <w:tcPr>
            <w:tcW w:w="2903" w:type="dxa"/>
            <w:vMerge/>
            <w:tcBorders>
              <w:left w:val="nil"/>
              <w:right w:val="nil"/>
            </w:tcBorders>
          </w:tcPr>
          <w:p w14:paraId="6C22866A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038B7105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rPr>
                <w:rFonts w:hint="eastAsia"/>
              </w:rPr>
              <w:t>p</w:t>
            </w:r>
            <w:r w:rsidRPr="00475AA7">
              <w:t>osteriorcingulate</w:t>
            </w:r>
          </w:p>
        </w:tc>
      </w:tr>
      <w:tr w:rsidR="00475AA7" w:rsidRPr="00475AA7" w14:paraId="1494E7F2" w14:textId="77777777" w:rsidTr="000A5C85">
        <w:tc>
          <w:tcPr>
            <w:tcW w:w="0" w:type="auto"/>
            <w:vMerge/>
            <w:tcBorders>
              <w:left w:val="nil"/>
              <w:right w:val="nil"/>
            </w:tcBorders>
          </w:tcPr>
          <w:p w14:paraId="77B09205" w14:textId="77777777" w:rsidR="00A00066" w:rsidRPr="00475AA7" w:rsidRDefault="00A00066" w:rsidP="000A5C85">
            <w:pPr>
              <w:pStyle w:val="TableTextLeft"/>
              <w:tabs>
                <w:tab w:val="clear" w:pos="432"/>
                <w:tab w:val="clear" w:pos="1296"/>
                <w:tab w:val="clear" w:pos="1728"/>
              </w:tabs>
              <w:rPr>
                <w:rFonts w:eastAsia="ＭＳ Ｐゴシック"/>
              </w:rPr>
            </w:pPr>
          </w:p>
        </w:tc>
        <w:tc>
          <w:tcPr>
            <w:tcW w:w="2903" w:type="dxa"/>
            <w:vMerge/>
            <w:tcBorders>
              <w:left w:val="nil"/>
              <w:right w:val="nil"/>
            </w:tcBorders>
          </w:tcPr>
          <w:p w14:paraId="4BDEB962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3A7AD046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rPr>
                <w:rFonts w:hint="eastAsia"/>
              </w:rPr>
              <w:t>p</w:t>
            </w:r>
            <w:r w:rsidRPr="00475AA7">
              <w:t>recuneus</w:t>
            </w:r>
          </w:p>
        </w:tc>
      </w:tr>
      <w:tr w:rsidR="00475AA7" w:rsidRPr="00475AA7" w14:paraId="15B9735B" w14:textId="77777777" w:rsidTr="000A5C85">
        <w:tc>
          <w:tcPr>
            <w:tcW w:w="0" w:type="auto"/>
            <w:vMerge/>
            <w:tcBorders>
              <w:left w:val="nil"/>
              <w:right w:val="nil"/>
            </w:tcBorders>
          </w:tcPr>
          <w:p w14:paraId="2F92F293" w14:textId="77777777" w:rsidR="00A00066" w:rsidRPr="00475AA7" w:rsidRDefault="00A00066" w:rsidP="000A5C85">
            <w:pPr>
              <w:pStyle w:val="TableTextLeft"/>
              <w:tabs>
                <w:tab w:val="clear" w:pos="432"/>
                <w:tab w:val="clear" w:pos="1296"/>
                <w:tab w:val="clear" w:pos="1728"/>
              </w:tabs>
              <w:rPr>
                <w:rFonts w:eastAsia="ＭＳ Ｐゴシック"/>
              </w:rPr>
            </w:pPr>
          </w:p>
        </w:tc>
        <w:tc>
          <w:tcPr>
            <w:tcW w:w="2903" w:type="dxa"/>
            <w:vMerge/>
            <w:tcBorders>
              <w:left w:val="nil"/>
              <w:right w:val="nil"/>
            </w:tcBorders>
          </w:tcPr>
          <w:p w14:paraId="3370CC11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095179C7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rPr>
                <w:rFonts w:hint="eastAsia"/>
              </w:rPr>
              <w:t>r</w:t>
            </w:r>
            <w:r w:rsidRPr="00475AA7">
              <w:t>ostralanteriorcingulate</w:t>
            </w:r>
          </w:p>
        </w:tc>
      </w:tr>
      <w:tr w:rsidR="00475AA7" w:rsidRPr="00475AA7" w14:paraId="20138300" w14:textId="77777777" w:rsidTr="000A5C85">
        <w:tc>
          <w:tcPr>
            <w:tcW w:w="0" w:type="auto"/>
            <w:vMerge/>
            <w:tcBorders>
              <w:left w:val="nil"/>
              <w:right w:val="nil"/>
            </w:tcBorders>
          </w:tcPr>
          <w:p w14:paraId="068B160C" w14:textId="77777777" w:rsidR="00A00066" w:rsidRPr="00475AA7" w:rsidRDefault="00A00066" w:rsidP="000A5C85">
            <w:pPr>
              <w:pStyle w:val="TableTextLeft"/>
              <w:tabs>
                <w:tab w:val="clear" w:pos="432"/>
                <w:tab w:val="clear" w:pos="1296"/>
                <w:tab w:val="clear" w:pos="1728"/>
              </w:tabs>
              <w:rPr>
                <w:rFonts w:eastAsia="ＭＳ Ｐゴシック"/>
              </w:rPr>
            </w:pPr>
          </w:p>
        </w:tc>
        <w:tc>
          <w:tcPr>
            <w:tcW w:w="2903" w:type="dxa"/>
            <w:vMerge/>
            <w:tcBorders>
              <w:left w:val="nil"/>
              <w:right w:val="nil"/>
            </w:tcBorders>
          </w:tcPr>
          <w:p w14:paraId="20D96F60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28560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t>superiorfrontal</w:t>
            </w:r>
          </w:p>
        </w:tc>
      </w:tr>
      <w:tr w:rsidR="00475AA7" w:rsidRPr="00475AA7" w14:paraId="34D75456" w14:textId="77777777" w:rsidTr="000A5C85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279569A6" w14:textId="77777777" w:rsidR="00A00066" w:rsidRPr="00475AA7" w:rsidRDefault="00A00066" w:rsidP="000A5C85">
            <w:pPr>
              <w:pStyle w:val="TableTextLeft"/>
              <w:tabs>
                <w:tab w:val="clear" w:pos="432"/>
                <w:tab w:val="clear" w:pos="1296"/>
                <w:tab w:val="clear" w:pos="1728"/>
              </w:tabs>
              <w:rPr>
                <w:rFonts w:eastAsia="ＭＳ Ｐゴシック"/>
              </w:rPr>
            </w:pPr>
            <w:r w:rsidRPr="00475AA7">
              <w:rPr>
                <w:b/>
              </w:rPr>
              <w:t>DMN-</w:t>
            </w:r>
            <w:r w:rsidRPr="00475AA7">
              <w:rPr>
                <w:rFonts w:hint="eastAsia"/>
                <w:b/>
              </w:rPr>
              <w:t>m</w:t>
            </w:r>
            <w:r w:rsidRPr="00475AA7">
              <w:rPr>
                <w:b/>
              </w:rPr>
              <w:t xml:space="preserve">edial </w:t>
            </w:r>
            <w:r w:rsidRPr="00475AA7">
              <w:rPr>
                <w:rFonts w:hint="eastAsia"/>
                <w:b/>
              </w:rPr>
              <w:t>t</w:t>
            </w:r>
            <w:r w:rsidRPr="00475AA7">
              <w:rPr>
                <w:b/>
              </w:rPr>
              <w:t xml:space="preserve">emporal </w:t>
            </w:r>
            <w:r w:rsidRPr="00475AA7">
              <w:rPr>
                <w:rFonts w:hint="eastAsia"/>
                <w:b/>
              </w:rPr>
              <w:t>s</w:t>
            </w:r>
            <w:r w:rsidRPr="00475AA7">
              <w:rPr>
                <w:b/>
              </w:rPr>
              <w:t>ubsystem</w:t>
            </w:r>
          </w:p>
        </w:tc>
        <w:tc>
          <w:tcPr>
            <w:tcW w:w="2903" w:type="dxa"/>
            <w:vMerge w:val="restart"/>
            <w:tcBorders>
              <w:left w:val="nil"/>
              <w:right w:val="nil"/>
            </w:tcBorders>
          </w:tcPr>
          <w:p w14:paraId="2A02C632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t>PHA1, PHA2, PHA3, EC,</w:t>
            </w:r>
            <w:r w:rsidRPr="00475AA7">
              <w:br/>
              <w:t>PeEc, TF</w:t>
            </w:r>
          </w:p>
        </w:tc>
        <w:tc>
          <w:tcPr>
            <w:tcW w:w="2903" w:type="dxa"/>
            <w:tcBorders>
              <w:left w:val="nil"/>
              <w:bottom w:val="nil"/>
              <w:right w:val="nil"/>
            </w:tcBorders>
          </w:tcPr>
          <w:p w14:paraId="477A2B2E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rPr>
                <w:rFonts w:hint="eastAsia"/>
              </w:rPr>
              <w:t>e</w:t>
            </w:r>
            <w:r w:rsidRPr="00475AA7">
              <w:t>ntorhinal</w:t>
            </w:r>
          </w:p>
        </w:tc>
      </w:tr>
      <w:tr w:rsidR="00475AA7" w:rsidRPr="00475AA7" w14:paraId="6BA3EF6C" w14:textId="77777777" w:rsidTr="000A5C85">
        <w:tc>
          <w:tcPr>
            <w:tcW w:w="0" w:type="auto"/>
            <w:vMerge/>
            <w:tcBorders>
              <w:left w:val="nil"/>
              <w:right w:val="nil"/>
            </w:tcBorders>
          </w:tcPr>
          <w:p w14:paraId="43CB2BCD" w14:textId="77777777" w:rsidR="00A00066" w:rsidRPr="00475AA7" w:rsidRDefault="00A00066" w:rsidP="000A5C85">
            <w:pPr>
              <w:pStyle w:val="TableTextLeft"/>
              <w:tabs>
                <w:tab w:val="clear" w:pos="432"/>
                <w:tab w:val="clear" w:pos="1296"/>
                <w:tab w:val="clear" w:pos="1728"/>
              </w:tabs>
              <w:rPr>
                <w:rFonts w:eastAsia="ＭＳ Ｐゴシック"/>
              </w:rPr>
            </w:pPr>
          </w:p>
        </w:tc>
        <w:tc>
          <w:tcPr>
            <w:tcW w:w="2903" w:type="dxa"/>
            <w:vMerge/>
            <w:tcBorders>
              <w:left w:val="nil"/>
              <w:right w:val="nil"/>
            </w:tcBorders>
          </w:tcPr>
          <w:p w14:paraId="645C3907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4104AE6A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rPr>
                <w:rFonts w:hint="eastAsia"/>
              </w:rPr>
              <w:t>f</w:t>
            </w:r>
            <w:r w:rsidRPr="00475AA7">
              <w:t>usiform</w:t>
            </w:r>
          </w:p>
        </w:tc>
      </w:tr>
      <w:tr w:rsidR="00475AA7" w:rsidRPr="00475AA7" w14:paraId="331492DC" w14:textId="77777777" w:rsidTr="000A5C85">
        <w:tc>
          <w:tcPr>
            <w:tcW w:w="0" w:type="auto"/>
            <w:vMerge/>
            <w:tcBorders>
              <w:left w:val="nil"/>
              <w:right w:val="nil"/>
            </w:tcBorders>
          </w:tcPr>
          <w:p w14:paraId="0B24F70D" w14:textId="77777777" w:rsidR="00A00066" w:rsidRPr="00475AA7" w:rsidRDefault="00A00066" w:rsidP="000A5C85">
            <w:pPr>
              <w:pStyle w:val="TableTextLeft"/>
              <w:tabs>
                <w:tab w:val="clear" w:pos="432"/>
                <w:tab w:val="clear" w:pos="1296"/>
                <w:tab w:val="clear" w:pos="1728"/>
              </w:tabs>
              <w:rPr>
                <w:rFonts w:eastAsia="ＭＳ Ｐゴシック"/>
              </w:rPr>
            </w:pPr>
          </w:p>
        </w:tc>
        <w:tc>
          <w:tcPr>
            <w:tcW w:w="2903" w:type="dxa"/>
            <w:vMerge/>
            <w:tcBorders>
              <w:left w:val="nil"/>
              <w:right w:val="nil"/>
            </w:tcBorders>
          </w:tcPr>
          <w:p w14:paraId="24266818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7074274C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t>inferiortemporal</w:t>
            </w:r>
          </w:p>
        </w:tc>
      </w:tr>
      <w:tr w:rsidR="00475AA7" w:rsidRPr="00475AA7" w14:paraId="44CC54B7" w14:textId="77777777" w:rsidTr="000A5C85">
        <w:tc>
          <w:tcPr>
            <w:tcW w:w="0" w:type="auto"/>
            <w:vMerge/>
            <w:tcBorders>
              <w:left w:val="nil"/>
              <w:right w:val="nil"/>
            </w:tcBorders>
          </w:tcPr>
          <w:p w14:paraId="3752CC54" w14:textId="77777777" w:rsidR="00A00066" w:rsidRPr="00475AA7" w:rsidRDefault="00A00066" w:rsidP="000A5C85">
            <w:pPr>
              <w:pStyle w:val="TableTextLeft"/>
              <w:tabs>
                <w:tab w:val="clear" w:pos="432"/>
                <w:tab w:val="clear" w:pos="1296"/>
                <w:tab w:val="clear" w:pos="1728"/>
              </w:tabs>
              <w:rPr>
                <w:rFonts w:eastAsia="ＭＳ Ｐゴシック"/>
              </w:rPr>
            </w:pPr>
          </w:p>
        </w:tc>
        <w:tc>
          <w:tcPr>
            <w:tcW w:w="2903" w:type="dxa"/>
            <w:vMerge/>
            <w:tcBorders>
              <w:left w:val="nil"/>
              <w:right w:val="nil"/>
            </w:tcBorders>
          </w:tcPr>
          <w:p w14:paraId="7E757426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</w:p>
        </w:tc>
        <w:tc>
          <w:tcPr>
            <w:tcW w:w="2903" w:type="dxa"/>
            <w:tcBorders>
              <w:top w:val="nil"/>
              <w:left w:val="nil"/>
              <w:right w:val="nil"/>
            </w:tcBorders>
          </w:tcPr>
          <w:p w14:paraId="7AF5DA80" w14:textId="77777777" w:rsidR="00A00066" w:rsidRPr="00475AA7" w:rsidRDefault="00A00066" w:rsidP="000A5C85">
            <w:pPr>
              <w:pStyle w:val="TableTextCentre"/>
              <w:rPr>
                <w:rFonts w:eastAsia="ＭＳ Ｐゴシック"/>
              </w:rPr>
            </w:pPr>
            <w:r w:rsidRPr="00475AA7">
              <w:t>parahippocampal</w:t>
            </w:r>
          </w:p>
        </w:tc>
      </w:tr>
    </w:tbl>
    <w:p w14:paraId="6DDABFD4" w14:textId="77777777" w:rsidR="00A00066" w:rsidRPr="00475AA7" w:rsidRDefault="00A00066" w:rsidP="00A00066">
      <w:pPr>
        <w:pStyle w:val="TableFN"/>
      </w:pPr>
      <w:r w:rsidRPr="00475AA7">
        <w:rPr>
          <w:vertAlign w:val="superscript"/>
        </w:rPr>
        <w:t>a</w:t>
      </w:r>
      <w:r w:rsidRPr="00475AA7">
        <w:tab/>
        <w:t>For all functional systems, the listed ROIs from both the left and right hemispheres were included.</w:t>
      </w:r>
    </w:p>
    <w:p w14:paraId="7BFE0F90" w14:textId="77777777" w:rsidR="00A00066" w:rsidRPr="00475AA7" w:rsidRDefault="00A00066" w:rsidP="00A00066">
      <w:pPr>
        <w:pStyle w:val="TableLegend"/>
      </w:pPr>
      <w:r w:rsidRPr="00475AA7">
        <w:t>DLPFC</w:t>
      </w:r>
      <w:r w:rsidRPr="00475AA7">
        <w:rPr>
          <w:rFonts w:hint="eastAsia"/>
        </w:rPr>
        <w:t>,</w:t>
      </w:r>
      <w:r w:rsidRPr="00475AA7">
        <w:t xml:space="preserve"> Dorsolateral </w:t>
      </w:r>
      <w:r w:rsidRPr="00475AA7">
        <w:rPr>
          <w:rFonts w:hint="eastAsia"/>
        </w:rPr>
        <w:t>p</w:t>
      </w:r>
      <w:r w:rsidRPr="00475AA7">
        <w:t xml:space="preserve">refrontal </w:t>
      </w:r>
      <w:r w:rsidRPr="00475AA7">
        <w:rPr>
          <w:rFonts w:hint="eastAsia"/>
        </w:rPr>
        <w:t>c</w:t>
      </w:r>
      <w:r w:rsidRPr="00475AA7">
        <w:t>ortex</w:t>
      </w:r>
      <w:r w:rsidRPr="00475AA7">
        <w:rPr>
          <w:rFonts w:hint="eastAsia"/>
        </w:rPr>
        <w:t>;</w:t>
      </w:r>
      <w:r w:rsidRPr="00475AA7">
        <w:t xml:space="preserve"> </w:t>
      </w:r>
      <w:r w:rsidRPr="00475AA7">
        <w:rPr>
          <w:rFonts w:hint="eastAsia"/>
        </w:rPr>
        <w:t>D</w:t>
      </w:r>
      <w:r w:rsidRPr="00475AA7">
        <w:t>AN</w:t>
      </w:r>
      <w:r w:rsidRPr="00475AA7">
        <w:rPr>
          <w:rFonts w:hint="eastAsia"/>
        </w:rPr>
        <w:t>,</w:t>
      </w:r>
      <w:r w:rsidRPr="00475AA7">
        <w:t xml:space="preserve"> Dorsal </w:t>
      </w:r>
      <w:r w:rsidRPr="00475AA7">
        <w:rPr>
          <w:rFonts w:hint="eastAsia"/>
        </w:rPr>
        <w:t>a</w:t>
      </w:r>
      <w:r w:rsidRPr="00475AA7">
        <w:t xml:space="preserve">ttention </w:t>
      </w:r>
      <w:r w:rsidRPr="00475AA7">
        <w:rPr>
          <w:rFonts w:hint="eastAsia"/>
        </w:rPr>
        <w:t>n</w:t>
      </w:r>
      <w:r w:rsidRPr="00475AA7">
        <w:t>etwork</w:t>
      </w:r>
      <w:r w:rsidRPr="00475AA7">
        <w:rPr>
          <w:rFonts w:hint="eastAsia"/>
        </w:rPr>
        <w:t>;</w:t>
      </w:r>
      <w:r w:rsidRPr="00475AA7">
        <w:t xml:space="preserve"> DMN</w:t>
      </w:r>
      <w:r w:rsidRPr="00475AA7">
        <w:rPr>
          <w:rFonts w:hint="eastAsia"/>
        </w:rPr>
        <w:t>,</w:t>
      </w:r>
      <w:r w:rsidRPr="00475AA7">
        <w:t xml:space="preserve"> Default </w:t>
      </w:r>
      <w:r w:rsidRPr="00475AA7">
        <w:rPr>
          <w:rFonts w:hint="eastAsia"/>
        </w:rPr>
        <w:t>m</w:t>
      </w:r>
      <w:r w:rsidRPr="00475AA7">
        <w:t xml:space="preserve">ode </w:t>
      </w:r>
      <w:r w:rsidRPr="00475AA7">
        <w:rPr>
          <w:rFonts w:hint="eastAsia"/>
        </w:rPr>
        <w:t>n</w:t>
      </w:r>
      <w:r w:rsidRPr="00475AA7">
        <w:t>etwork</w:t>
      </w:r>
      <w:r w:rsidRPr="00475AA7">
        <w:rPr>
          <w:rFonts w:hint="eastAsia"/>
        </w:rPr>
        <w:t>.</w:t>
      </w:r>
    </w:p>
    <w:p w14:paraId="378ADF82" w14:textId="2726C568" w:rsidR="009A5AB3" w:rsidRPr="00475AA7" w:rsidRDefault="004F7C12" w:rsidP="009A5AB3">
      <w:pPr>
        <w:pStyle w:val="Subhead1-NP"/>
        <w:rPr>
          <w:rFonts w:eastAsiaTheme="minorEastAsia"/>
          <w:lang w:eastAsia="ja-JP"/>
        </w:rPr>
      </w:pPr>
      <w:r w:rsidRPr="00475AA7">
        <w:rPr>
          <w:rFonts w:eastAsia="ＭＳ 明朝"/>
          <w:noProof/>
          <w:lang w:eastAsia="ja-JP"/>
        </w:rPr>
        <w:lastRenderedPageBreak/>
        <w:drawing>
          <wp:anchor distT="0" distB="0" distL="114300" distR="114300" simplePos="0" relativeHeight="251658752" behindDoc="1" locked="0" layoutInCell="1" allowOverlap="1" wp14:anchorId="2B468359" wp14:editId="41F3DF23">
            <wp:simplePos x="0" y="0"/>
            <wp:positionH relativeFrom="margin">
              <wp:posOffset>5080</wp:posOffset>
            </wp:positionH>
            <wp:positionV relativeFrom="paragraph">
              <wp:posOffset>728980</wp:posOffset>
            </wp:positionV>
            <wp:extent cx="5399405" cy="4152900"/>
            <wp:effectExtent l="0" t="0" r="0" b="0"/>
            <wp:wrapTight wrapText="bothSides">
              <wp:wrapPolygon edited="0">
                <wp:start x="0" y="0"/>
                <wp:lineTo x="0" y="21501"/>
                <wp:lineTo x="21491" y="21501"/>
                <wp:lineTo x="21491" y="0"/>
                <wp:lineTo x="0" y="0"/>
              </wp:wrapPolygon>
            </wp:wrapTight>
            <wp:docPr id="99153635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A5AB3" w:rsidRPr="00475AA7">
        <w:rPr>
          <w:rFonts w:eastAsiaTheme="minorEastAsia" w:hint="eastAsia"/>
          <w:lang w:eastAsia="ja-JP"/>
        </w:rPr>
        <w:t>Figure</w:t>
      </w:r>
      <w:r w:rsidR="009A5AB3" w:rsidRPr="00475AA7">
        <w:rPr>
          <w:rFonts w:hint="eastAsia"/>
        </w:rPr>
        <w:t xml:space="preserve"> S1: </w:t>
      </w:r>
      <w:r w:rsidR="00590163" w:rsidRPr="00475AA7">
        <w:t xml:space="preserve">Qualitative visualization of brain atrophy between </w:t>
      </w:r>
      <w:r w:rsidR="00114CBF" w:rsidRPr="00475AA7">
        <w:rPr>
          <w:rFonts w:eastAsiaTheme="minorEastAsia" w:hint="eastAsia"/>
          <w:lang w:eastAsia="ja-JP"/>
        </w:rPr>
        <w:t>Session</w:t>
      </w:r>
      <w:r w:rsidR="00114CBF" w:rsidRPr="00475AA7">
        <w:t> </w:t>
      </w:r>
      <w:r w:rsidR="00590163" w:rsidRPr="00475AA7">
        <w:t xml:space="preserve">3 and </w:t>
      </w:r>
      <w:r w:rsidR="00114CBF" w:rsidRPr="00475AA7">
        <w:rPr>
          <w:rFonts w:eastAsiaTheme="minorEastAsia" w:hint="eastAsia"/>
          <w:lang w:eastAsia="ja-JP"/>
        </w:rPr>
        <w:t>Session</w:t>
      </w:r>
      <w:r w:rsidR="009172AC" w:rsidRPr="00475AA7">
        <w:t> </w:t>
      </w:r>
      <w:r w:rsidR="00590163" w:rsidRPr="00475AA7">
        <w:t>6</w:t>
      </w:r>
    </w:p>
    <w:p w14:paraId="561821E3" w14:textId="3D03FE71" w:rsidR="00EE6ADA" w:rsidRPr="00475AA7" w:rsidRDefault="00740761" w:rsidP="00281DA5">
      <w:pPr>
        <w:pStyle w:val="BodyText"/>
        <w:rPr>
          <w:rFonts w:eastAsia="ＭＳ 明朝"/>
          <w:lang w:eastAsia="ja-JP"/>
        </w:rPr>
      </w:pPr>
      <w:r w:rsidRPr="00475AA7">
        <w:rPr>
          <w:rFonts w:eastAsia="ＭＳ 明朝" w:hint="eastAsia"/>
          <w:lang w:eastAsia="ja-JP"/>
        </w:rPr>
        <w:t>(A, B)</w:t>
      </w:r>
      <w:r w:rsidR="00B55FAA" w:rsidRPr="00475AA7">
        <w:t> </w:t>
      </w:r>
      <w:r w:rsidRPr="00475AA7">
        <w:rPr>
          <w:rFonts w:eastAsia="ＭＳ 明朝"/>
          <w:lang w:eastAsia="ja-JP"/>
        </w:rPr>
        <w:t xml:space="preserve">Axial and </w:t>
      </w:r>
      <w:r w:rsidR="00B55FAA" w:rsidRPr="00475AA7">
        <w:rPr>
          <w:rFonts w:eastAsia="ＭＳ 明朝" w:hint="eastAsia"/>
          <w:lang w:eastAsia="ja-JP"/>
        </w:rPr>
        <w:t>(C)</w:t>
      </w:r>
      <w:r w:rsidR="00B55FAA" w:rsidRPr="00475AA7">
        <w:t> </w:t>
      </w:r>
      <w:r w:rsidRPr="00475AA7">
        <w:rPr>
          <w:rFonts w:eastAsia="ＭＳ 明朝"/>
          <w:lang w:eastAsia="ja-JP"/>
        </w:rPr>
        <w:t xml:space="preserve">coronal T1-weighted images showing overlays of coregistered scans from </w:t>
      </w:r>
      <w:r w:rsidR="00114CBF" w:rsidRPr="00475AA7">
        <w:rPr>
          <w:rFonts w:eastAsia="ＭＳ 明朝" w:hint="eastAsia"/>
          <w:lang w:eastAsia="ja-JP"/>
        </w:rPr>
        <w:t>Session</w:t>
      </w:r>
      <w:r w:rsidR="006E2559" w:rsidRPr="00475AA7">
        <w:t> </w:t>
      </w:r>
      <w:r w:rsidRPr="00475AA7">
        <w:rPr>
          <w:rFonts w:eastAsia="ＭＳ 明朝"/>
          <w:lang w:eastAsia="ja-JP"/>
        </w:rPr>
        <w:t xml:space="preserve">3 and </w:t>
      </w:r>
      <w:r w:rsidR="00114CBF" w:rsidRPr="00475AA7">
        <w:rPr>
          <w:rFonts w:eastAsia="ＭＳ 明朝" w:hint="eastAsia"/>
          <w:lang w:eastAsia="ja-JP"/>
        </w:rPr>
        <w:t>Session</w:t>
      </w:r>
      <w:r w:rsidR="006E2559" w:rsidRPr="00475AA7">
        <w:t> </w:t>
      </w:r>
      <w:r w:rsidRPr="00475AA7">
        <w:rPr>
          <w:rFonts w:eastAsia="ＭＳ 明朝"/>
          <w:lang w:eastAsia="ja-JP"/>
        </w:rPr>
        <w:t>6</w:t>
      </w:r>
      <w:r w:rsidR="00E973BB" w:rsidRPr="00475AA7">
        <w:rPr>
          <w:rFonts w:eastAsia="ＭＳ 明朝" w:hint="eastAsia"/>
          <w:lang w:eastAsia="ja-JP"/>
        </w:rPr>
        <w:t xml:space="preserve"> at corresponding levels</w:t>
      </w:r>
      <w:r w:rsidRPr="00475AA7">
        <w:rPr>
          <w:rFonts w:eastAsia="ＭＳ 明朝"/>
          <w:lang w:eastAsia="ja-JP"/>
        </w:rPr>
        <w:t>. Yellow arrows highlight ventricular enlargement and periventricular atrophy around the frontal horns, and white arrows (A, C) indicate sulcal widening along the frontal/frontoparietal cortices, consistent with global cortical atrophy. Panel</w:t>
      </w:r>
      <w:r w:rsidR="006E2559" w:rsidRPr="00475AA7">
        <w:t> </w:t>
      </w:r>
      <w:r w:rsidRPr="00475AA7">
        <w:rPr>
          <w:rFonts w:eastAsia="ＭＳ 明朝"/>
          <w:lang w:eastAsia="ja-JP"/>
        </w:rPr>
        <w:t>B shows an axial close-up at the level of the frontal horns.</w:t>
      </w:r>
      <w:r w:rsidR="00A166F1" w:rsidRPr="00475AA7">
        <w:rPr>
          <w:rFonts w:eastAsia="ＭＳ 明朝" w:hint="eastAsia"/>
          <w:lang w:eastAsia="ja-JP"/>
        </w:rPr>
        <w:t xml:space="preserve"> </w:t>
      </w:r>
      <w:r w:rsidR="00A166F1" w:rsidRPr="00475AA7">
        <w:rPr>
          <w:rFonts w:eastAsia="ＭＳ 明朝"/>
          <w:lang w:eastAsia="ja-JP"/>
        </w:rPr>
        <w:t>R indicates the right side of the brain.</w:t>
      </w:r>
    </w:p>
    <w:p w14:paraId="56C1209C" w14:textId="77777777" w:rsidR="00D0699E" w:rsidRPr="00475AA7" w:rsidRDefault="00D0699E" w:rsidP="002438FF">
      <w:pPr>
        <w:pStyle w:val="Subhead1-NP"/>
        <w:rPr>
          <w:rFonts w:eastAsia="ＭＳ 明朝"/>
        </w:rPr>
      </w:pPr>
      <w:r w:rsidRPr="00475AA7">
        <w:rPr>
          <w:rFonts w:eastAsia="ＭＳ 明朝" w:hint="eastAsia"/>
        </w:rPr>
        <w:lastRenderedPageBreak/>
        <w:t>References</w:t>
      </w:r>
    </w:p>
    <w:p w14:paraId="0FE7454C" w14:textId="77777777" w:rsidR="005E4D69" w:rsidRPr="00475AA7" w:rsidRDefault="008E4C2F" w:rsidP="00A8527D">
      <w:pPr>
        <w:pStyle w:val="EndNoteBibliography"/>
        <w:rPr>
          <w:rFonts w:ascii="Times New Roman" w:hAnsi="Times New Roman"/>
          <w:sz w:val="24"/>
          <w:szCs w:val="24"/>
        </w:rPr>
      </w:pPr>
      <w:r w:rsidRPr="00475AA7">
        <w:rPr>
          <w:rFonts w:ascii="Times New Roman" w:hAnsi="Times New Roman"/>
          <w:sz w:val="24"/>
          <w:szCs w:val="24"/>
        </w:rPr>
        <w:fldChar w:fldCharType="begin"/>
      </w:r>
      <w:r w:rsidRPr="00475AA7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475AA7">
        <w:rPr>
          <w:rFonts w:ascii="Times New Roman" w:hAnsi="Times New Roman"/>
          <w:sz w:val="24"/>
          <w:szCs w:val="24"/>
        </w:rPr>
        <w:fldChar w:fldCharType="separate"/>
      </w:r>
      <w:r w:rsidR="005E4D69" w:rsidRPr="00475AA7">
        <w:rPr>
          <w:rFonts w:ascii="Times New Roman" w:hAnsi="Times New Roman"/>
          <w:sz w:val="24"/>
          <w:szCs w:val="24"/>
        </w:rPr>
        <w:t xml:space="preserve">DESIKAN, R. S., SEGONNE, F., FISCHL, B., QUINN, B. T., DICKERSON, B. C., BLACKER, D., BUCKNER, R. L., DALE, A. M., MAGUIRE, R. P., HYMAN, B. T., ALBERT, M. S. &amp; KILLIANY, R. J. 2006. An automated labeling system for subdividing the human cerebral cortex on MRI scans into gyral based regions of interest. </w:t>
      </w:r>
      <w:r w:rsidR="005E4D69" w:rsidRPr="00475AA7">
        <w:rPr>
          <w:rFonts w:ascii="Times New Roman" w:hAnsi="Times New Roman"/>
          <w:i/>
          <w:sz w:val="24"/>
          <w:szCs w:val="24"/>
        </w:rPr>
        <w:t>Neuroimage,</w:t>
      </w:r>
      <w:r w:rsidR="005E4D69" w:rsidRPr="00475AA7">
        <w:rPr>
          <w:rFonts w:ascii="Times New Roman" w:hAnsi="Times New Roman"/>
          <w:sz w:val="24"/>
          <w:szCs w:val="24"/>
        </w:rPr>
        <w:t xml:space="preserve"> 31</w:t>
      </w:r>
      <w:r w:rsidR="005E4D69" w:rsidRPr="00475AA7">
        <w:rPr>
          <w:rFonts w:ascii="Times New Roman" w:hAnsi="Times New Roman"/>
          <w:b/>
          <w:sz w:val="24"/>
          <w:szCs w:val="24"/>
        </w:rPr>
        <w:t>,</w:t>
      </w:r>
      <w:r w:rsidR="005E4D69" w:rsidRPr="00475AA7">
        <w:rPr>
          <w:rFonts w:ascii="Times New Roman" w:hAnsi="Times New Roman"/>
          <w:sz w:val="24"/>
          <w:szCs w:val="24"/>
        </w:rPr>
        <w:t xml:space="preserve"> 968-80.</w:t>
      </w:r>
    </w:p>
    <w:p w14:paraId="0D9CFD1D" w14:textId="77777777" w:rsidR="005E4D69" w:rsidRPr="00475AA7" w:rsidRDefault="005E4D69" w:rsidP="00A8527D">
      <w:pPr>
        <w:pStyle w:val="EndNoteBibliography"/>
        <w:rPr>
          <w:rFonts w:ascii="Times New Roman" w:hAnsi="Times New Roman"/>
          <w:sz w:val="24"/>
          <w:szCs w:val="24"/>
        </w:rPr>
      </w:pPr>
      <w:r w:rsidRPr="00475AA7">
        <w:rPr>
          <w:rFonts w:ascii="Times New Roman" w:hAnsi="Times New Roman"/>
          <w:sz w:val="24"/>
          <w:szCs w:val="24"/>
        </w:rPr>
        <w:t xml:space="preserve">GLASSER, M. F., COALSON, T. S., ROBINSON, E. C., HACKER, C. D., HARWELL, J., YACOUB, E., UGURBIL, K., ANDERSSON, J., BECKMANN, C. F., JENKINSON, M., SMITH, S. M. &amp; VAN ESSEN, D. C. 2016. A multi-modal parcellation of human cerebral cortex. </w:t>
      </w:r>
      <w:r w:rsidRPr="00475AA7">
        <w:rPr>
          <w:rFonts w:ascii="Times New Roman" w:hAnsi="Times New Roman"/>
          <w:i/>
          <w:sz w:val="24"/>
          <w:szCs w:val="24"/>
        </w:rPr>
        <w:t>Nature,</w:t>
      </w:r>
      <w:r w:rsidRPr="00475AA7">
        <w:rPr>
          <w:rFonts w:ascii="Times New Roman" w:hAnsi="Times New Roman"/>
          <w:sz w:val="24"/>
          <w:szCs w:val="24"/>
        </w:rPr>
        <w:t xml:space="preserve"> 536</w:t>
      </w:r>
      <w:r w:rsidRPr="00475AA7">
        <w:rPr>
          <w:rFonts w:ascii="Times New Roman" w:hAnsi="Times New Roman"/>
          <w:b/>
          <w:sz w:val="24"/>
          <w:szCs w:val="24"/>
        </w:rPr>
        <w:t>,</w:t>
      </w:r>
      <w:r w:rsidRPr="00475AA7">
        <w:rPr>
          <w:rFonts w:ascii="Times New Roman" w:hAnsi="Times New Roman"/>
          <w:sz w:val="24"/>
          <w:szCs w:val="24"/>
        </w:rPr>
        <w:t xml:space="preserve"> 171-178.</w:t>
      </w:r>
    </w:p>
    <w:p w14:paraId="50ABF5D9" w14:textId="3E52E80D" w:rsidR="004736B6" w:rsidRPr="00475AA7" w:rsidRDefault="008E4C2F" w:rsidP="00A8527D">
      <w:pPr>
        <w:pStyle w:val="BodyText"/>
        <w:rPr>
          <w:szCs w:val="24"/>
        </w:rPr>
      </w:pPr>
      <w:r w:rsidRPr="00475AA7">
        <w:rPr>
          <w:szCs w:val="24"/>
        </w:rPr>
        <w:fldChar w:fldCharType="end"/>
      </w:r>
    </w:p>
    <w:sectPr w:rsidR="004736B6" w:rsidRPr="00475AA7" w:rsidSect="00D0699E">
      <w:footerReference w:type="default" r:id="rId9"/>
      <w:pgSz w:w="11909" w:h="16834" w:code="9"/>
      <w:pgMar w:top="1987" w:right="1699" w:bottom="1699" w:left="1699" w:header="360" w:footer="36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16C7FE" w14:textId="77777777" w:rsidR="00C21EB1" w:rsidRDefault="00C21EB1">
      <w:pPr>
        <w:spacing w:line="240" w:lineRule="auto"/>
      </w:pPr>
      <w:r>
        <w:separator/>
      </w:r>
    </w:p>
  </w:endnote>
  <w:endnote w:type="continuationSeparator" w:id="0">
    <w:p w14:paraId="34DCB6E7" w14:textId="77777777" w:rsidR="00C21EB1" w:rsidRDefault="00C21E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 Bold">
    <w:panose1 w:val="00000000000000000000"/>
    <w:charset w:val="00"/>
    <w:family w:val="roman"/>
    <w:notTrueType/>
    <w:pitch w:val="default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02044115"/>
      <w:docPartObj>
        <w:docPartGallery w:val="Page Numbers (Bottom of Page)"/>
        <w:docPartUnique/>
      </w:docPartObj>
    </w:sdtPr>
    <w:sdtContent>
      <w:p w14:paraId="7FE7CCB3" w14:textId="1C6ECFB7" w:rsidR="00AF163B" w:rsidRDefault="00AF163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2CB43B43" w14:textId="77777777" w:rsidR="00AF163B" w:rsidRDefault="00AF163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D67B3F" w14:textId="77777777" w:rsidR="00C21EB1" w:rsidRDefault="00C21EB1">
      <w:pPr>
        <w:spacing w:line="240" w:lineRule="auto"/>
      </w:pPr>
      <w:r>
        <w:separator/>
      </w:r>
    </w:p>
  </w:footnote>
  <w:footnote w:type="continuationSeparator" w:id="0">
    <w:p w14:paraId="7D041058" w14:textId="77777777" w:rsidR="00C21EB1" w:rsidRDefault="00C21EB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C04DB"/>
    <w:multiLevelType w:val="hybridMultilevel"/>
    <w:tmpl w:val="18DADC9A"/>
    <w:lvl w:ilvl="0" w:tplc="AB5A2C0C">
      <w:start w:val="1"/>
      <w:numFmt w:val="bullet"/>
      <w:pStyle w:val="BulletParaSub"/>
      <w:lvlText w:val=""/>
      <w:lvlJc w:val="left"/>
      <w:pPr>
        <w:ind w:left="1368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9B5BA9"/>
    <w:multiLevelType w:val="hybridMultilevel"/>
    <w:tmpl w:val="AC62DD72"/>
    <w:lvl w:ilvl="0" w:tplc="03AE7A16">
      <w:start w:val="1"/>
      <w:numFmt w:val="bullet"/>
      <w:lvlText w:val=""/>
      <w:lvlJc w:val="left"/>
      <w:pPr>
        <w:ind w:left="720" w:hanging="360"/>
      </w:pPr>
      <w:rPr>
        <w:rFonts w:ascii="Wingdings" w:hAnsi="Wingdings" w:hint="default"/>
        <w:b w:val="0"/>
        <w:i w:val="0"/>
        <w:sz w:val="22"/>
        <w:u w:color="2E74B5" w:themeColor="accent5" w:themeShade="BF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67575E"/>
    <w:multiLevelType w:val="multilevel"/>
    <w:tmpl w:val="0BD650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"/>
      <w:lvlJc w:val="left"/>
      <w:pPr>
        <w:ind w:left="1149" w:hanging="440"/>
      </w:pPr>
      <w:rPr>
        <w:rFonts w:ascii="Wingdings" w:hAnsi="Wingdings"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02AB0946"/>
    <w:multiLevelType w:val="hybridMultilevel"/>
    <w:tmpl w:val="E7AEADC8"/>
    <w:lvl w:ilvl="0" w:tplc="7E7249A0">
      <w:start w:val="1"/>
      <w:numFmt w:val="bullet"/>
      <w:lvlText w:val=""/>
      <w:lvlJc w:val="left"/>
      <w:pPr>
        <w:ind w:left="864" w:hanging="360"/>
      </w:pPr>
      <w:rPr>
        <w:rFonts w:ascii="Wingdings" w:hAnsi="Wingdings" w:hint="default"/>
        <w:b w:val="0"/>
        <w:i w:val="0"/>
        <w:sz w:val="22"/>
        <w:u w:color="2E74B5" w:themeColor="accent5" w:themeShade="BF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3F456A0"/>
    <w:multiLevelType w:val="hybridMultilevel"/>
    <w:tmpl w:val="EEFE1A52"/>
    <w:lvl w:ilvl="0" w:tplc="B37E76EE">
      <w:start w:val="1"/>
      <w:numFmt w:val="bullet"/>
      <w:pStyle w:val="BulletPara"/>
      <w:lvlText w:val=""/>
      <w:lvlJc w:val="left"/>
      <w:pPr>
        <w:ind w:left="720" w:hanging="360"/>
      </w:pPr>
      <w:rPr>
        <w:rFonts w:ascii="Wingdings" w:hAnsi="Wingdings" w:hint="default"/>
        <w:b w:val="0"/>
        <w:i w:val="0"/>
        <w:sz w:val="22"/>
        <w:u w:color="2E74B5" w:themeColor="accent5" w:themeShade="BF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7F7797"/>
    <w:multiLevelType w:val="hybridMultilevel"/>
    <w:tmpl w:val="7C22994E"/>
    <w:lvl w:ilvl="0" w:tplc="23ACCD22">
      <w:start w:val="1"/>
      <w:numFmt w:val="bullet"/>
      <w:lvlText w:val="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41194A"/>
    <w:multiLevelType w:val="hybridMultilevel"/>
    <w:tmpl w:val="3E8C10F8"/>
    <w:lvl w:ilvl="0" w:tplc="2D26503C">
      <w:numFmt w:val="bullet"/>
      <w:lvlText w:val="•"/>
      <w:lvlJc w:val="left"/>
      <w:pPr>
        <w:ind w:left="557" w:hanging="440"/>
      </w:pPr>
      <w:rPr>
        <w:rFonts w:hint="default"/>
      </w:rPr>
    </w:lvl>
    <w:lvl w:ilvl="1" w:tplc="5DD4E102" w:tentative="1">
      <w:start w:val="1"/>
      <w:numFmt w:val="bullet"/>
      <w:lvlText w:val=""/>
      <w:lvlJc w:val="left"/>
      <w:pPr>
        <w:ind w:left="997" w:hanging="440"/>
      </w:pPr>
      <w:rPr>
        <w:rFonts w:ascii="Wingdings" w:hAnsi="Wingdings" w:hint="default"/>
      </w:rPr>
    </w:lvl>
    <w:lvl w:ilvl="2" w:tplc="C6CC1D78" w:tentative="1">
      <w:start w:val="1"/>
      <w:numFmt w:val="bullet"/>
      <w:lvlText w:val=""/>
      <w:lvlJc w:val="left"/>
      <w:pPr>
        <w:ind w:left="1437" w:hanging="440"/>
      </w:pPr>
      <w:rPr>
        <w:rFonts w:ascii="Wingdings" w:hAnsi="Wingdings" w:hint="default"/>
      </w:rPr>
    </w:lvl>
    <w:lvl w:ilvl="3" w:tplc="C3F04B3C" w:tentative="1">
      <w:start w:val="1"/>
      <w:numFmt w:val="bullet"/>
      <w:lvlText w:val=""/>
      <w:lvlJc w:val="left"/>
      <w:pPr>
        <w:ind w:left="1877" w:hanging="440"/>
      </w:pPr>
      <w:rPr>
        <w:rFonts w:ascii="Wingdings" w:hAnsi="Wingdings" w:hint="default"/>
      </w:rPr>
    </w:lvl>
    <w:lvl w:ilvl="4" w:tplc="AF748A26" w:tentative="1">
      <w:start w:val="1"/>
      <w:numFmt w:val="bullet"/>
      <w:lvlText w:val=""/>
      <w:lvlJc w:val="left"/>
      <w:pPr>
        <w:ind w:left="2317" w:hanging="440"/>
      </w:pPr>
      <w:rPr>
        <w:rFonts w:ascii="Wingdings" w:hAnsi="Wingdings" w:hint="default"/>
      </w:rPr>
    </w:lvl>
    <w:lvl w:ilvl="5" w:tplc="3CC8270A" w:tentative="1">
      <w:start w:val="1"/>
      <w:numFmt w:val="bullet"/>
      <w:lvlText w:val=""/>
      <w:lvlJc w:val="left"/>
      <w:pPr>
        <w:ind w:left="2757" w:hanging="440"/>
      </w:pPr>
      <w:rPr>
        <w:rFonts w:ascii="Wingdings" w:hAnsi="Wingdings" w:hint="default"/>
      </w:rPr>
    </w:lvl>
    <w:lvl w:ilvl="6" w:tplc="321019AC" w:tentative="1">
      <w:start w:val="1"/>
      <w:numFmt w:val="bullet"/>
      <w:lvlText w:val=""/>
      <w:lvlJc w:val="left"/>
      <w:pPr>
        <w:ind w:left="3197" w:hanging="440"/>
      </w:pPr>
      <w:rPr>
        <w:rFonts w:ascii="Wingdings" w:hAnsi="Wingdings" w:hint="default"/>
      </w:rPr>
    </w:lvl>
    <w:lvl w:ilvl="7" w:tplc="5DB8B8A2" w:tentative="1">
      <w:start w:val="1"/>
      <w:numFmt w:val="bullet"/>
      <w:lvlText w:val=""/>
      <w:lvlJc w:val="left"/>
      <w:pPr>
        <w:ind w:left="3637" w:hanging="440"/>
      </w:pPr>
      <w:rPr>
        <w:rFonts w:ascii="Wingdings" w:hAnsi="Wingdings" w:hint="default"/>
      </w:rPr>
    </w:lvl>
    <w:lvl w:ilvl="8" w:tplc="CB540424" w:tentative="1">
      <w:start w:val="1"/>
      <w:numFmt w:val="bullet"/>
      <w:lvlText w:val=""/>
      <w:lvlJc w:val="left"/>
      <w:pPr>
        <w:ind w:left="4077" w:hanging="440"/>
      </w:pPr>
      <w:rPr>
        <w:rFonts w:ascii="Wingdings" w:hAnsi="Wingdings" w:hint="default"/>
      </w:rPr>
    </w:lvl>
  </w:abstractNum>
  <w:abstractNum w:abstractNumId="7" w15:restartNumberingAfterBreak="0">
    <w:nsid w:val="12E50FAA"/>
    <w:multiLevelType w:val="hybridMultilevel"/>
    <w:tmpl w:val="B9FA43F0"/>
    <w:lvl w:ilvl="0" w:tplc="AC4ED44C">
      <w:start w:val="1"/>
      <w:numFmt w:val="bullet"/>
      <w:pStyle w:val="TableBullet"/>
      <w:lvlText w:val=""/>
      <w:lvlJc w:val="left"/>
      <w:pPr>
        <w:ind w:left="360" w:hanging="360"/>
      </w:pPr>
      <w:rPr>
        <w:rFonts w:ascii="Wingdings" w:hAnsi="Wingdings" w:hint="default"/>
        <w:b w:val="0"/>
        <w:i w:val="0"/>
        <w:sz w:val="22"/>
        <w:u w:color="2E74B5" w:themeColor="accent5" w:themeShade="BF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FF23B7"/>
    <w:multiLevelType w:val="hybridMultilevel"/>
    <w:tmpl w:val="4A0042BA"/>
    <w:lvl w:ilvl="0" w:tplc="B1C45C88">
      <w:numFmt w:val="bullet"/>
      <w:lvlText w:val="•"/>
      <w:lvlJc w:val="left"/>
      <w:pPr>
        <w:ind w:left="440" w:hanging="440"/>
      </w:pPr>
      <w:rPr>
        <w:rFonts w:hint="default"/>
      </w:rPr>
    </w:lvl>
    <w:lvl w:ilvl="1" w:tplc="3BFCB6F0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C872515C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AA6A22B6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E22E955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AFB2BD7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ED00CCFC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8A8E0ABC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4A46C1E0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21160629"/>
    <w:multiLevelType w:val="multilevel"/>
    <w:tmpl w:val="1DE42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D292CD4"/>
    <w:multiLevelType w:val="multilevel"/>
    <w:tmpl w:val="04487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D7C183A"/>
    <w:multiLevelType w:val="hybridMultilevel"/>
    <w:tmpl w:val="4458488E"/>
    <w:lvl w:ilvl="0" w:tplc="717AAD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DD33BD"/>
    <w:multiLevelType w:val="multilevel"/>
    <w:tmpl w:val="55ECDAA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"/>
      <w:lvlJc w:val="left"/>
      <w:pPr>
        <w:ind w:left="1160" w:hanging="440"/>
      </w:pPr>
      <w:rPr>
        <w:rFonts w:ascii="Wingdings" w:hAnsi="Wingdings" w:hint="default"/>
      </w:rPr>
    </w:lvl>
    <w:lvl w:ilvl="2">
      <w:start w:val="5"/>
      <w:numFmt w:val="bullet"/>
      <w:lvlText w:val=""/>
      <w:lvlJc w:val="left"/>
      <w:pPr>
        <w:ind w:left="1800" w:hanging="360"/>
      </w:pPr>
      <w:rPr>
        <w:rFonts w:ascii="Wingdings" w:eastAsiaTheme="minorEastAsia" w:hAnsi="Wingdings" w:cs="Times New Roman" w:hint="default"/>
      </w:r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3D970765"/>
    <w:multiLevelType w:val="hybridMultilevel"/>
    <w:tmpl w:val="C4FEF84A"/>
    <w:lvl w:ilvl="0" w:tplc="0CDC9A6A">
      <w:start w:val="1"/>
      <w:numFmt w:val="decimal"/>
      <w:pStyle w:val="NumPara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903541"/>
    <w:multiLevelType w:val="multilevel"/>
    <w:tmpl w:val="BADAF3FC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15B121A"/>
    <w:multiLevelType w:val="multilevel"/>
    <w:tmpl w:val="45B6E43C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C5E7E1E"/>
    <w:multiLevelType w:val="multilevel"/>
    <w:tmpl w:val="0DFE06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CF60F8D"/>
    <w:multiLevelType w:val="hybridMultilevel"/>
    <w:tmpl w:val="B3D2159C"/>
    <w:lvl w:ilvl="0" w:tplc="7A4E7DE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4F5A3F"/>
    <w:multiLevelType w:val="hybridMultilevel"/>
    <w:tmpl w:val="32B4A5E2"/>
    <w:lvl w:ilvl="0" w:tplc="0E484E10">
      <w:start w:val="1"/>
      <w:numFmt w:val="bullet"/>
      <w:lvlText w:val=""/>
      <w:lvlJc w:val="left"/>
      <w:pPr>
        <w:ind w:left="1368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132129"/>
    <w:multiLevelType w:val="hybridMultilevel"/>
    <w:tmpl w:val="275C5230"/>
    <w:lvl w:ilvl="0" w:tplc="1A327558">
      <w:start w:val="1"/>
      <w:numFmt w:val="bullet"/>
      <w:lvlText w:val=""/>
      <w:lvlJc w:val="left"/>
      <w:pPr>
        <w:ind w:left="1872" w:hanging="360"/>
      </w:pPr>
      <w:rPr>
        <w:rFonts w:ascii="Wingdings 2" w:hAnsi="Wingdings 2" w:hint="default"/>
      </w:rPr>
    </w:lvl>
    <w:lvl w:ilvl="1" w:tplc="10090003" w:tentative="1">
      <w:start w:val="1"/>
      <w:numFmt w:val="bullet"/>
      <w:lvlText w:val="o"/>
      <w:lvlJc w:val="left"/>
      <w:pPr>
        <w:ind w:left="244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16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88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0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2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04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76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488" w:hanging="360"/>
      </w:pPr>
      <w:rPr>
        <w:rFonts w:ascii="Wingdings" w:hAnsi="Wingdings" w:hint="default"/>
      </w:rPr>
    </w:lvl>
  </w:abstractNum>
  <w:abstractNum w:abstractNumId="20" w15:restartNumberingAfterBreak="0">
    <w:nsid w:val="795C01F9"/>
    <w:multiLevelType w:val="hybridMultilevel"/>
    <w:tmpl w:val="961635BE"/>
    <w:lvl w:ilvl="0" w:tplc="16146506">
      <w:start w:val="1"/>
      <w:numFmt w:val="decimal"/>
      <w:lvlText w:val="%1."/>
      <w:lvlJc w:val="left"/>
      <w:pPr>
        <w:ind w:left="540" w:hanging="540"/>
      </w:pPr>
      <w:rPr>
        <w:rFonts w:eastAsia="ＭＳ 明朝" w:hint="default"/>
        <w:color w:val="000000" w:themeColor="text1"/>
      </w:rPr>
    </w:lvl>
    <w:lvl w:ilvl="1" w:tplc="EFCE5DB0" w:tentative="1">
      <w:start w:val="1"/>
      <w:numFmt w:val="aiueoFullWidth"/>
      <w:lvlText w:val="(%2)"/>
      <w:lvlJc w:val="left"/>
      <w:pPr>
        <w:ind w:left="880" w:hanging="440"/>
      </w:pPr>
    </w:lvl>
    <w:lvl w:ilvl="2" w:tplc="AEDE231A" w:tentative="1">
      <w:start w:val="1"/>
      <w:numFmt w:val="decimalEnclosedCircle"/>
      <w:lvlText w:val="%3"/>
      <w:lvlJc w:val="left"/>
      <w:pPr>
        <w:ind w:left="1320" w:hanging="440"/>
      </w:pPr>
    </w:lvl>
    <w:lvl w:ilvl="3" w:tplc="117ACC4E" w:tentative="1">
      <w:start w:val="1"/>
      <w:numFmt w:val="decimal"/>
      <w:lvlText w:val="%4."/>
      <w:lvlJc w:val="left"/>
      <w:pPr>
        <w:ind w:left="1760" w:hanging="440"/>
      </w:pPr>
    </w:lvl>
    <w:lvl w:ilvl="4" w:tplc="8736BB6C" w:tentative="1">
      <w:start w:val="1"/>
      <w:numFmt w:val="aiueoFullWidth"/>
      <w:lvlText w:val="(%5)"/>
      <w:lvlJc w:val="left"/>
      <w:pPr>
        <w:ind w:left="2200" w:hanging="440"/>
      </w:pPr>
    </w:lvl>
    <w:lvl w:ilvl="5" w:tplc="CF3AA04E" w:tentative="1">
      <w:start w:val="1"/>
      <w:numFmt w:val="decimalEnclosedCircle"/>
      <w:lvlText w:val="%6"/>
      <w:lvlJc w:val="left"/>
      <w:pPr>
        <w:ind w:left="2640" w:hanging="440"/>
      </w:pPr>
    </w:lvl>
    <w:lvl w:ilvl="6" w:tplc="4E7A3498" w:tentative="1">
      <w:start w:val="1"/>
      <w:numFmt w:val="decimal"/>
      <w:lvlText w:val="%7."/>
      <w:lvlJc w:val="left"/>
      <w:pPr>
        <w:ind w:left="3080" w:hanging="440"/>
      </w:pPr>
    </w:lvl>
    <w:lvl w:ilvl="7" w:tplc="319C84B6" w:tentative="1">
      <w:start w:val="1"/>
      <w:numFmt w:val="aiueoFullWidth"/>
      <w:lvlText w:val="(%8)"/>
      <w:lvlJc w:val="left"/>
      <w:pPr>
        <w:ind w:left="3520" w:hanging="440"/>
      </w:pPr>
    </w:lvl>
    <w:lvl w:ilvl="8" w:tplc="9BCA276A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03756506">
    <w:abstractNumId w:val="16"/>
  </w:num>
  <w:num w:numId="2" w16cid:durableId="1249344426">
    <w:abstractNumId w:val="20"/>
  </w:num>
  <w:num w:numId="3" w16cid:durableId="1856382666">
    <w:abstractNumId w:val="8"/>
  </w:num>
  <w:num w:numId="4" w16cid:durableId="1774936187">
    <w:abstractNumId w:val="6"/>
  </w:num>
  <w:num w:numId="5" w16cid:durableId="65541708">
    <w:abstractNumId w:val="2"/>
  </w:num>
  <w:num w:numId="6" w16cid:durableId="796263946">
    <w:abstractNumId w:val="10"/>
  </w:num>
  <w:num w:numId="7" w16cid:durableId="874780803">
    <w:abstractNumId w:val="15"/>
  </w:num>
  <w:num w:numId="8" w16cid:durableId="351036663">
    <w:abstractNumId w:val="12"/>
  </w:num>
  <w:num w:numId="9" w16cid:durableId="334501534">
    <w:abstractNumId w:val="9"/>
  </w:num>
  <w:num w:numId="10" w16cid:durableId="125703653">
    <w:abstractNumId w:val="14"/>
  </w:num>
  <w:num w:numId="11" w16cid:durableId="1116027171">
    <w:abstractNumId w:val="19"/>
  </w:num>
  <w:num w:numId="12" w16cid:durableId="863640250">
    <w:abstractNumId w:val="17"/>
  </w:num>
  <w:num w:numId="13" w16cid:durableId="522790553">
    <w:abstractNumId w:val="1"/>
  </w:num>
  <w:num w:numId="14" w16cid:durableId="566108009">
    <w:abstractNumId w:val="5"/>
  </w:num>
  <w:num w:numId="15" w16cid:durableId="224799721">
    <w:abstractNumId w:val="4"/>
  </w:num>
  <w:num w:numId="16" w16cid:durableId="1241210937">
    <w:abstractNumId w:val="11"/>
  </w:num>
  <w:num w:numId="17" w16cid:durableId="2055151255">
    <w:abstractNumId w:val="18"/>
  </w:num>
  <w:num w:numId="18" w16cid:durableId="1663971281">
    <w:abstractNumId w:val="0"/>
  </w:num>
  <w:num w:numId="19" w16cid:durableId="194003323">
    <w:abstractNumId w:val="3"/>
  </w:num>
  <w:num w:numId="20" w16cid:durableId="199440254">
    <w:abstractNumId w:val="7"/>
  </w:num>
  <w:num w:numId="21" w16cid:durableId="1083143937">
    <w:abstractNumId w:val="4"/>
  </w:num>
  <w:num w:numId="22" w16cid:durableId="826896774">
    <w:abstractNumId w:val="0"/>
  </w:num>
  <w:num w:numId="23" w16cid:durableId="2106414937">
    <w:abstractNumId w:val="7"/>
  </w:num>
  <w:num w:numId="24" w16cid:durableId="151095010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UniqueDocId" w:val="c30db6cb-619a-47de-8219-125fda2fd62c"/>
  </w:docVars>
  <w:rsids>
    <w:rsidRoot w:val="009C51DB"/>
    <w:rsid w:val="000001F6"/>
    <w:rsid w:val="000004A1"/>
    <w:rsid w:val="0000174D"/>
    <w:rsid w:val="00002A0F"/>
    <w:rsid w:val="00004664"/>
    <w:rsid w:val="00006068"/>
    <w:rsid w:val="00006C29"/>
    <w:rsid w:val="00011F6A"/>
    <w:rsid w:val="0001232A"/>
    <w:rsid w:val="0001266B"/>
    <w:rsid w:val="00013E5F"/>
    <w:rsid w:val="000156E9"/>
    <w:rsid w:val="00015DA9"/>
    <w:rsid w:val="00017987"/>
    <w:rsid w:val="00020536"/>
    <w:rsid w:val="00024906"/>
    <w:rsid w:val="000260A3"/>
    <w:rsid w:val="00026746"/>
    <w:rsid w:val="000268E6"/>
    <w:rsid w:val="00031F6B"/>
    <w:rsid w:val="00034172"/>
    <w:rsid w:val="00035BF8"/>
    <w:rsid w:val="00035EA3"/>
    <w:rsid w:val="0003686E"/>
    <w:rsid w:val="000368C8"/>
    <w:rsid w:val="00046669"/>
    <w:rsid w:val="00047515"/>
    <w:rsid w:val="00050196"/>
    <w:rsid w:val="00050C8E"/>
    <w:rsid w:val="00052196"/>
    <w:rsid w:val="00054D5A"/>
    <w:rsid w:val="0005511B"/>
    <w:rsid w:val="00055554"/>
    <w:rsid w:val="000566A8"/>
    <w:rsid w:val="00056B21"/>
    <w:rsid w:val="00060547"/>
    <w:rsid w:val="00060744"/>
    <w:rsid w:val="00060CF0"/>
    <w:rsid w:val="00063C31"/>
    <w:rsid w:val="00066FC4"/>
    <w:rsid w:val="00067C70"/>
    <w:rsid w:val="000701F8"/>
    <w:rsid w:val="00070C3A"/>
    <w:rsid w:val="000718AF"/>
    <w:rsid w:val="00080016"/>
    <w:rsid w:val="000819C8"/>
    <w:rsid w:val="0008601A"/>
    <w:rsid w:val="0008797B"/>
    <w:rsid w:val="00090269"/>
    <w:rsid w:val="00090467"/>
    <w:rsid w:val="00090E08"/>
    <w:rsid w:val="00092601"/>
    <w:rsid w:val="00094385"/>
    <w:rsid w:val="000956CF"/>
    <w:rsid w:val="00096467"/>
    <w:rsid w:val="00097A36"/>
    <w:rsid w:val="000A3073"/>
    <w:rsid w:val="000A4907"/>
    <w:rsid w:val="000A4FB5"/>
    <w:rsid w:val="000A599C"/>
    <w:rsid w:val="000A5FF2"/>
    <w:rsid w:val="000A692F"/>
    <w:rsid w:val="000A78E8"/>
    <w:rsid w:val="000B0C35"/>
    <w:rsid w:val="000B1072"/>
    <w:rsid w:val="000B211A"/>
    <w:rsid w:val="000B3DD5"/>
    <w:rsid w:val="000B421C"/>
    <w:rsid w:val="000B4B2D"/>
    <w:rsid w:val="000B563A"/>
    <w:rsid w:val="000B7CD0"/>
    <w:rsid w:val="000C0595"/>
    <w:rsid w:val="000C0F01"/>
    <w:rsid w:val="000C157A"/>
    <w:rsid w:val="000C4393"/>
    <w:rsid w:val="000C4E28"/>
    <w:rsid w:val="000C5A56"/>
    <w:rsid w:val="000C5D05"/>
    <w:rsid w:val="000C6DD0"/>
    <w:rsid w:val="000C7063"/>
    <w:rsid w:val="000D15E2"/>
    <w:rsid w:val="000D2222"/>
    <w:rsid w:val="000D4A06"/>
    <w:rsid w:val="000D76CF"/>
    <w:rsid w:val="000D78FE"/>
    <w:rsid w:val="000E2EAC"/>
    <w:rsid w:val="000E3032"/>
    <w:rsid w:val="000E6302"/>
    <w:rsid w:val="000E7F13"/>
    <w:rsid w:val="000F0839"/>
    <w:rsid w:val="000F08A3"/>
    <w:rsid w:val="000F16E5"/>
    <w:rsid w:val="000F3701"/>
    <w:rsid w:val="000F3BC3"/>
    <w:rsid w:val="000F4182"/>
    <w:rsid w:val="000F6361"/>
    <w:rsid w:val="000F6BE6"/>
    <w:rsid w:val="000F6E7E"/>
    <w:rsid w:val="0010184A"/>
    <w:rsid w:val="00104642"/>
    <w:rsid w:val="0010560B"/>
    <w:rsid w:val="00105A52"/>
    <w:rsid w:val="0010692D"/>
    <w:rsid w:val="00106D63"/>
    <w:rsid w:val="00107836"/>
    <w:rsid w:val="001105ED"/>
    <w:rsid w:val="00110910"/>
    <w:rsid w:val="00110FE8"/>
    <w:rsid w:val="0011123E"/>
    <w:rsid w:val="001115A8"/>
    <w:rsid w:val="00111FEE"/>
    <w:rsid w:val="00112904"/>
    <w:rsid w:val="00114A56"/>
    <w:rsid w:val="00114CBF"/>
    <w:rsid w:val="001152C3"/>
    <w:rsid w:val="00117034"/>
    <w:rsid w:val="001174F4"/>
    <w:rsid w:val="001177E5"/>
    <w:rsid w:val="001178CA"/>
    <w:rsid w:val="00120A7D"/>
    <w:rsid w:val="00121E72"/>
    <w:rsid w:val="00121FB0"/>
    <w:rsid w:val="00123809"/>
    <w:rsid w:val="0012419C"/>
    <w:rsid w:val="00125102"/>
    <w:rsid w:val="001259C7"/>
    <w:rsid w:val="00126E0E"/>
    <w:rsid w:val="00130F5E"/>
    <w:rsid w:val="00130FF6"/>
    <w:rsid w:val="00131F4E"/>
    <w:rsid w:val="00132D84"/>
    <w:rsid w:val="00133B3A"/>
    <w:rsid w:val="00140197"/>
    <w:rsid w:val="001407B9"/>
    <w:rsid w:val="00140BD1"/>
    <w:rsid w:val="00141247"/>
    <w:rsid w:val="001412F0"/>
    <w:rsid w:val="00141EEF"/>
    <w:rsid w:val="00141F75"/>
    <w:rsid w:val="00142635"/>
    <w:rsid w:val="00144A40"/>
    <w:rsid w:val="00146803"/>
    <w:rsid w:val="00146F42"/>
    <w:rsid w:val="00147AC6"/>
    <w:rsid w:val="00150BC7"/>
    <w:rsid w:val="00150FDC"/>
    <w:rsid w:val="00153002"/>
    <w:rsid w:val="00154103"/>
    <w:rsid w:val="00155B45"/>
    <w:rsid w:val="001608A1"/>
    <w:rsid w:val="00161CEE"/>
    <w:rsid w:val="00162B4D"/>
    <w:rsid w:val="0016512A"/>
    <w:rsid w:val="00166257"/>
    <w:rsid w:val="001677F8"/>
    <w:rsid w:val="00170348"/>
    <w:rsid w:val="00173CAB"/>
    <w:rsid w:val="001740E7"/>
    <w:rsid w:val="001745CB"/>
    <w:rsid w:val="0017642F"/>
    <w:rsid w:val="00177EC1"/>
    <w:rsid w:val="00180112"/>
    <w:rsid w:val="00183195"/>
    <w:rsid w:val="001867FF"/>
    <w:rsid w:val="00187176"/>
    <w:rsid w:val="00190714"/>
    <w:rsid w:val="00191C31"/>
    <w:rsid w:val="00191F7D"/>
    <w:rsid w:val="00197C34"/>
    <w:rsid w:val="001A03D4"/>
    <w:rsid w:val="001A0C74"/>
    <w:rsid w:val="001A1881"/>
    <w:rsid w:val="001A430D"/>
    <w:rsid w:val="001A4D92"/>
    <w:rsid w:val="001A6986"/>
    <w:rsid w:val="001A6AD7"/>
    <w:rsid w:val="001A6CD1"/>
    <w:rsid w:val="001A7941"/>
    <w:rsid w:val="001B208A"/>
    <w:rsid w:val="001B4963"/>
    <w:rsid w:val="001B4F6D"/>
    <w:rsid w:val="001B5A25"/>
    <w:rsid w:val="001B5DD0"/>
    <w:rsid w:val="001B6322"/>
    <w:rsid w:val="001B659D"/>
    <w:rsid w:val="001C0251"/>
    <w:rsid w:val="001C334C"/>
    <w:rsid w:val="001C40F9"/>
    <w:rsid w:val="001C5619"/>
    <w:rsid w:val="001C5E41"/>
    <w:rsid w:val="001C6015"/>
    <w:rsid w:val="001D29E8"/>
    <w:rsid w:val="001D5265"/>
    <w:rsid w:val="001D6F1C"/>
    <w:rsid w:val="001D7962"/>
    <w:rsid w:val="001E122E"/>
    <w:rsid w:val="001E13AB"/>
    <w:rsid w:val="001E2582"/>
    <w:rsid w:val="001E3E35"/>
    <w:rsid w:val="001E4E9E"/>
    <w:rsid w:val="001E50EC"/>
    <w:rsid w:val="001E529A"/>
    <w:rsid w:val="001E52AB"/>
    <w:rsid w:val="001E559D"/>
    <w:rsid w:val="001E67C8"/>
    <w:rsid w:val="001F07B2"/>
    <w:rsid w:val="001F0F32"/>
    <w:rsid w:val="001F2752"/>
    <w:rsid w:val="001F4DAE"/>
    <w:rsid w:val="001F65E9"/>
    <w:rsid w:val="002002F2"/>
    <w:rsid w:val="00200FF5"/>
    <w:rsid w:val="00201BF8"/>
    <w:rsid w:val="00202360"/>
    <w:rsid w:val="00203181"/>
    <w:rsid w:val="002072B7"/>
    <w:rsid w:val="0020746A"/>
    <w:rsid w:val="0020760E"/>
    <w:rsid w:val="00210974"/>
    <w:rsid w:val="00210EDE"/>
    <w:rsid w:val="0021164C"/>
    <w:rsid w:val="00211BBE"/>
    <w:rsid w:val="00211FCA"/>
    <w:rsid w:val="00214034"/>
    <w:rsid w:val="0021455C"/>
    <w:rsid w:val="00214ACD"/>
    <w:rsid w:val="00215B41"/>
    <w:rsid w:val="00217082"/>
    <w:rsid w:val="002213CB"/>
    <w:rsid w:val="00222B55"/>
    <w:rsid w:val="002237E9"/>
    <w:rsid w:val="00223D23"/>
    <w:rsid w:val="0022496C"/>
    <w:rsid w:val="00226337"/>
    <w:rsid w:val="00226C03"/>
    <w:rsid w:val="00226DEA"/>
    <w:rsid w:val="00230C18"/>
    <w:rsid w:val="002310AC"/>
    <w:rsid w:val="00232232"/>
    <w:rsid w:val="00232327"/>
    <w:rsid w:val="002325A2"/>
    <w:rsid w:val="00235B68"/>
    <w:rsid w:val="00240332"/>
    <w:rsid w:val="00240AD1"/>
    <w:rsid w:val="00240BD2"/>
    <w:rsid w:val="002413EA"/>
    <w:rsid w:val="002438FF"/>
    <w:rsid w:val="002441BE"/>
    <w:rsid w:val="0024579B"/>
    <w:rsid w:val="0024753A"/>
    <w:rsid w:val="00251B9F"/>
    <w:rsid w:val="00254FD6"/>
    <w:rsid w:val="00257428"/>
    <w:rsid w:val="00257E0E"/>
    <w:rsid w:val="0026069D"/>
    <w:rsid w:val="00262104"/>
    <w:rsid w:val="002621A8"/>
    <w:rsid w:val="00264A05"/>
    <w:rsid w:val="002650F9"/>
    <w:rsid w:val="00266283"/>
    <w:rsid w:val="00266749"/>
    <w:rsid w:val="00271704"/>
    <w:rsid w:val="00272EF4"/>
    <w:rsid w:val="002730FA"/>
    <w:rsid w:val="00274C30"/>
    <w:rsid w:val="002751FF"/>
    <w:rsid w:val="002766A3"/>
    <w:rsid w:val="0027737A"/>
    <w:rsid w:val="00280163"/>
    <w:rsid w:val="00280327"/>
    <w:rsid w:val="002806CE"/>
    <w:rsid w:val="00281DA5"/>
    <w:rsid w:val="00281EFC"/>
    <w:rsid w:val="00284E38"/>
    <w:rsid w:val="00286A9F"/>
    <w:rsid w:val="00287824"/>
    <w:rsid w:val="00287887"/>
    <w:rsid w:val="00287A37"/>
    <w:rsid w:val="00287B6D"/>
    <w:rsid w:val="00290647"/>
    <w:rsid w:val="00291331"/>
    <w:rsid w:val="002915A3"/>
    <w:rsid w:val="00292BA0"/>
    <w:rsid w:val="00292EAA"/>
    <w:rsid w:val="00293DDF"/>
    <w:rsid w:val="002945CE"/>
    <w:rsid w:val="00296917"/>
    <w:rsid w:val="00296A9D"/>
    <w:rsid w:val="0029773A"/>
    <w:rsid w:val="002A01FD"/>
    <w:rsid w:val="002A02F4"/>
    <w:rsid w:val="002A1459"/>
    <w:rsid w:val="002A2B15"/>
    <w:rsid w:val="002A2FA3"/>
    <w:rsid w:val="002A37F5"/>
    <w:rsid w:val="002A4365"/>
    <w:rsid w:val="002A6949"/>
    <w:rsid w:val="002B1477"/>
    <w:rsid w:val="002B14EE"/>
    <w:rsid w:val="002B20CC"/>
    <w:rsid w:val="002B3267"/>
    <w:rsid w:val="002B3EB1"/>
    <w:rsid w:val="002B414E"/>
    <w:rsid w:val="002B4AC7"/>
    <w:rsid w:val="002B74AE"/>
    <w:rsid w:val="002B79AD"/>
    <w:rsid w:val="002C05A5"/>
    <w:rsid w:val="002C0E29"/>
    <w:rsid w:val="002C3C8A"/>
    <w:rsid w:val="002C4255"/>
    <w:rsid w:val="002C528B"/>
    <w:rsid w:val="002D0CDC"/>
    <w:rsid w:val="002D10ED"/>
    <w:rsid w:val="002D1215"/>
    <w:rsid w:val="002D1653"/>
    <w:rsid w:val="002D1964"/>
    <w:rsid w:val="002D19E4"/>
    <w:rsid w:val="002D222C"/>
    <w:rsid w:val="002D5964"/>
    <w:rsid w:val="002D5E5B"/>
    <w:rsid w:val="002D7562"/>
    <w:rsid w:val="002E0D92"/>
    <w:rsid w:val="002E2C0D"/>
    <w:rsid w:val="002E4ABB"/>
    <w:rsid w:val="002E5853"/>
    <w:rsid w:val="002E6220"/>
    <w:rsid w:val="002E6761"/>
    <w:rsid w:val="002F0C4B"/>
    <w:rsid w:val="002F1CDD"/>
    <w:rsid w:val="002F1FEA"/>
    <w:rsid w:val="002F2FA9"/>
    <w:rsid w:val="002F3223"/>
    <w:rsid w:val="002F41B7"/>
    <w:rsid w:val="002F4ADA"/>
    <w:rsid w:val="002F4EDA"/>
    <w:rsid w:val="002F6740"/>
    <w:rsid w:val="003000C5"/>
    <w:rsid w:val="00300BC9"/>
    <w:rsid w:val="00301640"/>
    <w:rsid w:val="00303712"/>
    <w:rsid w:val="0031026B"/>
    <w:rsid w:val="003112F7"/>
    <w:rsid w:val="00311652"/>
    <w:rsid w:val="00311F6A"/>
    <w:rsid w:val="003146E1"/>
    <w:rsid w:val="00315A52"/>
    <w:rsid w:val="0031677C"/>
    <w:rsid w:val="00317495"/>
    <w:rsid w:val="003177F8"/>
    <w:rsid w:val="003223DA"/>
    <w:rsid w:val="00323988"/>
    <w:rsid w:val="003267DD"/>
    <w:rsid w:val="00330DCC"/>
    <w:rsid w:val="003320B8"/>
    <w:rsid w:val="0033280D"/>
    <w:rsid w:val="00335044"/>
    <w:rsid w:val="0033506B"/>
    <w:rsid w:val="00336875"/>
    <w:rsid w:val="003377D9"/>
    <w:rsid w:val="00341036"/>
    <w:rsid w:val="00341F73"/>
    <w:rsid w:val="003428F5"/>
    <w:rsid w:val="00351C54"/>
    <w:rsid w:val="003526F0"/>
    <w:rsid w:val="003547F2"/>
    <w:rsid w:val="003556D5"/>
    <w:rsid w:val="00356758"/>
    <w:rsid w:val="0036094F"/>
    <w:rsid w:val="00360E10"/>
    <w:rsid w:val="003621FA"/>
    <w:rsid w:val="00363179"/>
    <w:rsid w:val="003640DD"/>
    <w:rsid w:val="00365255"/>
    <w:rsid w:val="003664C0"/>
    <w:rsid w:val="003679A1"/>
    <w:rsid w:val="00367A3F"/>
    <w:rsid w:val="00370881"/>
    <w:rsid w:val="00371FCE"/>
    <w:rsid w:val="00372A68"/>
    <w:rsid w:val="00373E5E"/>
    <w:rsid w:val="00375FB5"/>
    <w:rsid w:val="00376506"/>
    <w:rsid w:val="0037652A"/>
    <w:rsid w:val="00376C4D"/>
    <w:rsid w:val="00380B8C"/>
    <w:rsid w:val="00380D63"/>
    <w:rsid w:val="00381DF8"/>
    <w:rsid w:val="00382083"/>
    <w:rsid w:val="00385FE4"/>
    <w:rsid w:val="00386A75"/>
    <w:rsid w:val="00391A1F"/>
    <w:rsid w:val="00391A28"/>
    <w:rsid w:val="003921AE"/>
    <w:rsid w:val="0039234A"/>
    <w:rsid w:val="0039370D"/>
    <w:rsid w:val="0039485D"/>
    <w:rsid w:val="00395667"/>
    <w:rsid w:val="00395A29"/>
    <w:rsid w:val="00397C90"/>
    <w:rsid w:val="003A0525"/>
    <w:rsid w:val="003A170E"/>
    <w:rsid w:val="003A2262"/>
    <w:rsid w:val="003A232A"/>
    <w:rsid w:val="003A2CB0"/>
    <w:rsid w:val="003A2D2A"/>
    <w:rsid w:val="003A3848"/>
    <w:rsid w:val="003A388D"/>
    <w:rsid w:val="003A70FE"/>
    <w:rsid w:val="003A79BE"/>
    <w:rsid w:val="003B0658"/>
    <w:rsid w:val="003B08EA"/>
    <w:rsid w:val="003B155A"/>
    <w:rsid w:val="003B21F6"/>
    <w:rsid w:val="003B2473"/>
    <w:rsid w:val="003B3503"/>
    <w:rsid w:val="003B3B2C"/>
    <w:rsid w:val="003B3EF7"/>
    <w:rsid w:val="003B5AC6"/>
    <w:rsid w:val="003C040E"/>
    <w:rsid w:val="003C25CC"/>
    <w:rsid w:val="003C2C98"/>
    <w:rsid w:val="003C2FF9"/>
    <w:rsid w:val="003C3521"/>
    <w:rsid w:val="003C4466"/>
    <w:rsid w:val="003C6EF6"/>
    <w:rsid w:val="003C7181"/>
    <w:rsid w:val="003C772F"/>
    <w:rsid w:val="003C7FB3"/>
    <w:rsid w:val="003D2840"/>
    <w:rsid w:val="003D41C6"/>
    <w:rsid w:val="003D491B"/>
    <w:rsid w:val="003D7C44"/>
    <w:rsid w:val="003D7D6E"/>
    <w:rsid w:val="003E01E2"/>
    <w:rsid w:val="003E0525"/>
    <w:rsid w:val="003E09B0"/>
    <w:rsid w:val="003E2C26"/>
    <w:rsid w:val="003E3EC6"/>
    <w:rsid w:val="003E5077"/>
    <w:rsid w:val="003E518F"/>
    <w:rsid w:val="003E6B20"/>
    <w:rsid w:val="003F0369"/>
    <w:rsid w:val="003F19C7"/>
    <w:rsid w:val="003F27BD"/>
    <w:rsid w:val="003F3A96"/>
    <w:rsid w:val="003F45A1"/>
    <w:rsid w:val="003F4824"/>
    <w:rsid w:val="0040073A"/>
    <w:rsid w:val="004007CA"/>
    <w:rsid w:val="004028DB"/>
    <w:rsid w:val="004033D0"/>
    <w:rsid w:val="00403673"/>
    <w:rsid w:val="00404438"/>
    <w:rsid w:val="00404623"/>
    <w:rsid w:val="00404773"/>
    <w:rsid w:val="00410A65"/>
    <w:rsid w:val="004123DC"/>
    <w:rsid w:val="00412D56"/>
    <w:rsid w:val="00414B4E"/>
    <w:rsid w:val="004157BE"/>
    <w:rsid w:val="00416844"/>
    <w:rsid w:val="004169B4"/>
    <w:rsid w:val="00416ADC"/>
    <w:rsid w:val="0041737C"/>
    <w:rsid w:val="0041760F"/>
    <w:rsid w:val="00421927"/>
    <w:rsid w:val="00422357"/>
    <w:rsid w:val="0042250B"/>
    <w:rsid w:val="004234C8"/>
    <w:rsid w:val="0042360C"/>
    <w:rsid w:val="00423C02"/>
    <w:rsid w:val="00423C61"/>
    <w:rsid w:val="00424F32"/>
    <w:rsid w:val="0042687F"/>
    <w:rsid w:val="00430ED1"/>
    <w:rsid w:val="00431A3B"/>
    <w:rsid w:val="0043250A"/>
    <w:rsid w:val="00432CB8"/>
    <w:rsid w:val="004340D1"/>
    <w:rsid w:val="004346D3"/>
    <w:rsid w:val="00434B64"/>
    <w:rsid w:val="00435EE7"/>
    <w:rsid w:val="0043675C"/>
    <w:rsid w:val="004376C8"/>
    <w:rsid w:val="004403E3"/>
    <w:rsid w:val="00442580"/>
    <w:rsid w:val="004435C5"/>
    <w:rsid w:val="00443DF1"/>
    <w:rsid w:val="00444358"/>
    <w:rsid w:val="00444D36"/>
    <w:rsid w:val="00445E3C"/>
    <w:rsid w:val="00447319"/>
    <w:rsid w:val="00453503"/>
    <w:rsid w:val="004547FB"/>
    <w:rsid w:val="00454D96"/>
    <w:rsid w:val="00455306"/>
    <w:rsid w:val="00456798"/>
    <w:rsid w:val="00456DF8"/>
    <w:rsid w:val="00462050"/>
    <w:rsid w:val="00462250"/>
    <w:rsid w:val="004625FA"/>
    <w:rsid w:val="004635F9"/>
    <w:rsid w:val="00464A7D"/>
    <w:rsid w:val="00464C9D"/>
    <w:rsid w:val="004655EC"/>
    <w:rsid w:val="00470B22"/>
    <w:rsid w:val="00473104"/>
    <w:rsid w:val="004736B6"/>
    <w:rsid w:val="00474E82"/>
    <w:rsid w:val="00474F21"/>
    <w:rsid w:val="00475988"/>
    <w:rsid w:val="00475AA7"/>
    <w:rsid w:val="00475AB8"/>
    <w:rsid w:val="004760E3"/>
    <w:rsid w:val="00477A69"/>
    <w:rsid w:val="00480496"/>
    <w:rsid w:val="004830F5"/>
    <w:rsid w:val="00484F9D"/>
    <w:rsid w:val="00491BC2"/>
    <w:rsid w:val="004959CF"/>
    <w:rsid w:val="00497066"/>
    <w:rsid w:val="004975C7"/>
    <w:rsid w:val="004A5F1D"/>
    <w:rsid w:val="004A5F45"/>
    <w:rsid w:val="004A65E3"/>
    <w:rsid w:val="004A710B"/>
    <w:rsid w:val="004B2575"/>
    <w:rsid w:val="004B3DBD"/>
    <w:rsid w:val="004B4C09"/>
    <w:rsid w:val="004B5197"/>
    <w:rsid w:val="004B52C4"/>
    <w:rsid w:val="004B72B8"/>
    <w:rsid w:val="004B773A"/>
    <w:rsid w:val="004B7E3F"/>
    <w:rsid w:val="004C18C1"/>
    <w:rsid w:val="004C2737"/>
    <w:rsid w:val="004C41A9"/>
    <w:rsid w:val="004C4D33"/>
    <w:rsid w:val="004C4D76"/>
    <w:rsid w:val="004D0534"/>
    <w:rsid w:val="004D0631"/>
    <w:rsid w:val="004D5606"/>
    <w:rsid w:val="004D6567"/>
    <w:rsid w:val="004D6668"/>
    <w:rsid w:val="004D7D55"/>
    <w:rsid w:val="004E1F9B"/>
    <w:rsid w:val="004E239C"/>
    <w:rsid w:val="004E5FA0"/>
    <w:rsid w:val="004E6620"/>
    <w:rsid w:val="004F0A86"/>
    <w:rsid w:val="004F0C75"/>
    <w:rsid w:val="004F2D1E"/>
    <w:rsid w:val="004F4CDD"/>
    <w:rsid w:val="004F50CE"/>
    <w:rsid w:val="004F5ECA"/>
    <w:rsid w:val="004F7C12"/>
    <w:rsid w:val="00500404"/>
    <w:rsid w:val="00500776"/>
    <w:rsid w:val="0050236C"/>
    <w:rsid w:val="005023A1"/>
    <w:rsid w:val="005054CB"/>
    <w:rsid w:val="00505586"/>
    <w:rsid w:val="00507E49"/>
    <w:rsid w:val="00511014"/>
    <w:rsid w:val="0051219D"/>
    <w:rsid w:val="00513241"/>
    <w:rsid w:val="0051368D"/>
    <w:rsid w:val="00516285"/>
    <w:rsid w:val="00516706"/>
    <w:rsid w:val="00517711"/>
    <w:rsid w:val="00520D31"/>
    <w:rsid w:val="0052132A"/>
    <w:rsid w:val="0052195D"/>
    <w:rsid w:val="00521A10"/>
    <w:rsid w:val="00521FC9"/>
    <w:rsid w:val="005220FC"/>
    <w:rsid w:val="00523711"/>
    <w:rsid w:val="00524B0C"/>
    <w:rsid w:val="00525F6A"/>
    <w:rsid w:val="00526232"/>
    <w:rsid w:val="00526698"/>
    <w:rsid w:val="005266BB"/>
    <w:rsid w:val="005274C4"/>
    <w:rsid w:val="005274F1"/>
    <w:rsid w:val="005278B9"/>
    <w:rsid w:val="00530012"/>
    <w:rsid w:val="0053016B"/>
    <w:rsid w:val="0053146F"/>
    <w:rsid w:val="00531EA3"/>
    <w:rsid w:val="005328E2"/>
    <w:rsid w:val="00532EDE"/>
    <w:rsid w:val="00534DC7"/>
    <w:rsid w:val="00540AC7"/>
    <w:rsid w:val="00540CB3"/>
    <w:rsid w:val="00541643"/>
    <w:rsid w:val="00541BCB"/>
    <w:rsid w:val="00542F17"/>
    <w:rsid w:val="00545694"/>
    <w:rsid w:val="00545D93"/>
    <w:rsid w:val="0054677E"/>
    <w:rsid w:val="00547DBE"/>
    <w:rsid w:val="00551203"/>
    <w:rsid w:val="005514EC"/>
    <w:rsid w:val="00552AB8"/>
    <w:rsid w:val="00554270"/>
    <w:rsid w:val="005542FD"/>
    <w:rsid w:val="00554AAB"/>
    <w:rsid w:val="00556A15"/>
    <w:rsid w:val="00556CF7"/>
    <w:rsid w:val="00560C11"/>
    <w:rsid w:val="005612A9"/>
    <w:rsid w:val="00562B81"/>
    <w:rsid w:val="005630BD"/>
    <w:rsid w:val="005631A0"/>
    <w:rsid w:val="005634E6"/>
    <w:rsid w:val="00563E5F"/>
    <w:rsid w:val="00564980"/>
    <w:rsid w:val="00565340"/>
    <w:rsid w:val="005661FA"/>
    <w:rsid w:val="005700C5"/>
    <w:rsid w:val="0057016D"/>
    <w:rsid w:val="005702A7"/>
    <w:rsid w:val="00572432"/>
    <w:rsid w:val="00572501"/>
    <w:rsid w:val="0057315C"/>
    <w:rsid w:val="005734BF"/>
    <w:rsid w:val="00573EB6"/>
    <w:rsid w:val="005801D3"/>
    <w:rsid w:val="005816AD"/>
    <w:rsid w:val="005819AE"/>
    <w:rsid w:val="00583C3A"/>
    <w:rsid w:val="00585028"/>
    <w:rsid w:val="005857C2"/>
    <w:rsid w:val="005860AD"/>
    <w:rsid w:val="00590163"/>
    <w:rsid w:val="00590285"/>
    <w:rsid w:val="005915FB"/>
    <w:rsid w:val="005922CC"/>
    <w:rsid w:val="005923E4"/>
    <w:rsid w:val="005923F5"/>
    <w:rsid w:val="005927CA"/>
    <w:rsid w:val="0059372C"/>
    <w:rsid w:val="0059473A"/>
    <w:rsid w:val="00596C57"/>
    <w:rsid w:val="00597115"/>
    <w:rsid w:val="00597507"/>
    <w:rsid w:val="005A0530"/>
    <w:rsid w:val="005A0EC1"/>
    <w:rsid w:val="005A17EB"/>
    <w:rsid w:val="005A1815"/>
    <w:rsid w:val="005A29EF"/>
    <w:rsid w:val="005A4133"/>
    <w:rsid w:val="005A4184"/>
    <w:rsid w:val="005A60D8"/>
    <w:rsid w:val="005A64AD"/>
    <w:rsid w:val="005A7C6D"/>
    <w:rsid w:val="005A7E12"/>
    <w:rsid w:val="005B0EF4"/>
    <w:rsid w:val="005B3F01"/>
    <w:rsid w:val="005B3FDD"/>
    <w:rsid w:val="005B521E"/>
    <w:rsid w:val="005B72C0"/>
    <w:rsid w:val="005B73BB"/>
    <w:rsid w:val="005B7F76"/>
    <w:rsid w:val="005C007F"/>
    <w:rsid w:val="005C00C7"/>
    <w:rsid w:val="005C4162"/>
    <w:rsid w:val="005C4199"/>
    <w:rsid w:val="005C4D3E"/>
    <w:rsid w:val="005C6B61"/>
    <w:rsid w:val="005C6C3C"/>
    <w:rsid w:val="005D3674"/>
    <w:rsid w:val="005D3DA8"/>
    <w:rsid w:val="005D4B05"/>
    <w:rsid w:val="005D4C42"/>
    <w:rsid w:val="005D504D"/>
    <w:rsid w:val="005D5E27"/>
    <w:rsid w:val="005D69A8"/>
    <w:rsid w:val="005D6A82"/>
    <w:rsid w:val="005D6D19"/>
    <w:rsid w:val="005D7179"/>
    <w:rsid w:val="005D7EDD"/>
    <w:rsid w:val="005E195C"/>
    <w:rsid w:val="005E4B3E"/>
    <w:rsid w:val="005E4D69"/>
    <w:rsid w:val="005E52E3"/>
    <w:rsid w:val="005F07D5"/>
    <w:rsid w:val="005F0C25"/>
    <w:rsid w:val="005F1408"/>
    <w:rsid w:val="005F452A"/>
    <w:rsid w:val="005F50DF"/>
    <w:rsid w:val="005F53D3"/>
    <w:rsid w:val="006008F0"/>
    <w:rsid w:val="006034E8"/>
    <w:rsid w:val="006037C7"/>
    <w:rsid w:val="006055BE"/>
    <w:rsid w:val="006060BA"/>
    <w:rsid w:val="00607D76"/>
    <w:rsid w:val="0061172B"/>
    <w:rsid w:val="00611FD9"/>
    <w:rsid w:val="00613A08"/>
    <w:rsid w:val="00615EC9"/>
    <w:rsid w:val="00616F19"/>
    <w:rsid w:val="006170A6"/>
    <w:rsid w:val="006170AD"/>
    <w:rsid w:val="00620CF5"/>
    <w:rsid w:val="00621A54"/>
    <w:rsid w:val="006246E5"/>
    <w:rsid w:val="00624E34"/>
    <w:rsid w:val="006266FA"/>
    <w:rsid w:val="00631D04"/>
    <w:rsid w:val="006326BA"/>
    <w:rsid w:val="00632A1B"/>
    <w:rsid w:val="00633109"/>
    <w:rsid w:val="0063339B"/>
    <w:rsid w:val="00634B12"/>
    <w:rsid w:val="006360EB"/>
    <w:rsid w:val="006411F4"/>
    <w:rsid w:val="00642A1B"/>
    <w:rsid w:val="0064369A"/>
    <w:rsid w:val="00644CDB"/>
    <w:rsid w:val="00644DAA"/>
    <w:rsid w:val="00645E6A"/>
    <w:rsid w:val="006463B3"/>
    <w:rsid w:val="00647305"/>
    <w:rsid w:val="00651AC5"/>
    <w:rsid w:val="00653BCC"/>
    <w:rsid w:val="0065415E"/>
    <w:rsid w:val="006556E4"/>
    <w:rsid w:val="0066011B"/>
    <w:rsid w:val="0066027F"/>
    <w:rsid w:val="00660387"/>
    <w:rsid w:val="00661680"/>
    <w:rsid w:val="00661A5F"/>
    <w:rsid w:val="00662E34"/>
    <w:rsid w:val="00663907"/>
    <w:rsid w:val="00663AA2"/>
    <w:rsid w:val="00663CA3"/>
    <w:rsid w:val="00666774"/>
    <w:rsid w:val="00667678"/>
    <w:rsid w:val="006709FB"/>
    <w:rsid w:val="00672AB1"/>
    <w:rsid w:val="00677066"/>
    <w:rsid w:val="0067753A"/>
    <w:rsid w:val="00680AE1"/>
    <w:rsid w:val="00681649"/>
    <w:rsid w:val="00681D44"/>
    <w:rsid w:val="00681FD2"/>
    <w:rsid w:val="0068227B"/>
    <w:rsid w:val="00682DBE"/>
    <w:rsid w:val="006837D0"/>
    <w:rsid w:val="0068434F"/>
    <w:rsid w:val="006848CB"/>
    <w:rsid w:val="00685CC7"/>
    <w:rsid w:val="0068659C"/>
    <w:rsid w:val="00687E0A"/>
    <w:rsid w:val="00690D13"/>
    <w:rsid w:val="00690FBF"/>
    <w:rsid w:val="006913D0"/>
    <w:rsid w:val="00694EE9"/>
    <w:rsid w:val="00696BCE"/>
    <w:rsid w:val="006A0865"/>
    <w:rsid w:val="006A11AA"/>
    <w:rsid w:val="006A12AE"/>
    <w:rsid w:val="006A1CE1"/>
    <w:rsid w:val="006A44EF"/>
    <w:rsid w:val="006A616A"/>
    <w:rsid w:val="006A7055"/>
    <w:rsid w:val="006A799F"/>
    <w:rsid w:val="006B14F9"/>
    <w:rsid w:val="006B5AF8"/>
    <w:rsid w:val="006B5BFA"/>
    <w:rsid w:val="006B6E53"/>
    <w:rsid w:val="006C10E9"/>
    <w:rsid w:val="006C1803"/>
    <w:rsid w:val="006C2761"/>
    <w:rsid w:val="006C2A69"/>
    <w:rsid w:val="006C357E"/>
    <w:rsid w:val="006C36AC"/>
    <w:rsid w:val="006C3BF5"/>
    <w:rsid w:val="006C43C0"/>
    <w:rsid w:val="006C5155"/>
    <w:rsid w:val="006C6081"/>
    <w:rsid w:val="006D0805"/>
    <w:rsid w:val="006D0952"/>
    <w:rsid w:val="006D1D81"/>
    <w:rsid w:val="006D5E0A"/>
    <w:rsid w:val="006D79DC"/>
    <w:rsid w:val="006E0112"/>
    <w:rsid w:val="006E0E5A"/>
    <w:rsid w:val="006E1313"/>
    <w:rsid w:val="006E15EC"/>
    <w:rsid w:val="006E199A"/>
    <w:rsid w:val="006E1DA1"/>
    <w:rsid w:val="006E2559"/>
    <w:rsid w:val="006E2561"/>
    <w:rsid w:val="006E3346"/>
    <w:rsid w:val="006E6910"/>
    <w:rsid w:val="006E77ED"/>
    <w:rsid w:val="006E7EE1"/>
    <w:rsid w:val="006F0445"/>
    <w:rsid w:val="006F080B"/>
    <w:rsid w:val="006F1069"/>
    <w:rsid w:val="006F1CAF"/>
    <w:rsid w:val="006F1CF3"/>
    <w:rsid w:val="006F399D"/>
    <w:rsid w:val="006F64D0"/>
    <w:rsid w:val="00701358"/>
    <w:rsid w:val="00701F1F"/>
    <w:rsid w:val="00702324"/>
    <w:rsid w:val="00703B53"/>
    <w:rsid w:val="007064C3"/>
    <w:rsid w:val="007137F5"/>
    <w:rsid w:val="00714EAC"/>
    <w:rsid w:val="00720686"/>
    <w:rsid w:val="0072097A"/>
    <w:rsid w:val="00720C19"/>
    <w:rsid w:val="00721F77"/>
    <w:rsid w:val="00722D3F"/>
    <w:rsid w:val="00723243"/>
    <w:rsid w:val="0072448B"/>
    <w:rsid w:val="00725B54"/>
    <w:rsid w:val="00725B77"/>
    <w:rsid w:val="00726015"/>
    <w:rsid w:val="00727ABE"/>
    <w:rsid w:val="0073007C"/>
    <w:rsid w:val="007304AF"/>
    <w:rsid w:val="007311E4"/>
    <w:rsid w:val="00731B52"/>
    <w:rsid w:val="007326B0"/>
    <w:rsid w:val="0073310F"/>
    <w:rsid w:val="00734129"/>
    <w:rsid w:val="007341DD"/>
    <w:rsid w:val="00737324"/>
    <w:rsid w:val="00737AC2"/>
    <w:rsid w:val="00737B3D"/>
    <w:rsid w:val="00740761"/>
    <w:rsid w:val="007412C9"/>
    <w:rsid w:val="007424E3"/>
    <w:rsid w:val="007431C0"/>
    <w:rsid w:val="007440BA"/>
    <w:rsid w:val="007447D1"/>
    <w:rsid w:val="0074709F"/>
    <w:rsid w:val="0074735C"/>
    <w:rsid w:val="0075093D"/>
    <w:rsid w:val="0075126B"/>
    <w:rsid w:val="007514E2"/>
    <w:rsid w:val="0075167B"/>
    <w:rsid w:val="007526B9"/>
    <w:rsid w:val="00756F96"/>
    <w:rsid w:val="00757938"/>
    <w:rsid w:val="007603B6"/>
    <w:rsid w:val="00760A04"/>
    <w:rsid w:val="00761714"/>
    <w:rsid w:val="00762133"/>
    <w:rsid w:val="007621F1"/>
    <w:rsid w:val="007647ED"/>
    <w:rsid w:val="00764F23"/>
    <w:rsid w:val="007655DC"/>
    <w:rsid w:val="00770BF4"/>
    <w:rsid w:val="0077139E"/>
    <w:rsid w:val="00772F0A"/>
    <w:rsid w:val="00773958"/>
    <w:rsid w:val="00774F19"/>
    <w:rsid w:val="007761D6"/>
    <w:rsid w:val="007818EA"/>
    <w:rsid w:val="007825B0"/>
    <w:rsid w:val="00792C00"/>
    <w:rsid w:val="00795345"/>
    <w:rsid w:val="0079643E"/>
    <w:rsid w:val="007A0E43"/>
    <w:rsid w:val="007A10AD"/>
    <w:rsid w:val="007A1328"/>
    <w:rsid w:val="007A1402"/>
    <w:rsid w:val="007A1E25"/>
    <w:rsid w:val="007A3B65"/>
    <w:rsid w:val="007A4567"/>
    <w:rsid w:val="007A534C"/>
    <w:rsid w:val="007A5BFC"/>
    <w:rsid w:val="007A6DF8"/>
    <w:rsid w:val="007A7482"/>
    <w:rsid w:val="007A75D4"/>
    <w:rsid w:val="007B1D6D"/>
    <w:rsid w:val="007B3F16"/>
    <w:rsid w:val="007B79F5"/>
    <w:rsid w:val="007C2F2F"/>
    <w:rsid w:val="007C386E"/>
    <w:rsid w:val="007C398E"/>
    <w:rsid w:val="007C4835"/>
    <w:rsid w:val="007C5179"/>
    <w:rsid w:val="007C61FD"/>
    <w:rsid w:val="007D216E"/>
    <w:rsid w:val="007D24D0"/>
    <w:rsid w:val="007D35A2"/>
    <w:rsid w:val="007D38E7"/>
    <w:rsid w:val="007E0086"/>
    <w:rsid w:val="007E05EA"/>
    <w:rsid w:val="007E148E"/>
    <w:rsid w:val="007E1960"/>
    <w:rsid w:val="007E27B9"/>
    <w:rsid w:val="007E3224"/>
    <w:rsid w:val="007E34C8"/>
    <w:rsid w:val="007E369A"/>
    <w:rsid w:val="007E36D0"/>
    <w:rsid w:val="007E3E14"/>
    <w:rsid w:val="007E4482"/>
    <w:rsid w:val="007E768D"/>
    <w:rsid w:val="007F2419"/>
    <w:rsid w:val="007F2509"/>
    <w:rsid w:val="00801A46"/>
    <w:rsid w:val="0080254A"/>
    <w:rsid w:val="008035D3"/>
    <w:rsid w:val="00803E8A"/>
    <w:rsid w:val="00803EAF"/>
    <w:rsid w:val="00804A53"/>
    <w:rsid w:val="00804CF8"/>
    <w:rsid w:val="00804E0D"/>
    <w:rsid w:val="00805E92"/>
    <w:rsid w:val="008062DC"/>
    <w:rsid w:val="00807666"/>
    <w:rsid w:val="00811E8B"/>
    <w:rsid w:val="00812CAC"/>
    <w:rsid w:val="00814973"/>
    <w:rsid w:val="00820298"/>
    <w:rsid w:val="00820EC0"/>
    <w:rsid w:val="00821256"/>
    <w:rsid w:val="008215BD"/>
    <w:rsid w:val="008222B1"/>
    <w:rsid w:val="00822FD5"/>
    <w:rsid w:val="008232DC"/>
    <w:rsid w:val="008249FF"/>
    <w:rsid w:val="00825BF3"/>
    <w:rsid w:val="00826C74"/>
    <w:rsid w:val="00830582"/>
    <w:rsid w:val="00830CF7"/>
    <w:rsid w:val="00832DC8"/>
    <w:rsid w:val="008332C9"/>
    <w:rsid w:val="00834EB3"/>
    <w:rsid w:val="00840102"/>
    <w:rsid w:val="00841852"/>
    <w:rsid w:val="0084271D"/>
    <w:rsid w:val="00844FD5"/>
    <w:rsid w:val="00847A30"/>
    <w:rsid w:val="00851A8A"/>
    <w:rsid w:val="00852DD7"/>
    <w:rsid w:val="008539EC"/>
    <w:rsid w:val="00853D77"/>
    <w:rsid w:val="008553DA"/>
    <w:rsid w:val="00855412"/>
    <w:rsid w:val="00857661"/>
    <w:rsid w:val="00860041"/>
    <w:rsid w:val="00860208"/>
    <w:rsid w:val="0086237C"/>
    <w:rsid w:val="008630BA"/>
    <w:rsid w:val="0086465D"/>
    <w:rsid w:val="00865375"/>
    <w:rsid w:val="0086640C"/>
    <w:rsid w:val="00866D36"/>
    <w:rsid w:val="00870503"/>
    <w:rsid w:val="008705C3"/>
    <w:rsid w:val="00871FF5"/>
    <w:rsid w:val="00872931"/>
    <w:rsid w:val="00873386"/>
    <w:rsid w:val="00876A42"/>
    <w:rsid w:val="00877535"/>
    <w:rsid w:val="00877733"/>
    <w:rsid w:val="0087789C"/>
    <w:rsid w:val="008778AB"/>
    <w:rsid w:val="00877B63"/>
    <w:rsid w:val="00881E43"/>
    <w:rsid w:val="00885473"/>
    <w:rsid w:val="00886DF1"/>
    <w:rsid w:val="008901FD"/>
    <w:rsid w:val="00890273"/>
    <w:rsid w:val="008903FE"/>
    <w:rsid w:val="0089072E"/>
    <w:rsid w:val="00895B61"/>
    <w:rsid w:val="008970B3"/>
    <w:rsid w:val="008975DC"/>
    <w:rsid w:val="008A2973"/>
    <w:rsid w:val="008A2BD2"/>
    <w:rsid w:val="008A74FA"/>
    <w:rsid w:val="008B1675"/>
    <w:rsid w:val="008B1683"/>
    <w:rsid w:val="008B1E4B"/>
    <w:rsid w:val="008B205D"/>
    <w:rsid w:val="008B2351"/>
    <w:rsid w:val="008B2E8F"/>
    <w:rsid w:val="008B6BD0"/>
    <w:rsid w:val="008B6E9B"/>
    <w:rsid w:val="008B797C"/>
    <w:rsid w:val="008B7F9D"/>
    <w:rsid w:val="008C0887"/>
    <w:rsid w:val="008C0F22"/>
    <w:rsid w:val="008C1457"/>
    <w:rsid w:val="008C437E"/>
    <w:rsid w:val="008C4D57"/>
    <w:rsid w:val="008C4EF7"/>
    <w:rsid w:val="008C69AF"/>
    <w:rsid w:val="008C79CE"/>
    <w:rsid w:val="008C7D5E"/>
    <w:rsid w:val="008D0456"/>
    <w:rsid w:val="008D1169"/>
    <w:rsid w:val="008D2B51"/>
    <w:rsid w:val="008D367B"/>
    <w:rsid w:val="008D3E8A"/>
    <w:rsid w:val="008D477C"/>
    <w:rsid w:val="008D4B17"/>
    <w:rsid w:val="008D5854"/>
    <w:rsid w:val="008D76BE"/>
    <w:rsid w:val="008E2358"/>
    <w:rsid w:val="008E361B"/>
    <w:rsid w:val="008E4C2F"/>
    <w:rsid w:val="008E4D24"/>
    <w:rsid w:val="008E4D6C"/>
    <w:rsid w:val="008E5E22"/>
    <w:rsid w:val="008E61A2"/>
    <w:rsid w:val="008E6B66"/>
    <w:rsid w:val="008E7245"/>
    <w:rsid w:val="008E7BF2"/>
    <w:rsid w:val="008F2586"/>
    <w:rsid w:val="008F25FA"/>
    <w:rsid w:val="008F2EE7"/>
    <w:rsid w:val="008F45C8"/>
    <w:rsid w:val="008F5BBE"/>
    <w:rsid w:val="008F72F9"/>
    <w:rsid w:val="00901652"/>
    <w:rsid w:val="0090270F"/>
    <w:rsid w:val="00902B78"/>
    <w:rsid w:val="00902C03"/>
    <w:rsid w:val="00903209"/>
    <w:rsid w:val="009038BE"/>
    <w:rsid w:val="00905EAE"/>
    <w:rsid w:val="0090617D"/>
    <w:rsid w:val="00906C13"/>
    <w:rsid w:val="00907559"/>
    <w:rsid w:val="00907D10"/>
    <w:rsid w:val="00916918"/>
    <w:rsid w:val="00917025"/>
    <w:rsid w:val="009172AC"/>
    <w:rsid w:val="00923E23"/>
    <w:rsid w:val="00924006"/>
    <w:rsid w:val="009245EE"/>
    <w:rsid w:val="00924D18"/>
    <w:rsid w:val="009269DA"/>
    <w:rsid w:val="00926B8C"/>
    <w:rsid w:val="00926D20"/>
    <w:rsid w:val="00930F3F"/>
    <w:rsid w:val="009320C3"/>
    <w:rsid w:val="00932672"/>
    <w:rsid w:val="00933E12"/>
    <w:rsid w:val="00934007"/>
    <w:rsid w:val="00934729"/>
    <w:rsid w:val="009360D7"/>
    <w:rsid w:val="0094006B"/>
    <w:rsid w:val="00940925"/>
    <w:rsid w:val="0094153F"/>
    <w:rsid w:val="00942A5C"/>
    <w:rsid w:val="00942E44"/>
    <w:rsid w:val="00943886"/>
    <w:rsid w:val="00945953"/>
    <w:rsid w:val="00946642"/>
    <w:rsid w:val="009469BC"/>
    <w:rsid w:val="00946FCE"/>
    <w:rsid w:val="009478AE"/>
    <w:rsid w:val="009530AC"/>
    <w:rsid w:val="00954A09"/>
    <w:rsid w:val="009556BF"/>
    <w:rsid w:val="0095592D"/>
    <w:rsid w:val="00955953"/>
    <w:rsid w:val="0095691A"/>
    <w:rsid w:val="00956C50"/>
    <w:rsid w:val="0096037D"/>
    <w:rsid w:val="00960C26"/>
    <w:rsid w:val="009617C7"/>
    <w:rsid w:val="00965138"/>
    <w:rsid w:val="0096531B"/>
    <w:rsid w:val="009656DA"/>
    <w:rsid w:val="0096641F"/>
    <w:rsid w:val="00967D42"/>
    <w:rsid w:val="00970AA9"/>
    <w:rsid w:val="00971A9F"/>
    <w:rsid w:val="00972FC0"/>
    <w:rsid w:val="00973799"/>
    <w:rsid w:val="0097627D"/>
    <w:rsid w:val="00980491"/>
    <w:rsid w:val="009808D9"/>
    <w:rsid w:val="0098103B"/>
    <w:rsid w:val="00981EAA"/>
    <w:rsid w:val="009838C2"/>
    <w:rsid w:val="009843C2"/>
    <w:rsid w:val="00984860"/>
    <w:rsid w:val="00984A4D"/>
    <w:rsid w:val="00984D20"/>
    <w:rsid w:val="00985000"/>
    <w:rsid w:val="0098500B"/>
    <w:rsid w:val="00987192"/>
    <w:rsid w:val="009935B3"/>
    <w:rsid w:val="009936BF"/>
    <w:rsid w:val="009951F0"/>
    <w:rsid w:val="0099559B"/>
    <w:rsid w:val="0099588A"/>
    <w:rsid w:val="00996E6D"/>
    <w:rsid w:val="009977F2"/>
    <w:rsid w:val="009A00CC"/>
    <w:rsid w:val="009A0B93"/>
    <w:rsid w:val="009A18D0"/>
    <w:rsid w:val="009A2F3C"/>
    <w:rsid w:val="009A3B0B"/>
    <w:rsid w:val="009A3BEC"/>
    <w:rsid w:val="009A3D3C"/>
    <w:rsid w:val="009A484E"/>
    <w:rsid w:val="009A5AB3"/>
    <w:rsid w:val="009A5E4E"/>
    <w:rsid w:val="009A7A13"/>
    <w:rsid w:val="009A7FD4"/>
    <w:rsid w:val="009B040D"/>
    <w:rsid w:val="009B2146"/>
    <w:rsid w:val="009B4D6E"/>
    <w:rsid w:val="009B668D"/>
    <w:rsid w:val="009B7EE1"/>
    <w:rsid w:val="009C0EBD"/>
    <w:rsid w:val="009C0FC9"/>
    <w:rsid w:val="009C1A24"/>
    <w:rsid w:val="009C1C5C"/>
    <w:rsid w:val="009C299B"/>
    <w:rsid w:val="009C4B37"/>
    <w:rsid w:val="009C4C4A"/>
    <w:rsid w:val="009C51DB"/>
    <w:rsid w:val="009C7C74"/>
    <w:rsid w:val="009D0723"/>
    <w:rsid w:val="009D2E57"/>
    <w:rsid w:val="009D3581"/>
    <w:rsid w:val="009D3A12"/>
    <w:rsid w:val="009D3D3F"/>
    <w:rsid w:val="009D599F"/>
    <w:rsid w:val="009D5D7C"/>
    <w:rsid w:val="009D618D"/>
    <w:rsid w:val="009D65CF"/>
    <w:rsid w:val="009D7534"/>
    <w:rsid w:val="009E0E73"/>
    <w:rsid w:val="009E30C1"/>
    <w:rsid w:val="009E778E"/>
    <w:rsid w:val="009F082F"/>
    <w:rsid w:val="009F0935"/>
    <w:rsid w:val="009F4198"/>
    <w:rsid w:val="009F774A"/>
    <w:rsid w:val="00A00066"/>
    <w:rsid w:val="00A01D99"/>
    <w:rsid w:val="00A02C28"/>
    <w:rsid w:val="00A03637"/>
    <w:rsid w:val="00A03ACD"/>
    <w:rsid w:val="00A04FDE"/>
    <w:rsid w:val="00A05734"/>
    <w:rsid w:val="00A10856"/>
    <w:rsid w:val="00A10DDB"/>
    <w:rsid w:val="00A12355"/>
    <w:rsid w:val="00A135A2"/>
    <w:rsid w:val="00A156DD"/>
    <w:rsid w:val="00A15AC4"/>
    <w:rsid w:val="00A162BD"/>
    <w:rsid w:val="00A166F1"/>
    <w:rsid w:val="00A16789"/>
    <w:rsid w:val="00A17A1C"/>
    <w:rsid w:val="00A17B72"/>
    <w:rsid w:val="00A230DA"/>
    <w:rsid w:val="00A2518D"/>
    <w:rsid w:val="00A25E21"/>
    <w:rsid w:val="00A25E9C"/>
    <w:rsid w:val="00A2623E"/>
    <w:rsid w:val="00A30BFD"/>
    <w:rsid w:val="00A30EA1"/>
    <w:rsid w:val="00A316D5"/>
    <w:rsid w:val="00A3226D"/>
    <w:rsid w:val="00A32FA6"/>
    <w:rsid w:val="00A36A2E"/>
    <w:rsid w:val="00A36FC7"/>
    <w:rsid w:val="00A37F53"/>
    <w:rsid w:val="00A41176"/>
    <w:rsid w:val="00A43FBD"/>
    <w:rsid w:val="00A453B9"/>
    <w:rsid w:val="00A45D82"/>
    <w:rsid w:val="00A4659A"/>
    <w:rsid w:val="00A4677D"/>
    <w:rsid w:val="00A46BC8"/>
    <w:rsid w:val="00A47C1A"/>
    <w:rsid w:val="00A505B9"/>
    <w:rsid w:val="00A50CEA"/>
    <w:rsid w:val="00A52F92"/>
    <w:rsid w:val="00A5390E"/>
    <w:rsid w:val="00A54AB7"/>
    <w:rsid w:val="00A558F8"/>
    <w:rsid w:val="00A56C3C"/>
    <w:rsid w:val="00A56FB2"/>
    <w:rsid w:val="00A56FEF"/>
    <w:rsid w:val="00A6032A"/>
    <w:rsid w:val="00A604C9"/>
    <w:rsid w:val="00A60DB1"/>
    <w:rsid w:val="00A633E5"/>
    <w:rsid w:val="00A64996"/>
    <w:rsid w:val="00A65713"/>
    <w:rsid w:val="00A67BC7"/>
    <w:rsid w:val="00A72475"/>
    <w:rsid w:val="00A728C8"/>
    <w:rsid w:val="00A73FDA"/>
    <w:rsid w:val="00A75BC7"/>
    <w:rsid w:val="00A80974"/>
    <w:rsid w:val="00A81B3B"/>
    <w:rsid w:val="00A82785"/>
    <w:rsid w:val="00A839B7"/>
    <w:rsid w:val="00A8527D"/>
    <w:rsid w:val="00A855ED"/>
    <w:rsid w:val="00A865A9"/>
    <w:rsid w:val="00A9231F"/>
    <w:rsid w:val="00A92A31"/>
    <w:rsid w:val="00A92DE3"/>
    <w:rsid w:val="00A975C9"/>
    <w:rsid w:val="00AA087D"/>
    <w:rsid w:val="00AA18BC"/>
    <w:rsid w:val="00AA1C52"/>
    <w:rsid w:val="00AA2432"/>
    <w:rsid w:val="00AA3A42"/>
    <w:rsid w:val="00AA428E"/>
    <w:rsid w:val="00AA44E9"/>
    <w:rsid w:val="00AA472F"/>
    <w:rsid w:val="00AA5A02"/>
    <w:rsid w:val="00AA5D76"/>
    <w:rsid w:val="00AB089F"/>
    <w:rsid w:val="00AB0E04"/>
    <w:rsid w:val="00AB102D"/>
    <w:rsid w:val="00AB1B7C"/>
    <w:rsid w:val="00AB1FEC"/>
    <w:rsid w:val="00AB27B7"/>
    <w:rsid w:val="00AB4671"/>
    <w:rsid w:val="00AB5370"/>
    <w:rsid w:val="00AB63C1"/>
    <w:rsid w:val="00AB6895"/>
    <w:rsid w:val="00AC2B85"/>
    <w:rsid w:val="00AC3006"/>
    <w:rsid w:val="00AC40E5"/>
    <w:rsid w:val="00AC4C46"/>
    <w:rsid w:val="00AC5C7B"/>
    <w:rsid w:val="00AC7A43"/>
    <w:rsid w:val="00AD0840"/>
    <w:rsid w:val="00AD0D11"/>
    <w:rsid w:val="00AD0E38"/>
    <w:rsid w:val="00AD27C8"/>
    <w:rsid w:val="00AD40EC"/>
    <w:rsid w:val="00AD5024"/>
    <w:rsid w:val="00AD6D51"/>
    <w:rsid w:val="00AD7CD5"/>
    <w:rsid w:val="00AE0B2B"/>
    <w:rsid w:val="00AE0DA1"/>
    <w:rsid w:val="00AE16B4"/>
    <w:rsid w:val="00AE1750"/>
    <w:rsid w:val="00AE1CEB"/>
    <w:rsid w:val="00AE52EF"/>
    <w:rsid w:val="00AE7465"/>
    <w:rsid w:val="00AE7520"/>
    <w:rsid w:val="00AE7FB2"/>
    <w:rsid w:val="00AF0C5A"/>
    <w:rsid w:val="00AF163B"/>
    <w:rsid w:val="00AF16FF"/>
    <w:rsid w:val="00AF2123"/>
    <w:rsid w:val="00AF2634"/>
    <w:rsid w:val="00AF3714"/>
    <w:rsid w:val="00AF43E4"/>
    <w:rsid w:val="00AF4523"/>
    <w:rsid w:val="00AF4658"/>
    <w:rsid w:val="00AF46AC"/>
    <w:rsid w:val="00AF4929"/>
    <w:rsid w:val="00AF52D6"/>
    <w:rsid w:val="00B0090C"/>
    <w:rsid w:val="00B01280"/>
    <w:rsid w:val="00B0181E"/>
    <w:rsid w:val="00B0414D"/>
    <w:rsid w:val="00B044FF"/>
    <w:rsid w:val="00B04C66"/>
    <w:rsid w:val="00B069AF"/>
    <w:rsid w:val="00B06DDA"/>
    <w:rsid w:val="00B0761D"/>
    <w:rsid w:val="00B07F7D"/>
    <w:rsid w:val="00B11085"/>
    <w:rsid w:val="00B11295"/>
    <w:rsid w:val="00B11C4E"/>
    <w:rsid w:val="00B15402"/>
    <w:rsid w:val="00B15A63"/>
    <w:rsid w:val="00B15B1E"/>
    <w:rsid w:val="00B15C71"/>
    <w:rsid w:val="00B17AB8"/>
    <w:rsid w:val="00B20D23"/>
    <w:rsid w:val="00B20EA3"/>
    <w:rsid w:val="00B2153A"/>
    <w:rsid w:val="00B249CD"/>
    <w:rsid w:val="00B2505A"/>
    <w:rsid w:val="00B25A02"/>
    <w:rsid w:val="00B271B2"/>
    <w:rsid w:val="00B315A8"/>
    <w:rsid w:val="00B31762"/>
    <w:rsid w:val="00B32795"/>
    <w:rsid w:val="00B339AF"/>
    <w:rsid w:val="00B3578B"/>
    <w:rsid w:val="00B35AC5"/>
    <w:rsid w:val="00B36691"/>
    <w:rsid w:val="00B36746"/>
    <w:rsid w:val="00B37B06"/>
    <w:rsid w:val="00B40259"/>
    <w:rsid w:val="00B42585"/>
    <w:rsid w:val="00B44007"/>
    <w:rsid w:val="00B44E62"/>
    <w:rsid w:val="00B44E78"/>
    <w:rsid w:val="00B47DBB"/>
    <w:rsid w:val="00B50DEB"/>
    <w:rsid w:val="00B51CDB"/>
    <w:rsid w:val="00B5273D"/>
    <w:rsid w:val="00B52CF4"/>
    <w:rsid w:val="00B5584B"/>
    <w:rsid w:val="00B55EE4"/>
    <w:rsid w:val="00B55FAA"/>
    <w:rsid w:val="00B56ABF"/>
    <w:rsid w:val="00B6133B"/>
    <w:rsid w:val="00B664D5"/>
    <w:rsid w:val="00B670B0"/>
    <w:rsid w:val="00B67C1E"/>
    <w:rsid w:val="00B67D57"/>
    <w:rsid w:val="00B7135C"/>
    <w:rsid w:val="00B72098"/>
    <w:rsid w:val="00B728E9"/>
    <w:rsid w:val="00B72CF1"/>
    <w:rsid w:val="00B72D11"/>
    <w:rsid w:val="00B73207"/>
    <w:rsid w:val="00B76FAA"/>
    <w:rsid w:val="00B801D1"/>
    <w:rsid w:val="00B8056B"/>
    <w:rsid w:val="00B82CA7"/>
    <w:rsid w:val="00B8338E"/>
    <w:rsid w:val="00B844F9"/>
    <w:rsid w:val="00B857D2"/>
    <w:rsid w:val="00B85A9D"/>
    <w:rsid w:val="00B87217"/>
    <w:rsid w:val="00B87C41"/>
    <w:rsid w:val="00B87EE8"/>
    <w:rsid w:val="00B92961"/>
    <w:rsid w:val="00B92E31"/>
    <w:rsid w:val="00B93935"/>
    <w:rsid w:val="00B94BF5"/>
    <w:rsid w:val="00B96961"/>
    <w:rsid w:val="00B97B6C"/>
    <w:rsid w:val="00B97CD3"/>
    <w:rsid w:val="00BA1EC6"/>
    <w:rsid w:val="00BA3D08"/>
    <w:rsid w:val="00BA4E74"/>
    <w:rsid w:val="00BA7CA5"/>
    <w:rsid w:val="00BA7F5A"/>
    <w:rsid w:val="00BB06DE"/>
    <w:rsid w:val="00BB19E5"/>
    <w:rsid w:val="00BB2C7E"/>
    <w:rsid w:val="00BB35E3"/>
    <w:rsid w:val="00BB4696"/>
    <w:rsid w:val="00BB692A"/>
    <w:rsid w:val="00BB6D7B"/>
    <w:rsid w:val="00BB7BD3"/>
    <w:rsid w:val="00BC1CA9"/>
    <w:rsid w:val="00BC21CA"/>
    <w:rsid w:val="00BC2FF0"/>
    <w:rsid w:val="00BC4CA9"/>
    <w:rsid w:val="00BC657E"/>
    <w:rsid w:val="00BC70C9"/>
    <w:rsid w:val="00BC72C4"/>
    <w:rsid w:val="00BC7529"/>
    <w:rsid w:val="00BD0483"/>
    <w:rsid w:val="00BD38C0"/>
    <w:rsid w:val="00BD38D0"/>
    <w:rsid w:val="00BD3E8F"/>
    <w:rsid w:val="00BD564D"/>
    <w:rsid w:val="00BD56E3"/>
    <w:rsid w:val="00BD6408"/>
    <w:rsid w:val="00BD7915"/>
    <w:rsid w:val="00BD7996"/>
    <w:rsid w:val="00BE34F1"/>
    <w:rsid w:val="00BE4041"/>
    <w:rsid w:val="00BE5635"/>
    <w:rsid w:val="00BE5DA8"/>
    <w:rsid w:val="00BE6692"/>
    <w:rsid w:val="00BE68F5"/>
    <w:rsid w:val="00BF29CF"/>
    <w:rsid w:val="00BF3FAE"/>
    <w:rsid w:val="00BF49DA"/>
    <w:rsid w:val="00BF7B73"/>
    <w:rsid w:val="00C0120A"/>
    <w:rsid w:val="00C0309E"/>
    <w:rsid w:val="00C0465A"/>
    <w:rsid w:val="00C07107"/>
    <w:rsid w:val="00C07C67"/>
    <w:rsid w:val="00C13B48"/>
    <w:rsid w:val="00C15BEF"/>
    <w:rsid w:val="00C16317"/>
    <w:rsid w:val="00C16E39"/>
    <w:rsid w:val="00C20D7C"/>
    <w:rsid w:val="00C20F46"/>
    <w:rsid w:val="00C21050"/>
    <w:rsid w:val="00C214BB"/>
    <w:rsid w:val="00C21602"/>
    <w:rsid w:val="00C21EB1"/>
    <w:rsid w:val="00C23D8B"/>
    <w:rsid w:val="00C25125"/>
    <w:rsid w:val="00C25A27"/>
    <w:rsid w:val="00C25FA0"/>
    <w:rsid w:val="00C26F69"/>
    <w:rsid w:val="00C27344"/>
    <w:rsid w:val="00C27C47"/>
    <w:rsid w:val="00C3026F"/>
    <w:rsid w:val="00C3091E"/>
    <w:rsid w:val="00C31642"/>
    <w:rsid w:val="00C31E13"/>
    <w:rsid w:val="00C337AA"/>
    <w:rsid w:val="00C34CC0"/>
    <w:rsid w:val="00C3509E"/>
    <w:rsid w:val="00C3591A"/>
    <w:rsid w:val="00C36641"/>
    <w:rsid w:val="00C37E42"/>
    <w:rsid w:val="00C402CB"/>
    <w:rsid w:val="00C41CED"/>
    <w:rsid w:val="00C430BC"/>
    <w:rsid w:val="00C449F1"/>
    <w:rsid w:val="00C460B8"/>
    <w:rsid w:val="00C460FC"/>
    <w:rsid w:val="00C468BB"/>
    <w:rsid w:val="00C46D25"/>
    <w:rsid w:val="00C53220"/>
    <w:rsid w:val="00C54652"/>
    <w:rsid w:val="00C600A5"/>
    <w:rsid w:val="00C6216B"/>
    <w:rsid w:val="00C62284"/>
    <w:rsid w:val="00C6236D"/>
    <w:rsid w:val="00C623C0"/>
    <w:rsid w:val="00C63D92"/>
    <w:rsid w:val="00C63DCB"/>
    <w:rsid w:val="00C65200"/>
    <w:rsid w:val="00C65EC1"/>
    <w:rsid w:val="00C70926"/>
    <w:rsid w:val="00C72816"/>
    <w:rsid w:val="00C7413C"/>
    <w:rsid w:val="00C7576E"/>
    <w:rsid w:val="00C76687"/>
    <w:rsid w:val="00C82C35"/>
    <w:rsid w:val="00C84E09"/>
    <w:rsid w:val="00C85006"/>
    <w:rsid w:val="00C87201"/>
    <w:rsid w:val="00C9008A"/>
    <w:rsid w:val="00C911BE"/>
    <w:rsid w:val="00C93A5B"/>
    <w:rsid w:val="00C97724"/>
    <w:rsid w:val="00CA147E"/>
    <w:rsid w:val="00CA2C06"/>
    <w:rsid w:val="00CA2FA0"/>
    <w:rsid w:val="00CA341F"/>
    <w:rsid w:val="00CA4C43"/>
    <w:rsid w:val="00CA6FCD"/>
    <w:rsid w:val="00CA772A"/>
    <w:rsid w:val="00CB07A2"/>
    <w:rsid w:val="00CB209A"/>
    <w:rsid w:val="00CB2A82"/>
    <w:rsid w:val="00CB3C29"/>
    <w:rsid w:val="00CB513D"/>
    <w:rsid w:val="00CC0C59"/>
    <w:rsid w:val="00CC0F51"/>
    <w:rsid w:val="00CC1B72"/>
    <w:rsid w:val="00CC25A1"/>
    <w:rsid w:val="00CC27D8"/>
    <w:rsid w:val="00CC680D"/>
    <w:rsid w:val="00CC7B3A"/>
    <w:rsid w:val="00CD2030"/>
    <w:rsid w:val="00CD753D"/>
    <w:rsid w:val="00CE187E"/>
    <w:rsid w:val="00CE2E31"/>
    <w:rsid w:val="00CE42AD"/>
    <w:rsid w:val="00CE5227"/>
    <w:rsid w:val="00CE7752"/>
    <w:rsid w:val="00CF03F3"/>
    <w:rsid w:val="00CF203E"/>
    <w:rsid w:val="00CF2D8D"/>
    <w:rsid w:val="00CF533B"/>
    <w:rsid w:val="00D004C5"/>
    <w:rsid w:val="00D008F5"/>
    <w:rsid w:val="00D012A3"/>
    <w:rsid w:val="00D028AE"/>
    <w:rsid w:val="00D03055"/>
    <w:rsid w:val="00D04CAF"/>
    <w:rsid w:val="00D05E23"/>
    <w:rsid w:val="00D067CA"/>
    <w:rsid w:val="00D0699E"/>
    <w:rsid w:val="00D07727"/>
    <w:rsid w:val="00D07A76"/>
    <w:rsid w:val="00D07BF7"/>
    <w:rsid w:val="00D111D2"/>
    <w:rsid w:val="00D17867"/>
    <w:rsid w:val="00D17E3B"/>
    <w:rsid w:val="00D2027A"/>
    <w:rsid w:val="00D217BD"/>
    <w:rsid w:val="00D22843"/>
    <w:rsid w:val="00D24495"/>
    <w:rsid w:val="00D258DC"/>
    <w:rsid w:val="00D306EA"/>
    <w:rsid w:val="00D30B11"/>
    <w:rsid w:val="00D35350"/>
    <w:rsid w:val="00D3704B"/>
    <w:rsid w:val="00D371B1"/>
    <w:rsid w:val="00D377D6"/>
    <w:rsid w:val="00D40801"/>
    <w:rsid w:val="00D41BF6"/>
    <w:rsid w:val="00D420B9"/>
    <w:rsid w:val="00D43DF3"/>
    <w:rsid w:val="00D43F27"/>
    <w:rsid w:val="00D455D6"/>
    <w:rsid w:val="00D464A0"/>
    <w:rsid w:val="00D478B2"/>
    <w:rsid w:val="00D47B82"/>
    <w:rsid w:val="00D520FA"/>
    <w:rsid w:val="00D52423"/>
    <w:rsid w:val="00D52FA1"/>
    <w:rsid w:val="00D5399C"/>
    <w:rsid w:val="00D5474A"/>
    <w:rsid w:val="00D63FB8"/>
    <w:rsid w:val="00D644BE"/>
    <w:rsid w:val="00D6483A"/>
    <w:rsid w:val="00D64F7B"/>
    <w:rsid w:val="00D66AE7"/>
    <w:rsid w:val="00D67376"/>
    <w:rsid w:val="00D67589"/>
    <w:rsid w:val="00D67855"/>
    <w:rsid w:val="00D67F3D"/>
    <w:rsid w:val="00D708E6"/>
    <w:rsid w:val="00D71350"/>
    <w:rsid w:val="00D71EA0"/>
    <w:rsid w:val="00D7224E"/>
    <w:rsid w:val="00D74788"/>
    <w:rsid w:val="00D7715B"/>
    <w:rsid w:val="00D80AAB"/>
    <w:rsid w:val="00D81447"/>
    <w:rsid w:val="00D81BDB"/>
    <w:rsid w:val="00D825FC"/>
    <w:rsid w:val="00D82F4B"/>
    <w:rsid w:val="00D840C0"/>
    <w:rsid w:val="00D87622"/>
    <w:rsid w:val="00D900A3"/>
    <w:rsid w:val="00D92D1A"/>
    <w:rsid w:val="00D93895"/>
    <w:rsid w:val="00D94CB2"/>
    <w:rsid w:val="00D96242"/>
    <w:rsid w:val="00DA02F1"/>
    <w:rsid w:val="00DA1312"/>
    <w:rsid w:val="00DA190E"/>
    <w:rsid w:val="00DA19C5"/>
    <w:rsid w:val="00DA1F36"/>
    <w:rsid w:val="00DA1FBA"/>
    <w:rsid w:val="00DA25AE"/>
    <w:rsid w:val="00DA28B8"/>
    <w:rsid w:val="00DA2A4E"/>
    <w:rsid w:val="00DA3C2C"/>
    <w:rsid w:val="00DA5D0A"/>
    <w:rsid w:val="00DB0293"/>
    <w:rsid w:val="00DB0A87"/>
    <w:rsid w:val="00DB59A2"/>
    <w:rsid w:val="00DB70A3"/>
    <w:rsid w:val="00DB7653"/>
    <w:rsid w:val="00DC174D"/>
    <w:rsid w:val="00DC2CE1"/>
    <w:rsid w:val="00DC2F66"/>
    <w:rsid w:val="00DC5125"/>
    <w:rsid w:val="00DC514C"/>
    <w:rsid w:val="00DC7734"/>
    <w:rsid w:val="00DC7CC8"/>
    <w:rsid w:val="00DD1BA2"/>
    <w:rsid w:val="00DD1C30"/>
    <w:rsid w:val="00DD245D"/>
    <w:rsid w:val="00DD381F"/>
    <w:rsid w:val="00DD3C1D"/>
    <w:rsid w:val="00DD3DBC"/>
    <w:rsid w:val="00DD5404"/>
    <w:rsid w:val="00DD58DC"/>
    <w:rsid w:val="00DD5B5A"/>
    <w:rsid w:val="00DD7B62"/>
    <w:rsid w:val="00DE2051"/>
    <w:rsid w:val="00DE38A5"/>
    <w:rsid w:val="00DE42BF"/>
    <w:rsid w:val="00DE4E03"/>
    <w:rsid w:val="00DE4EE7"/>
    <w:rsid w:val="00DE51E5"/>
    <w:rsid w:val="00DE5339"/>
    <w:rsid w:val="00DF08D9"/>
    <w:rsid w:val="00DF256C"/>
    <w:rsid w:val="00DF2C6F"/>
    <w:rsid w:val="00DF647B"/>
    <w:rsid w:val="00DF6F42"/>
    <w:rsid w:val="00E00C36"/>
    <w:rsid w:val="00E0321A"/>
    <w:rsid w:val="00E035E8"/>
    <w:rsid w:val="00E05937"/>
    <w:rsid w:val="00E06164"/>
    <w:rsid w:val="00E07DAB"/>
    <w:rsid w:val="00E10D2A"/>
    <w:rsid w:val="00E10E45"/>
    <w:rsid w:val="00E11115"/>
    <w:rsid w:val="00E12368"/>
    <w:rsid w:val="00E135BD"/>
    <w:rsid w:val="00E15FA0"/>
    <w:rsid w:val="00E16D0C"/>
    <w:rsid w:val="00E1712A"/>
    <w:rsid w:val="00E216CB"/>
    <w:rsid w:val="00E23F3C"/>
    <w:rsid w:val="00E24478"/>
    <w:rsid w:val="00E2613C"/>
    <w:rsid w:val="00E26DD5"/>
    <w:rsid w:val="00E31748"/>
    <w:rsid w:val="00E3226E"/>
    <w:rsid w:val="00E3237B"/>
    <w:rsid w:val="00E323F2"/>
    <w:rsid w:val="00E3279F"/>
    <w:rsid w:val="00E34A5C"/>
    <w:rsid w:val="00E356A9"/>
    <w:rsid w:val="00E35EE4"/>
    <w:rsid w:val="00E367A8"/>
    <w:rsid w:val="00E410F7"/>
    <w:rsid w:val="00E41E18"/>
    <w:rsid w:val="00E437D1"/>
    <w:rsid w:val="00E44989"/>
    <w:rsid w:val="00E46845"/>
    <w:rsid w:val="00E46A1C"/>
    <w:rsid w:val="00E4770C"/>
    <w:rsid w:val="00E5029C"/>
    <w:rsid w:val="00E50D1F"/>
    <w:rsid w:val="00E52C2E"/>
    <w:rsid w:val="00E52F99"/>
    <w:rsid w:val="00E54641"/>
    <w:rsid w:val="00E57639"/>
    <w:rsid w:val="00E62D8F"/>
    <w:rsid w:val="00E64262"/>
    <w:rsid w:val="00E64950"/>
    <w:rsid w:val="00E652B0"/>
    <w:rsid w:val="00E654DD"/>
    <w:rsid w:val="00E6665E"/>
    <w:rsid w:val="00E70806"/>
    <w:rsid w:val="00E71908"/>
    <w:rsid w:val="00E71C9A"/>
    <w:rsid w:val="00E71D3B"/>
    <w:rsid w:val="00E729B1"/>
    <w:rsid w:val="00E72C9B"/>
    <w:rsid w:val="00E72EC7"/>
    <w:rsid w:val="00E809F6"/>
    <w:rsid w:val="00E83920"/>
    <w:rsid w:val="00E84125"/>
    <w:rsid w:val="00E856A3"/>
    <w:rsid w:val="00E85CA4"/>
    <w:rsid w:val="00E8677C"/>
    <w:rsid w:val="00E8730C"/>
    <w:rsid w:val="00E8790C"/>
    <w:rsid w:val="00E90F0F"/>
    <w:rsid w:val="00E927B4"/>
    <w:rsid w:val="00E946F8"/>
    <w:rsid w:val="00E9587E"/>
    <w:rsid w:val="00E960B0"/>
    <w:rsid w:val="00E96BEF"/>
    <w:rsid w:val="00E973BB"/>
    <w:rsid w:val="00EA0062"/>
    <w:rsid w:val="00EA16CE"/>
    <w:rsid w:val="00EA1A39"/>
    <w:rsid w:val="00EA257B"/>
    <w:rsid w:val="00EA45E9"/>
    <w:rsid w:val="00EA7F72"/>
    <w:rsid w:val="00EB2319"/>
    <w:rsid w:val="00EB54D2"/>
    <w:rsid w:val="00EB5884"/>
    <w:rsid w:val="00EB6252"/>
    <w:rsid w:val="00EC0E05"/>
    <w:rsid w:val="00EC14FA"/>
    <w:rsid w:val="00EC53AD"/>
    <w:rsid w:val="00EC6663"/>
    <w:rsid w:val="00EC7382"/>
    <w:rsid w:val="00ED1A05"/>
    <w:rsid w:val="00ED2DCA"/>
    <w:rsid w:val="00ED40E0"/>
    <w:rsid w:val="00ED4FEB"/>
    <w:rsid w:val="00ED7B2D"/>
    <w:rsid w:val="00EE098F"/>
    <w:rsid w:val="00EE0DA6"/>
    <w:rsid w:val="00EE250F"/>
    <w:rsid w:val="00EE2898"/>
    <w:rsid w:val="00EE299C"/>
    <w:rsid w:val="00EE2E9D"/>
    <w:rsid w:val="00EE33AA"/>
    <w:rsid w:val="00EE6542"/>
    <w:rsid w:val="00EE6872"/>
    <w:rsid w:val="00EE6ADA"/>
    <w:rsid w:val="00EE770B"/>
    <w:rsid w:val="00EE7EDF"/>
    <w:rsid w:val="00EF06E1"/>
    <w:rsid w:val="00EF0E7E"/>
    <w:rsid w:val="00EF2389"/>
    <w:rsid w:val="00EF24DC"/>
    <w:rsid w:val="00EF37AF"/>
    <w:rsid w:val="00EF47E2"/>
    <w:rsid w:val="00EF485D"/>
    <w:rsid w:val="00EF5138"/>
    <w:rsid w:val="00F01346"/>
    <w:rsid w:val="00F01B08"/>
    <w:rsid w:val="00F0264E"/>
    <w:rsid w:val="00F05175"/>
    <w:rsid w:val="00F05B22"/>
    <w:rsid w:val="00F05F1F"/>
    <w:rsid w:val="00F07B0C"/>
    <w:rsid w:val="00F108CC"/>
    <w:rsid w:val="00F11315"/>
    <w:rsid w:val="00F12184"/>
    <w:rsid w:val="00F12358"/>
    <w:rsid w:val="00F14661"/>
    <w:rsid w:val="00F146F5"/>
    <w:rsid w:val="00F14A5D"/>
    <w:rsid w:val="00F16BC4"/>
    <w:rsid w:val="00F17844"/>
    <w:rsid w:val="00F221A7"/>
    <w:rsid w:val="00F223A8"/>
    <w:rsid w:val="00F224CF"/>
    <w:rsid w:val="00F22E97"/>
    <w:rsid w:val="00F22F74"/>
    <w:rsid w:val="00F23059"/>
    <w:rsid w:val="00F249B1"/>
    <w:rsid w:val="00F24BD7"/>
    <w:rsid w:val="00F259A1"/>
    <w:rsid w:val="00F26270"/>
    <w:rsid w:val="00F2711E"/>
    <w:rsid w:val="00F27CAD"/>
    <w:rsid w:val="00F32477"/>
    <w:rsid w:val="00F32A4C"/>
    <w:rsid w:val="00F33A4A"/>
    <w:rsid w:val="00F33CB5"/>
    <w:rsid w:val="00F33E9B"/>
    <w:rsid w:val="00F34291"/>
    <w:rsid w:val="00F34C74"/>
    <w:rsid w:val="00F35D48"/>
    <w:rsid w:val="00F36477"/>
    <w:rsid w:val="00F3688C"/>
    <w:rsid w:val="00F4055F"/>
    <w:rsid w:val="00F40E54"/>
    <w:rsid w:val="00F4388E"/>
    <w:rsid w:val="00F43D4A"/>
    <w:rsid w:val="00F44E3F"/>
    <w:rsid w:val="00F46BF3"/>
    <w:rsid w:val="00F47FD6"/>
    <w:rsid w:val="00F52738"/>
    <w:rsid w:val="00F52F13"/>
    <w:rsid w:val="00F53E02"/>
    <w:rsid w:val="00F569FB"/>
    <w:rsid w:val="00F571BC"/>
    <w:rsid w:val="00F60F10"/>
    <w:rsid w:val="00F61743"/>
    <w:rsid w:val="00F62810"/>
    <w:rsid w:val="00F63BB6"/>
    <w:rsid w:val="00F67337"/>
    <w:rsid w:val="00F67DD0"/>
    <w:rsid w:val="00F72059"/>
    <w:rsid w:val="00F74121"/>
    <w:rsid w:val="00F74C7C"/>
    <w:rsid w:val="00F756E7"/>
    <w:rsid w:val="00F76B12"/>
    <w:rsid w:val="00F776BA"/>
    <w:rsid w:val="00F77A71"/>
    <w:rsid w:val="00F807E3"/>
    <w:rsid w:val="00F824F7"/>
    <w:rsid w:val="00F82D9E"/>
    <w:rsid w:val="00F83957"/>
    <w:rsid w:val="00F85EF4"/>
    <w:rsid w:val="00F91985"/>
    <w:rsid w:val="00F919F9"/>
    <w:rsid w:val="00F91A3E"/>
    <w:rsid w:val="00F91C6E"/>
    <w:rsid w:val="00F92043"/>
    <w:rsid w:val="00F92673"/>
    <w:rsid w:val="00F92DF4"/>
    <w:rsid w:val="00F937A0"/>
    <w:rsid w:val="00F93BD9"/>
    <w:rsid w:val="00F94965"/>
    <w:rsid w:val="00F96000"/>
    <w:rsid w:val="00F96B60"/>
    <w:rsid w:val="00F97277"/>
    <w:rsid w:val="00F976EA"/>
    <w:rsid w:val="00F97DAC"/>
    <w:rsid w:val="00FA093D"/>
    <w:rsid w:val="00FA2A6E"/>
    <w:rsid w:val="00FA3281"/>
    <w:rsid w:val="00FA34F2"/>
    <w:rsid w:val="00FA5AF1"/>
    <w:rsid w:val="00FA5C5D"/>
    <w:rsid w:val="00FA6C42"/>
    <w:rsid w:val="00FB215D"/>
    <w:rsid w:val="00FB29EA"/>
    <w:rsid w:val="00FB2A0B"/>
    <w:rsid w:val="00FB5117"/>
    <w:rsid w:val="00FB5842"/>
    <w:rsid w:val="00FB6EC1"/>
    <w:rsid w:val="00FB700B"/>
    <w:rsid w:val="00FB70CD"/>
    <w:rsid w:val="00FC1D85"/>
    <w:rsid w:val="00FC2FC6"/>
    <w:rsid w:val="00FC44F2"/>
    <w:rsid w:val="00FC54EC"/>
    <w:rsid w:val="00FC7567"/>
    <w:rsid w:val="00FD01B2"/>
    <w:rsid w:val="00FD0846"/>
    <w:rsid w:val="00FD1BDA"/>
    <w:rsid w:val="00FD2A91"/>
    <w:rsid w:val="00FD2C30"/>
    <w:rsid w:val="00FD32D7"/>
    <w:rsid w:val="00FD3524"/>
    <w:rsid w:val="00FD46CB"/>
    <w:rsid w:val="00FD4D7B"/>
    <w:rsid w:val="00FD52C6"/>
    <w:rsid w:val="00FD568D"/>
    <w:rsid w:val="00FD62BA"/>
    <w:rsid w:val="00FD63D0"/>
    <w:rsid w:val="00FD6D95"/>
    <w:rsid w:val="00FE0CF7"/>
    <w:rsid w:val="00FE11D1"/>
    <w:rsid w:val="00FE459A"/>
    <w:rsid w:val="00FE510B"/>
    <w:rsid w:val="00FE53AA"/>
    <w:rsid w:val="00FE76A4"/>
    <w:rsid w:val="00FE7CA6"/>
    <w:rsid w:val="00FF0F4E"/>
    <w:rsid w:val="00FF2A97"/>
    <w:rsid w:val="00FF5A57"/>
    <w:rsid w:val="00FF5B14"/>
    <w:rsid w:val="00FF70E2"/>
    <w:rsid w:val="00FF758D"/>
    <w:rsid w:val="00FF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C41D1D"/>
  <w15:chartTrackingRefBased/>
  <w15:docId w15:val="{2758CA91-4F09-4759-AEFF-9C5644D95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066"/>
    <w:pPr>
      <w:widowControl w:val="0"/>
      <w:tabs>
        <w:tab w:val="left" w:pos="864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kinsoku w:val="0"/>
      <w:overflowPunct w:val="0"/>
      <w:adjustRightInd w:val="0"/>
      <w:snapToGrid w:val="0"/>
      <w:spacing w:line="480" w:lineRule="auto"/>
    </w:pPr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paragraph" w:styleId="1">
    <w:name w:val="heading 1"/>
    <w:basedOn w:val="a"/>
    <w:next w:val="a"/>
    <w:link w:val="10"/>
    <w:qFormat/>
    <w:rsid w:val="00D0699E"/>
    <w:pPr>
      <w:keepNext/>
      <w:keepLines/>
      <w:spacing w:before="960" w:after="120" w:line="360" w:lineRule="auto"/>
      <w:outlineLvl w:val="0"/>
    </w:pPr>
    <w:rPr>
      <w:b/>
      <w:caps/>
    </w:rPr>
  </w:style>
  <w:style w:type="paragraph" w:styleId="2">
    <w:name w:val="heading 2"/>
    <w:basedOn w:val="1"/>
    <w:next w:val="a"/>
    <w:link w:val="20"/>
    <w:qFormat/>
    <w:rsid w:val="00D0699E"/>
    <w:pPr>
      <w:spacing w:before="480"/>
      <w:outlineLvl w:val="1"/>
    </w:pPr>
    <w:rPr>
      <w:caps w:val="0"/>
    </w:rPr>
  </w:style>
  <w:style w:type="paragraph" w:styleId="3">
    <w:name w:val="heading 3"/>
    <w:basedOn w:val="1"/>
    <w:next w:val="a"/>
    <w:link w:val="30"/>
    <w:qFormat/>
    <w:rsid w:val="00D0699E"/>
    <w:pPr>
      <w:spacing w:before="480"/>
      <w:outlineLvl w:val="2"/>
    </w:pPr>
    <w:rPr>
      <w:i/>
      <w:caps w:val="0"/>
    </w:rPr>
  </w:style>
  <w:style w:type="paragraph" w:styleId="4">
    <w:name w:val="heading 4"/>
    <w:basedOn w:val="1"/>
    <w:next w:val="a"/>
    <w:link w:val="40"/>
    <w:qFormat/>
    <w:rsid w:val="00D0699E"/>
    <w:pPr>
      <w:spacing w:before="240"/>
      <w:outlineLvl w:val="3"/>
    </w:pPr>
    <w:rPr>
      <w:b w:val="0"/>
      <w:caps w:val="0"/>
      <w:u w:val="single"/>
    </w:rPr>
  </w:style>
  <w:style w:type="paragraph" w:styleId="5">
    <w:name w:val="heading 5"/>
    <w:basedOn w:val="a"/>
    <w:next w:val="a"/>
    <w:link w:val="50"/>
    <w:rsid w:val="00D0699E"/>
    <w:pPr>
      <w:keepNext/>
      <w:outlineLvl w:val="4"/>
    </w:pPr>
    <w:rPr>
      <w:b/>
      <w:i/>
    </w:rPr>
  </w:style>
  <w:style w:type="paragraph" w:styleId="6">
    <w:name w:val="heading 6"/>
    <w:basedOn w:val="a"/>
    <w:next w:val="a"/>
    <w:link w:val="60"/>
    <w:qFormat/>
    <w:rsid w:val="00D0699E"/>
    <w:pPr>
      <w:keepNext/>
      <w:outlineLvl w:val="5"/>
    </w:pPr>
    <w:rPr>
      <w:b/>
      <w:i/>
    </w:rPr>
  </w:style>
  <w:style w:type="paragraph" w:styleId="7">
    <w:name w:val="heading 7"/>
    <w:basedOn w:val="a"/>
    <w:next w:val="a"/>
    <w:link w:val="70"/>
    <w:qFormat/>
    <w:rsid w:val="00D0699E"/>
    <w:pPr>
      <w:keepNext/>
      <w:widowControl/>
      <w:tabs>
        <w:tab w:val="left" w:pos="0"/>
        <w:tab w:val="left" w:pos="454"/>
        <w:tab w:val="left" w:pos="909"/>
        <w:tab w:val="left" w:pos="1364"/>
        <w:tab w:val="left" w:pos="1819"/>
        <w:tab w:val="left" w:pos="2274"/>
        <w:tab w:val="left" w:pos="2728"/>
        <w:tab w:val="left" w:pos="3183"/>
        <w:tab w:val="left" w:pos="3638"/>
        <w:tab w:val="left" w:pos="4093"/>
        <w:tab w:val="left" w:pos="4548"/>
        <w:tab w:val="left" w:pos="5002"/>
        <w:tab w:val="left" w:pos="5457"/>
        <w:tab w:val="left" w:pos="5912"/>
        <w:tab w:val="left" w:pos="6367"/>
        <w:tab w:val="left" w:pos="6822"/>
        <w:tab w:val="left" w:pos="7276"/>
        <w:tab w:val="left" w:pos="7731"/>
        <w:tab w:val="left" w:pos="8186"/>
      </w:tabs>
      <w:spacing w:after="43"/>
      <w:outlineLvl w:val="6"/>
    </w:pPr>
    <w:rPr>
      <w:b/>
      <w:bCs/>
      <w:szCs w:val="22"/>
    </w:rPr>
  </w:style>
  <w:style w:type="paragraph" w:styleId="8">
    <w:name w:val="heading 8"/>
    <w:basedOn w:val="a"/>
    <w:next w:val="a"/>
    <w:link w:val="80"/>
    <w:qFormat/>
    <w:rsid w:val="00D0699E"/>
    <w:pPr>
      <w:keepNext/>
      <w:widowControl/>
      <w:tabs>
        <w:tab w:val="left" w:pos="0"/>
        <w:tab w:val="left" w:pos="454"/>
        <w:tab w:val="left" w:pos="909"/>
        <w:tab w:val="left" w:pos="1364"/>
        <w:tab w:val="left" w:pos="1819"/>
        <w:tab w:val="left" w:pos="2274"/>
        <w:tab w:val="left" w:pos="2728"/>
        <w:tab w:val="left" w:pos="3183"/>
        <w:tab w:val="left" w:pos="3638"/>
        <w:tab w:val="left" w:pos="4093"/>
        <w:tab w:val="left" w:pos="4548"/>
        <w:tab w:val="left" w:pos="5002"/>
        <w:tab w:val="left" w:pos="5457"/>
        <w:tab w:val="left" w:pos="5912"/>
        <w:tab w:val="left" w:pos="6367"/>
        <w:tab w:val="left" w:pos="6822"/>
        <w:tab w:val="left" w:pos="7276"/>
        <w:tab w:val="left" w:pos="7731"/>
        <w:tab w:val="left" w:pos="8186"/>
      </w:tabs>
      <w:spacing w:after="43"/>
      <w:outlineLvl w:val="7"/>
    </w:pPr>
    <w:rPr>
      <w:b/>
      <w:bCs/>
      <w:i/>
      <w:iCs/>
      <w:szCs w:val="22"/>
    </w:rPr>
  </w:style>
  <w:style w:type="paragraph" w:styleId="9">
    <w:name w:val="heading 9"/>
    <w:basedOn w:val="a"/>
    <w:next w:val="a"/>
    <w:link w:val="90"/>
    <w:qFormat/>
    <w:rsid w:val="00D0699E"/>
    <w:pPr>
      <w:keepNext/>
      <w:widowControl/>
      <w:jc w:val="center"/>
      <w:outlineLvl w:val="8"/>
    </w:pPr>
    <w:rPr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6542"/>
    <w:pPr>
      <w:tabs>
        <w:tab w:val="center" w:pos="4252"/>
        <w:tab w:val="right" w:pos="8504"/>
      </w:tabs>
    </w:pPr>
  </w:style>
  <w:style w:type="character" w:customStyle="1" w:styleId="a4">
    <w:name w:val="ヘッダー (文字)"/>
    <w:basedOn w:val="a0"/>
    <w:link w:val="a3"/>
    <w:uiPriority w:val="99"/>
    <w:rsid w:val="00EE6542"/>
  </w:style>
  <w:style w:type="paragraph" w:styleId="a5">
    <w:name w:val="footer"/>
    <w:basedOn w:val="a"/>
    <w:link w:val="a6"/>
    <w:uiPriority w:val="99"/>
    <w:unhideWhenUsed/>
    <w:rsid w:val="00EE6542"/>
    <w:pPr>
      <w:tabs>
        <w:tab w:val="center" w:pos="4252"/>
        <w:tab w:val="right" w:pos="8504"/>
      </w:tabs>
    </w:pPr>
  </w:style>
  <w:style w:type="character" w:customStyle="1" w:styleId="a6">
    <w:name w:val="フッター (文字)"/>
    <w:basedOn w:val="a0"/>
    <w:link w:val="a5"/>
    <w:uiPriority w:val="99"/>
    <w:rsid w:val="00EE6542"/>
  </w:style>
  <w:style w:type="table" w:styleId="11">
    <w:name w:val="Grid Table 1 Light"/>
    <w:basedOn w:val="a1"/>
    <w:uiPriority w:val="46"/>
    <w:rsid w:val="00FC54E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a"/>
    <w:link w:val="EndNoteBibliographyTitle0"/>
    <w:rsid w:val="00E46A1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E46A1C"/>
    <w:rPr>
      <w:rFonts w:ascii="游明朝" w:eastAsia="游明朝" w:hAnsi="游明朝" w:cs="Times New Roman"/>
      <w:noProof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E46A1C"/>
    <w:pPr>
      <w:spacing w:line="240" w:lineRule="auto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46A1C"/>
    <w:rPr>
      <w:rFonts w:ascii="游明朝" w:eastAsia="游明朝" w:hAnsi="游明朝" w:cs="Times New Roman"/>
      <w:noProof/>
      <w:kern w:val="0"/>
      <w:sz w:val="20"/>
      <w:szCs w:val="20"/>
      <w:lang w:eastAsia="en-US"/>
    </w:rPr>
  </w:style>
  <w:style w:type="character" w:styleId="a7">
    <w:name w:val="annotation reference"/>
    <w:basedOn w:val="a0"/>
    <w:semiHidden/>
    <w:rsid w:val="00D0699E"/>
    <w:rPr>
      <w:sz w:val="16"/>
      <w:szCs w:val="16"/>
    </w:rPr>
  </w:style>
  <w:style w:type="paragraph" w:styleId="a8">
    <w:name w:val="annotation text"/>
    <w:basedOn w:val="a"/>
    <w:link w:val="a9"/>
    <w:rsid w:val="00D0699E"/>
  </w:style>
  <w:style w:type="character" w:customStyle="1" w:styleId="a9">
    <w:name w:val="コメント文字列 (文字)"/>
    <w:basedOn w:val="a0"/>
    <w:link w:val="a8"/>
    <w:rsid w:val="00FD3524"/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paragraph" w:styleId="aa">
    <w:name w:val="Revision"/>
    <w:hidden/>
    <w:uiPriority w:val="99"/>
    <w:semiHidden/>
    <w:rsid w:val="006C1803"/>
  </w:style>
  <w:style w:type="character" w:styleId="ab">
    <w:name w:val="Hyperlink"/>
    <w:basedOn w:val="a0"/>
    <w:rsid w:val="00D0699E"/>
    <w:rPr>
      <w:color w:val="0000FF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0F3BC3"/>
    <w:rPr>
      <w:color w:val="605E5C"/>
      <w:shd w:val="clear" w:color="auto" w:fill="E1DFDD"/>
    </w:rPr>
  </w:style>
  <w:style w:type="paragraph" w:customStyle="1" w:styleId="TableNote">
    <w:name w:val="TableNote"/>
    <w:basedOn w:val="a"/>
    <w:rsid w:val="00C63D92"/>
    <w:pPr>
      <w:widowControl/>
      <w:spacing w:line="300" w:lineRule="exact"/>
    </w:pPr>
    <w:rPr>
      <w:sz w:val="24"/>
      <w:lang w:val="en-GB"/>
    </w:rPr>
  </w:style>
  <w:style w:type="paragraph" w:customStyle="1" w:styleId="TableTitle">
    <w:name w:val="TableTitle"/>
    <w:basedOn w:val="a"/>
    <w:rsid w:val="00C63D92"/>
    <w:pPr>
      <w:widowControl/>
      <w:spacing w:line="300" w:lineRule="exact"/>
    </w:pPr>
    <w:rPr>
      <w:sz w:val="24"/>
      <w:lang w:val="en-GB"/>
    </w:rPr>
  </w:style>
  <w:style w:type="paragraph" w:customStyle="1" w:styleId="TableHeader">
    <w:name w:val="TableHeader"/>
    <w:basedOn w:val="a"/>
    <w:rsid w:val="00C63D92"/>
    <w:pPr>
      <w:widowControl/>
      <w:spacing w:before="120"/>
    </w:pPr>
    <w:rPr>
      <w:b/>
      <w:sz w:val="24"/>
      <w:lang w:val="en-GB"/>
    </w:rPr>
  </w:style>
  <w:style w:type="paragraph" w:customStyle="1" w:styleId="TableSubHead">
    <w:name w:val="TableSubHead"/>
    <w:basedOn w:val="TableHeader"/>
    <w:rsid w:val="00C63D92"/>
  </w:style>
  <w:style w:type="paragraph" w:styleId="ac">
    <w:name w:val="List Paragraph"/>
    <w:basedOn w:val="a"/>
    <w:uiPriority w:val="34"/>
    <w:qFormat/>
    <w:rsid w:val="004975C7"/>
    <w:pPr>
      <w:ind w:leftChars="400" w:left="840"/>
    </w:pPr>
  </w:style>
  <w:style w:type="paragraph" w:styleId="ad">
    <w:name w:val="Balloon Text"/>
    <w:basedOn w:val="a"/>
    <w:link w:val="ae"/>
    <w:uiPriority w:val="99"/>
    <w:semiHidden/>
    <w:unhideWhenUsed/>
    <w:rsid w:val="00FC1D85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FC1D85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a0"/>
    <w:uiPriority w:val="99"/>
    <w:semiHidden/>
    <w:unhideWhenUsed/>
    <w:rsid w:val="00132D84"/>
    <w:rPr>
      <w:color w:val="605E5C"/>
      <w:shd w:val="clear" w:color="auto" w:fill="E1DFDD"/>
    </w:rPr>
  </w:style>
  <w:style w:type="paragraph" w:styleId="af">
    <w:name w:val="annotation subject"/>
    <w:basedOn w:val="a8"/>
    <w:next w:val="a8"/>
    <w:link w:val="af0"/>
    <w:uiPriority w:val="99"/>
    <w:semiHidden/>
    <w:unhideWhenUsed/>
    <w:rsid w:val="00A633E5"/>
    <w:rPr>
      <w:b/>
      <w:bCs/>
    </w:rPr>
  </w:style>
  <w:style w:type="character" w:customStyle="1" w:styleId="af0">
    <w:name w:val="コメント内容 (文字)"/>
    <w:basedOn w:val="a9"/>
    <w:link w:val="af"/>
    <w:uiPriority w:val="99"/>
    <w:semiHidden/>
    <w:rsid w:val="00A633E5"/>
    <w:rPr>
      <w:rFonts w:ascii="Calibri" w:eastAsia="Times New Roman" w:hAnsi="Calibri" w:cs="Times New Roman"/>
      <w:b/>
      <w:bCs/>
      <w:kern w:val="0"/>
      <w:sz w:val="20"/>
      <w:szCs w:val="20"/>
      <w:lang w:eastAsia="en-US"/>
    </w:rPr>
  </w:style>
  <w:style w:type="character" w:styleId="af1">
    <w:name w:val="line number"/>
    <w:basedOn w:val="a0"/>
    <w:uiPriority w:val="99"/>
    <w:semiHidden/>
    <w:unhideWhenUsed/>
    <w:rsid w:val="00D0699E"/>
    <w:rPr>
      <w:rFonts w:ascii="Verdana" w:hAnsi="Verdana"/>
      <w:sz w:val="22"/>
    </w:rPr>
  </w:style>
  <w:style w:type="paragraph" w:styleId="Web">
    <w:name w:val="Normal (Web)"/>
    <w:basedOn w:val="a"/>
    <w:uiPriority w:val="99"/>
    <w:semiHidden/>
    <w:unhideWhenUsed/>
    <w:rsid w:val="00B40259"/>
    <w:rPr>
      <w:sz w:val="24"/>
      <w:szCs w:val="24"/>
    </w:rPr>
  </w:style>
  <w:style w:type="character" w:customStyle="1" w:styleId="UnresolvedMention3">
    <w:name w:val="Unresolved Mention3"/>
    <w:basedOn w:val="a0"/>
    <w:uiPriority w:val="99"/>
    <w:semiHidden/>
    <w:unhideWhenUsed/>
    <w:rsid w:val="00D64F7B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rsid w:val="00D0699E"/>
    <w:rPr>
      <w:rFonts w:ascii="Times New Roman" w:eastAsia="Times New Roman" w:hAnsi="Times New Roman" w:cs="Times New Roman"/>
      <w:b/>
      <w:caps/>
      <w:kern w:val="0"/>
      <w:sz w:val="22"/>
      <w:szCs w:val="20"/>
      <w:lang w:eastAsia="en-US"/>
    </w:rPr>
  </w:style>
  <w:style w:type="character" w:customStyle="1" w:styleId="20">
    <w:name w:val="見出し 2 (文字)"/>
    <w:basedOn w:val="a0"/>
    <w:link w:val="2"/>
    <w:rsid w:val="00D0699E"/>
    <w:rPr>
      <w:rFonts w:ascii="Times New Roman" w:eastAsia="Times New Roman" w:hAnsi="Times New Roman" w:cs="Times New Roman"/>
      <w:b/>
      <w:kern w:val="0"/>
      <w:sz w:val="22"/>
      <w:szCs w:val="20"/>
      <w:lang w:eastAsia="en-US"/>
    </w:rPr>
  </w:style>
  <w:style w:type="character" w:customStyle="1" w:styleId="30">
    <w:name w:val="見出し 3 (文字)"/>
    <w:basedOn w:val="a0"/>
    <w:link w:val="3"/>
    <w:rsid w:val="00D0699E"/>
    <w:rPr>
      <w:rFonts w:ascii="Times New Roman" w:eastAsia="Times New Roman" w:hAnsi="Times New Roman" w:cs="Times New Roman"/>
      <w:b/>
      <w:i/>
      <w:kern w:val="0"/>
      <w:sz w:val="22"/>
      <w:szCs w:val="20"/>
      <w:lang w:eastAsia="en-US"/>
    </w:rPr>
  </w:style>
  <w:style w:type="character" w:customStyle="1" w:styleId="40">
    <w:name w:val="見出し 4 (文字)"/>
    <w:basedOn w:val="a0"/>
    <w:link w:val="4"/>
    <w:rsid w:val="00D0699E"/>
    <w:rPr>
      <w:rFonts w:ascii="Times New Roman" w:eastAsia="Times New Roman" w:hAnsi="Times New Roman" w:cs="Times New Roman"/>
      <w:kern w:val="0"/>
      <w:sz w:val="22"/>
      <w:szCs w:val="20"/>
      <w:u w:val="single"/>
      <w:lang w:eastAsia="en-US"/>
    </w:rPr>
  </w:style>
  <w:style w:type="character" w:customStyle="1" w:styleId="50">
    <w:name w:val="見出し 5 (文字)"/>
    <w:basedOn w:val="a0"/>
    <w:link w:val="5"/>
    <w:rsid w:val="00D0699E"/>
    <w:rPr>
      <w:rFonts w:ascii="Times New Roman" w:eastAsia="Times New Roman" w:hAnsi="Times New Roman" w:cs="Times New Roman"/>
      <w:b/>
      <w:i/>
      <w:kern w:val="0"/>
      <w:sz w:val="22"/>
      <w:szCs w:val="20"/>
      <w:lang w:eastAsia="en-US"/>
    </w:rPr>
  </w:style>
  <w:style w:type="character" w:customStyle="1" w:styleId="60">
    <w:name w:val="見出し 6 (文字)"/>
    <w:basedOn w:val="a0"/>
    <w:link w:val="6"/>
    <w:rsid w:val="00D0699E"/>
    <w:rPr>
      <w:rFonts w:ascii="Times New Roman" w:eastAsia="Times New Roman" w:hAnsi="Times New Roman" w:cs="Times New Roman"/>
      <w:b/>
      <w:i/>
      <w:kern w:val="0"/>
      <w:sz w:val="22"/>
      <w:szCs w:val="20"/>
      <w:lang w:eastAsia="en-US"/>
    </w:rPr>
  </w:style>
  <w:style w:type="character" w:customStyle="1" w:styleId="70">
    <w:name w:val="見出し 7 (文字)"/>
    <w:basedOn w:val="a0"/>
    <w:link w:val="7"/>
    <w:rsid w:val="00D0699E"/>
    <w:rPr>
      <w:rFonts w:ascii="Times New Roman" w:eastAsia="Times New Roman" w:hAnsi="Times New Roman" w:cs="Times New Roman"/>
      <w:b/>
      <w:bCs/>
      <w:kern w:val="0"/>
      <w:sz w:val="22"/>
      <w:lang w:eastAsia="en-US"/>
    </w:rPr>
  </w:style>
  <w:style w:type="character" w:customStyle="1" w:styleId="80">
    <w:name w:val="見出し 8 (文字)"/>
    <w:basedOn w:val="a0"/>
    <w:link w:val="8"/>
    <w:rsid w:val="00D0699E"/>
    <w:rPr>
      <w:rFonts w:ascii="Times New Roman" w:eastAsia="Times New Roman" w:hAnsi="Times New Roman" w:cs="Times New Roman"/>
      <w:b/>
      <w:bCs/>
      <w:i/>
      <w:iCs/>
      <w:kern w:val="0"/>
      <w:sz w:val="22"/>
      <w:lang w:eastAsia="en-US"/>
    </w:rPr>
  </w:style>
  <w:style w:type="character" w:customStyle="1" w:styleId="90">
    <w:name w:val="見出し 9 (文字)"/>
    <w:basedOn w:val="a0"/>
    <w:link w:val="9"/>
    <w:rsid w:val="00D0699E"/>
    <w:rPr>
      <w:rFonts w:ascii="Times New Roman" w:eastAsia="Times New Roman" w:hAnsi="Times New Roman" w:cs="Times New Roman"/>
      <w:b/>
      <w:bCs/>
      <w:kern w:val="0"/>
      <w:sz w:val="16"/>
      <w:szCs w:val="16"/>
      <w:lang w:eastAsia="en-US"/>
    </w:rPr>
  </w:style>
  <w:style w:type="paragraph" w:customStyle="1" w:styleId="Spacer">
    <w:name w:val="*Spacer"/>
    <w:basedOn w:val="TableTextLeftNoIndent"/>
    <w:rsid w:val="00D0699E"/>
    <w:pPr>
      <w:spacing w:before="0" w:after="0" w:line="120" w:lineRule="exact"/>
    </w:pPr>
    <w:rPr>
      <w:sz w:val="16"/>
    </w:rPr>
  </w:style>
  <w:style w:type="paragraph" w:customStyle="1" w:styleId="ArticleType">
    <w:name w:val="*ArticleType"/>
    <w:next w:val="a"/>
    <w:qFormat/>
    <w:rsid w:val="00D0699E"/>
    <w:pPr>
      <w:spacing w:before="360" w:line="480" w:lineRule="auto"/>
    </w:pPr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paragraph" w:customStyle="1" w:styleId="Authors">
    <w:name w:val="*Authors"/>
    <w:next w:val="RunningHead"/>
    <w:qFormat/>
    <w:rsid w:val="00D0699E"/>
    <w:pPr>
      <w:spacing w:before="240" w:line="360" w:lineRule="auto"/>
      <w:jc w:val="center"/>
    </w:pPr>
    <w:rPr>
      <w:rFonts w:ascii="Times New Roman" w:eastAsia="Times New Roman" w:hAnsi="Times New Roman" w:cs="Times New Roman"/>
      <w:b/>
      <w:kern w:val="0"/>
      <w:sz w:val="24"/>
      <w:szCs w:val="20"/>
      <w:lang w:eastAsia="en-US"/>
    </w:rPr>
  </w:style>
  <w:style w:type="paragraph" w:customStyle="1" w:styleId="AbstractBody">
    <w:name w:val="*AbstractBody"/>
    <w:qFormat/>
    <w:rsid w:val="00D0699E"/>
    <w:pPr>
      <w:spacing w:before="360" w:line="480" w:lineRule="auto"/>
    </w:pPr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paragraph" w:customStyle="1" w:styleId="Correspondence">
    <w:name w:val="*Correspondence"/>
    <w:qFormat/>
    <w:rsid w:val="00D0699E"/>
    <w:pPr>
      <w:spacing w:before="360" w:after="720" w:line="48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Subhead2">
    <w:name w:val="*Subhead2"/>
    <w:basedOn w:val="Subhead1"/>
    <w:next w:val="a"/>
    <w:qFormat/>
    <w:rsid w:val="00D0699E"/>
    <w:pPr>
      <w:spacing w:before="240"/>
      <w:outlineLvl w:val="1"/>
    </w:pPr>
  </w:style>
  <w:style w:type="paragraph" w:customStyle="1" w:styleId="Subhead1">
    <w:name w:val="*Subhead1"/>
    <w:next w:val="a"/>
    <w:qFormat/>
    <w:rsid w:val="00D0699E"/>
    <w:pPr>
      <w:keepNext/>
      <w:keepLines/>
      <w:spacing w:before="720" w:line="360" w:lineRule="auto"/>
      <w:outlineLvl w:val="0"/>
    </w:pPr>
    <w:rPr>
      <w:rFonts w:ascii="Times New Roman" w:eastAsia="Times New Roman" w:hAnsi="Times New Roman" w:cs="Times New Roman"/>
      <w:b/>
      <w:kern w:val="0"/>
      <w:sz w:val="24"/>
      <w:szCs w:val="20"/>
      <w:lang w:eastAsia="en-US"/>
    </w:rPr>
  </w:style>
  <w:style w:type="paragraph" w:customStyle="1" w:styleId="BodyTextNoIndent">
    <w:name w:val="*BodyText_NoIndent"/>
    <w:basedOn w:val="BodyText"/>
    <w:qFormat/>
    <w:rsid w:val="00D0699E"/>
    <w:pPr>
      <w:spacing w:before="360"/>
    </w:pPr>
  </w:style>
  <w:style w:type="paragraph" w:customStyle="1" w:styleId="Subhead3">
    <w:name w:val="*Subhead3"/>
    <w:basedOn w:val="Subhead1"/>
    <w:next w:val="BodyTextNoIndent"/>
    <w:qFormat/>
    <w:rsid w:val="00D0699E"/>
    <w:pPr>
      <w:spacing w:before="240"/>
      <w:outlineLvl w:val="2"/>
    </w:pPr>
    <w:rPr>
      <w:rFonts w:ascii="Times New Roman Bold" w:hAnsi="Times New Roman Bold"/>
      <w:u w:val="single"/>
    </w:rPr>
  </w:style>
  <w:style w:type="paragraph" w:customStyle="1" w:styleId="BodyText">
    <w:name w:val="*BodyText"/>
    <w:qFormat/>
    <w:rsid w:val="00D0699E"/>
    <w:pPr>
      <w:spacing w:before="180" w:line="480" w:lineRule="auto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customStyle="1" w:styleId="Subhead4">
    <w:name w:val="*Subhead4"/>
    <w:rsid w:val="00D0699E"/>
    <w:rPr>
      <w:b/>
      <w:i/>
      <w:lang w:val="en-US"/>
    </w:rPr>
  </w:style>
  <w:style w:type="character" w:customStyle="1" w:styleId="Subhead5">
    <w:name w:val="*Subhead5"/>
    <w:uiPriority w:val="1"/>
    <w:qFormat/>
    <w:rsid w:val="00D0699E"/>
    <w:rPr>
      <w:i/>
    </w:rPr>
  </w:style>
  <w:style w:type="paragraph" w:customStyle="1" w:styleId="TableColHeads">
    <w:name w:val="*TableColHeads"/>
    <w:basedOn w:val="TableTextLeftNoIndent"/>
    <w:qFormat/>
    <w:rsid w:val="00D0699E"/>
    <w:pPr>
      <w:keepNext/>
      <w:keepLines/>
      <w:jc w:val="center"/>
    </w:pPr>
    <w:rPr>
      <w:b/>
    </w:rPr>
  </w:style>
  <w:style w:type="paragraph" w:customStyle="1" w:styleId="TableLegend">
    <w:name w:val="*TableLegend"/>
    <w:basedOn w:val="TableTextLeftNoIndent"/>
    <w:qFormat/>
    <w:rsid w:val="00D0699E"/>
  </w:style>
  <w:style w:type="paragraph" w:customStyle="1" w:styleId="TableFN">
    <w:name w:val="*TableFN"/>
    <w:basedOn w:val="TableTextLeftNoIndent"/>
    <w:qFormat/>
    <w:rsid w:val="00D0699E"/>
    <w:pPr>
      <w:tabs>
        <w:tab w:val="clear" w:pos="432"/>
        <w:tab w:val="clear" w:pos="1296"/>
        <w:tab w:val="clear" w:pos="1728"/>
        <w:tab w:val="left" w:pos="360"/>
      </w:tabs>
      <w:ind w:left="360" w:hanging="360"/>
    </w:pPr>
  </w:style>
  <w:style w:type="paragraph" w:customStyle="1" w:styleId="TableTextLeft">
    <w:name w:val="*TableTextLeft"/>
    <w:rsid w:val="00D0699E"/>
    <w:pPr>
      <w:tabs>
        <w:tab w:val="left" w:pos="432"/>
        <w:tab w:val="left" w:pos="1296"/>
        <w:tab w:val="left" w:pos="1728"/>
      </w:tabs>
      <w:spacing w:before="60" w:after="40" w:line="200" w:lineRule="atLeas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TableTextCentre">
    <w:name w:val="*TableTextCentre"/>
    <w:basedOn w:val="TableTextLeftNoIndent"/>
    <w:qFormat/>
    <w:rsid w:val="00D0699E"/>
    <w:pPr>
      <w:jc w:val="center"/>
    </w:pPr>
  </w:style>
  <w:style w:type="paragraph" w:customStyle="1" w:styleId="TableTitle0">
    <w:name w:val="*TableTitle"/>
    <w:basedOn w:val="SmallTextNoIndent"/>
    <w:next w:val="TableColHeads"/>
    <w:qFormat/>
    <w:rsid w:val="00D0699E"/>
    <w:pPr>
      <w:keepNext/>
      <w:keepLines/>
      <w:widowControl w:val="0"/>
      <w:spacing w:before="480"/>
      <w:outlineLvl w:val="0"/>
    </w:pPr>
    <w:rPr>
      <w:rFonts w:eastAsia="PMingLiU"/>
    </w:rPr>
  </w:style>
  <w:style w:type="paragraph" w:customStyle="1" w:styleId="FigCap">
    <w:name w:val="*FigCap"/>
    <w:basedOn w:val="BodyTextNoIndent"/>
    <w:qFormat/>
    <w:rsid w:val="00D0699E"/>
    <w:pPr>
      <w:keepLines/>
      <w:tabs>
        <w:tab w:val="left" w:pos="1728"/>
      </w:tabs>
      <w:spacing w:before="720"/>
      <w:outlineLvl w:val="1"/>
    </w:pPr>
  </w:style>
  <w:style w:type="paragraph" w:customStyle="1" w:styleId="TableTextLeftNoIndent">
    <w:name w:val="*TableTextLeft_NoIndent"/>
    <w:basedOn w:val="TableTextLeft"/>
    <w:qFormat/>
    <w:rsid w:val="00D0699E"/>
    <w:rPr>
      <w:rFonts w:eastAsiaTheme="minorHAnsi" w:cstheme="minorBidi"/>
    </w:rPr>
  </w:style>
  <w:style w:type="paragraph" w:customStyle="1" w:styleId="BlockQuoteNoIndent">
    <w:name w:val="*BlockQuote_NoIndent"/>
    <w:basedOn w:val="BlockQuote"/>
    <w:next w:val="BlockQuote"/>
    <w:qFormat/>
    <w:rsid w:val="00D0699E"/>
    <w:pPr>
      <w:ind w:firstLine="0"/>
    </w:pPr>
  </w:style>
  <w:style w:type="paragraph" w:customStyle="1" w:styleId="BlockQuote">
    <w:name w:val="*BlockQuote"/>
    <w:next w:val="a"/>
    <w:qFormat/>
    <w:rsid w:val="00D0699E"/>
    <w:pPr>
      <w:spacing w:before="120" w:after="120" w:line="480" w:lineRule="auto"/>
      <w:ind w:left="504" w:right="504" w:firstLine="504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TableRowHeads">
    <w:name w:val="*TableRowHeads"/>
    <w:basedOn w:val="TableTextLeftNoIndent"/>
    <w:qFormat/>
    <w:rsid w:val="00D0699E"/>
    <w:pPr>
      <w:keepNext/>
      <w:keepLines/>
    </w:pPr>
    <w:rPr>
      <w:i/>
    </w:rPr>
  </w:style>
  <w:style w:type="paragraph" w:customStyle="1" w:styleId="SmallHead">
    <w:name w:val="*SmallHead"/>
    <w:next w:val="SmallTextNoIndent"/>
    <w:qFormat/>
    <w:rsid w:val="00D0699E"/>
    <w:pPr>
      <w:keepNext/>
      <w:keepLines/>
      <w:widowControl w:val="0"/>
      <w:spacing w:before="720" w:line="480" w:lineRule="auto"/>
      <w:outlineLvl w:val="0"/>
    </w:pPr>
    <w:rPr>
      <w:rFonts w:ascii="Times New Roman" w:eastAsia="Times New Roman" w:hAnsi="Times New Roman" w:cs="Times New Roman"/>
      <w:b/>
      <w:kern w:val="0"/>
      <w:sz w:val="20"/>
      <w:szCs w:val="20"/>
      <w:lang w:eastAsia="en-US"/>
    </w:rPr>
  </w:style>
  <w:style w:type="paragraph" w:customStyle="1" w:styleId="SmallText">
    <w:name w:val="*SmallText"/>
    <w:basedOn w:val="SmallTextNoIndent"/>
    <w:qFormat/>
    <w:rsid w:val="00D0699E"/>
    <w:pPr>
      <w:ind w:firstLine="504"/>
    </w:pPr>
  </w:style>
  <w:style w:type="paragraph" w:customStyle="1" w:styleId="SmallTextNoIndent">
    <w:name w:val="*SmallText_NoIndent"/>
    <w:next w:val="SmallText"/>
    <w:qFormat/>
    <w:rsid w:val="00D0699E"/>
    <w:pPr>
      <w:spacing w:before="80" w:line="48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References">
    <w:name w:val="*References"/>
    <w:basedOn w:val="SmallTextNoIndent"/>
    <w:qFormat/>
    <w:rsid w:val="00D0699E"/>
    <w:pPr>
      <w:tabs>
        <w:tab w:val="left" w:pos="720"/>
      </w:tabs>
      <w:spacing w:before="200"/>
      <w:ind w:left="720" w:hanging="720"/>
    </w:pPr>
    <w:rPr>
      <w:sz w:val="22"/>
    </w:rPr>
  </w:style>
  <w:style w:type="paragraph" w:customStyle="1" w:styleId="Title">
    <w:name w:val="*Title"/>
    <w:basedOn w:val="BlockQuoteNoIndent"/>
    <w:next w:val="Authors"/>
    <w:qFormat/>
    <w:rsid w:val="00D0699E"/>
    <w:pPr>
      <w:spacing w:before="360"/>
      <w:ind w:left="0" w:right="0"/>
      <w:jc w:val="center"/>
    </w:pPr>
    <w:rPr>
      <w:b/>
      <w:sz w:val="28"/>
    </w:rPr>
  </w:style>
  <w:style w:type="paragraph" w:customStyle="1" w:styleId="RunningHead">
    <w:name w:val="*RunningHead"/>
    <w:basedOn w:val="BodyTextNoIndent"/>
    <w:next w:val="Correspondence"/>
    <w:qFormat/>
    <w:rsid w:val="00D0699E"/>
  </w:style>
  <w:style w:type="paragraph" w:customStyle="1" w:styleId="TableBullet">
    <w:name w:val="*TableBullet"/>
    <w:basedOn w:val="TableTextLeftNoIndent"/>
    <w:qFormat/>
    <w:rsid w:val="00D0699E"/>
    <w:pPr>
      <w:numPr>
        <w:numId w:val="23"/>
      </w:numPr>
      <w:tabs>
        <w:tab w:val="clear" w:pos="432"/>
        <w:tab w:val="clear" w:pos="1296"/>
        <w:tab w:val="clear" w:pos="1728"/>
        <w:tab w:val="left" w:pos="360"/>
      </w:tabs>
      <w:spacing w:line="220" w:lineRule="exact"/>
    </w:pPr>
    <w:rPr>
      <w:szCs w:val="22"/>
    </w:rPr>
  </w:style>
  <w:style w:type="paragraph" w:customStyle="1" w:styleId="NumPara">
    <w:name w:val="*NumPara"/>
    <w:basedOn w:val="a"/>
    <w:qFormat/>
    <w:rsid w:val="002325A2"/>
    <w:pPr>
      <w:widowControl/>
      <w:numPr>
        <w:numId w:val="24"/>
      </w:numPr>
      <w:tabs>
        <w:tab w:val="clear" w:pos="864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left" w:pos="1008"/>
      </w:tabs>
      <w:kinsoku/>
      <w:overflowPunct/>
      <w:adjustRightInd/>
      <w:snapToGrid/>
      <w:spacing w:before="80" w:line="360" w:lineRule="auto"/>
      <w:ind w:left="360"/>
    </w:pPr>
    <w:rPr>
      <w:b/>
      <w:kern w:val="2"/>
      <w:sz w:val="24"/>
      <w:szCs w:val="24"/>
      <w:lang w:val="en-CA"/>
      <w14:ligatures w14:val="standardContextual"/>
    </w:rPr>
  </w:style>
  <w:style w:type="paragraph" w:customStyle="1" w:styleId="BulletPara">
    <w:name w:val="*BulletPara"/>
    <w:basedOn w:val="a"/>
    <w:qFormat/>
    <w:rsid w:val="00D0699E"/>
    <w:pPr>
      <w:widowControl/>
      <w:numPr>
        <w:numId w:val="21"/>
      </w:numPr>
      <w:tabs>
        <w:tab w:val="clear" w:pos="864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left" w:pos="720"/>
        <w:tab w:val="left" w:pos="1080"/>
        <w:tab w:val="left" w:pos="1800"/>
      </w:tabs>
      <w:kinsoku/>
      <w:overflowPunct/>
      <w:adjustRightInd/>
      <w:snapToGrid/>
      <w:spacing w:before="80" w:line="270" w:lineRule="exact"/>
    </w:pPr>
    <w:rPr>
      <w:kern w:val="2"/>
      <w:sz w:val="24"/>
      <w:szCs w:val="24"/>
      <w:lang w:val="en-CA"/>
      <w14:ligatures w14:val="standardContextual"/>
    </w:rPr>
  </w:style>
  <w:style w:type="paragraph" w:customStyle="1" w:styleId="BulletContinue">
    <w:name w:val="*BulletContinue"/>
    <w:basedOn w:val="BodyTextNoIndent"/>
    <w:qFormat/>
    <w:rsid w:val="00D0699E"/>
    <w:pPr>
      <w:tabs>
        <w:tab w:val="left" w:pos="1008"/>
        <w:tab w:val="left" w:pos="1512"/>
        <w:tab w:val="left" w:pos="2016"/>
        <w:tab w:val="left" w:pos="2520"/>
      </w:tabs>
      <w:spacing w:before="80"/>
      <w:ind w:left="720"/>
    </w:pPr>
  </w:style>
  <w:style w:type="paragraph" w:customStyle="1" w:styleId="BulletParaSub">
    <w:name w:val="*BulletParaSub"/>
    <w:basedOn w:val="BulletPara"/>
    <w:qFormat/>
    <w:rsid w:val="00D0699E"/>
    <w:pPr>
      <w:numPr>
        <w:numId w:val="22"/>
      </w:numPr>
    </w:pPr>
  </w:style>
  <w:style w:type="character" w:customStyle="1" w:styleId="NoBreak">
    <w:name w:val="*NoBreak"/>
    <w:basedOn w:val="a0"/>
    <w:uiPriority w:val="1"/>
    <w:qFormat/>
    <w:rsid w:val="00D0699E"/>
  </w:style>
  <w:style w:type="paragraph" w:customStyle="1" w:styleId="AbsAffiliations">
    <w:name w:val="*AbsAffiliations"/>
    <w:basedOn w:val="SmallTextNoIndent"/>
    <w:qFormat/>
    <w:rsid w:val="00D0699E"/>
    <w:pPr>
      <w:spacing w:before="360"/>
    </w:pPr>
    <w:rPr>
      <w:rFonts w:eastAsia="Calibri"/>
    </w:rPr>
  </w:style>
  <w:style w:type="paragraph" w:customStyle="1" w:styleId="Header">
    <w:name w:val="*Header"/>
    <w:basedOn w:val="RunningHead"/>
    <w:rsid w:val="00D0699E"/>
    <w:pPr>
      <w:tabs>
        <w:tab w:val="center" w:pos="5040"/>
        <w:tab w:val="right" w:pos="10080"/>
      </w:tabs>
    </w:pPr>
  </w:style>
  <w:style w:type="paragraph" w:customStyle="1" w:styleId="Subhead1-NP">
    <w:name w:val="*Subhead1-NP"/>
    <w:basedOn w:val="Subhead1"/>
    <w:qFormat/>
    <w:rsid w:val="00D0699E"/>
    <w:pPr>
      <w:pageBreakBefore/>
      <w:spacing w:before="0"/>
    </w:pPr>
  </w:style>
  <w:style w:type="paragraph" w:customStyle="1" w:styleId="TableTextRight">
    <w:name w:val="*TableTextRight"/>
    <w:basedOn w:val="TableTextLeft"/>
    <w:qFormat/>
    <w:rsid w:val="00D0699E"/>
    <w:pPr>
      <w:jc w:val="right"/>
    </w:pPr>
  </w:style>
  <w:style w:type="character" w:styleId="af2">
    <w:name w:val="footnote reference"/>
    <w:basedOn w:val="a0"/>
    <w:uiPriority w:val="99"/>
    <w:semiHidden/>
    <w:unhideWhenUsed/>
    <w:rsid w:val="00D0699E"/>
    <w:rPr>
      <w:vertAlign w:val="superscript"/>
    </w:rPr>
  </w:style>
  <w:style w:type="table" w:styleId="af3">
    <w:name w:val="Table Grid"/>
    <w:basedOn w:val="a1"/>
    <w:uiPriority w:val="39"/>
    <w:rsid w:val="00232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Unresolved Mention"/>
    <w:basedOn w:val="a0"/>
    <w:uiPriority w:val="99"/>
    <w:semiHidden/>
    <w:unhideWhenUsed/>
    <w:rsid w:val="00F926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53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B6BF5BC-7E96-AB49-AF0F-39F5A36AD29A}">
  <we:reference id="wa200004694" version="1.0.0.0" store="en-US" storeType="OMEX"/>
  <we:alternateReferences>
    <we:reference id="WA200004694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6A60EF-4A91-4009-A196-21851DE79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72</Words>
  <Characters>3261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hiro tamura</dc:creator>
  <cp:lastModifiedBy>takehiro tamura</cp:lastModifiedBy>
  <cp:revision>4</cp:revision>
  <dcterms:created xsi:type="dcterms:W3CDTF">2025-11-24T01:45:00Z</dcterms:created>
  <dcterms:modified xsi:type="dcterms:W3CDTF">2025-11-24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25e8dde40801469897c065ee6a7e4ba0</vt:lpwstr>
  </property>
  <property fmtid="{D5CDD505-2E9C-101B-9397-08002B2CF9AE}" pid="3" name="DotEnagoUniqueKey">
    <vt:lpwstr>|051b0d1de16994f-a65a-4a52-64f0-a1753950657001-58494c53</vt:lpwstr>
  </property>
  <property fmtid="{D5CDD505-2E9C-101B-9397-08002B2CF9AE}" pid="4" name="TrinkaCustomProp">
    <vt:lpwstr>66e8fd208875429a822c12b8b3a3f252</vt:lpwstr>
  </property>
</Properties>
</file>